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37A86F" w14:textId="77777777" w:rsidR="001E0D0C" w:rsidRDefault="001E0D0C" w:rsidP="00920F6D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Paper for</w:t>
      </w:r>
    </w:p>
    <w:p w14:paraId="49113362" w14:textId="772EC97A" w:rsidR="00920F6D" w:rsidRPr="001E0D0C" w:rsidRDefault="00920F6D" w:rsidP="001E0D0C">
      <w:pPr>
        <w:pStyle w:val="ListParagraph"/>
        <w:numPr>
          <w:ilvl w:val="0"/>
          <w:numId w:val="8"/>
        </w:num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E0D0C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vestigating Psychological </w:t>
      </w:r>
      <w:r w:rsidR="007A743F" w:rsidRPr="001E0D0C">
        <w:rPr>
          <w:rFonts w:ascii="Times New Roman" w:hAnsi="Times New Roman" w:cs="Times New Roman"/>
          <w:b/>
          <w:sz w:val="24"/>
          <w:szCs w:val="24"/>
          <w:lang w:val="en-US"/>
        </w:rPr>
        <w:t xml:space="preserve">Differences between </w:t>
      </w:r>
      <w:r w:rsidR="002D11AF" w:rsidRPr="001E0D0C">
        <w:rPr>
          <w:rFonts w:ascii="Times New Roman" w:hAnsi="Times New Roman" w:cs="Times New Roman"/>
          <w:b/>
          <w:sz w:val="24"/>
          <w:szCs w:val="24"/>
          <w:lang w:val="en-US"/>
        </w:rPr>
        <w:t>Nurses and O</w:t>
      </w:r>
      <w:r w:rsidR="00B814E3" w:rsidRPr="001E0D0C">
        <w:rPr>
          <w:rFonts w:ascii="Times New Roman" w:hAnsi="Times New Roman" w:cs="Times New Roman"/>
          <w:b/>
          <w:sz w:val="24"/>
          <w:szCs w:val="24"/>
          <w:lang w:val="en-US"/>
        </w:rPr>
        <w:t>ther</w:t>
      </w:r>
      <w:r w:rsidRPr="001E0D0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Healthcare Workers</w:t>
      </w:r>
      <w:r w:rsidR="008654E1" w:rsidRPr="001E0D0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rom Asia-Pacific Region</w:t>
      </w:r>
      <w:r w:rsidRPr="001E0D0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uring the Early Phase of the Coronavirus Disease 2019 (COVID-19): A Machine Learning Approach </w:t>
      </w:r>
    </w:p>
    <w:p w14:paraId="228D51CC" w14:textId="617821AC" w:rsidR="001A3095" w:rsidRPr="00F86393" w:rsidRDefault="001A3095" w:rsidP="00AE3B0F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A5B8E9B" w14:textId="77777777" w:rsidR="00D337FC" w:rsidRPr="008654E1" w:rsidRDefault="00D337FC" w:rsidP="00D337F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E3B0F">
        <w:rPr>
          <w:rFonts w:ascii="Times New Roman" w:hAnsi="Times New Roman" w:cs="Times New Roman"/>
          <w:sz w:val="24"/>
          <w:szCs w:val="24"/>
        </w:rPr>
        <w:t>YanHong Dong</w:t>
      </w:r>
      <w:r w:rsidRPr="00AE3B0F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AE3B0F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PhD, </w:t>
      </w:r>
      <w:r w:rsidRPr="00AE3B0F">
        <w:rPr>
          <w:rFonts w:ascii="Times New Roman" w:eastAsia="MS Mincho" w:hAnsi="Times New Roman" w:cs="Times New Roman"/>
          <w:sz w:val="24"/>
          <w:szCs w:val="24"/>
          <w:lang w:eastAsia="en-US"/>
        </w:rPr>
        <w:t>Mei Chun Yeo</w:t>
      </w:r>
      <w:r w:rsidRPr="00AE3B0F">
        <w:rPr>
          <w:rFonts w:ascii="Times New Roman" w:eastAsia="MS Mincho" w:hAnsi="Times New Roman" w:cs="Times New Roman"/>
          <w:sz w:val="24"/>
          <w:szCs w:val="24"/>
          <w:vertAlign w:val="superscript"/>
          <w:lang w:eastAsia="en-US"/>
        </w:rPr>
        <w:t>3</w:t>
      </w:r>
      <w:r w:rsidRPr="00AE3B0F">
        <w:rPr>
          <w:rFonts w:ascii="Times New Roman" w:eastAsia="MS Mincho" w:hAnsi="Times New Roman" w:cs="Times New Roman"/>
          <w:sz w:val="24"/>
          <w:szCs w:val="24"/>
          <w:lang w:eastAsia="en-US"/>
        </w:rPr>
        <w:t xml:space="preserve">, </w:t>
      </w:r>
      <w:r>
        <w:rPr>
          <w:rFonts w:ascii="Times New Roman" w:eastAsia="MS Mincho" w:hAnsi="Times New Roman" w:cs="Times New Roman"/>
          <w:sz w:val="24"/>
          <w:szCs w:val="24"/>
          <w:lang w:eastAsia="en-US"/>
        </w:rPr>
        <w:t xml:space="preserve">M. Eng, M. Tech, </w:t>
      </w:r>
      <w:r w:rsidRPr="00AE3B0F">
        <w:rPr>
          <w:rFonts w:ascii="Times New Roman" w:eastAsia="MS Mincho" w:hAnsi="Times New Roman" w:cs="Times New Roman"/>
          <w:sz w:val="24"/>
          <w:szCs w:val="24"/>
          <w:lang w:eastAsia="en-US"/>
        </w:rPr>
        <w:t>Xiang Cong Tham</w:t>
      </w:r>
      <w:r w:rsidRPr="00AE3B0F">
        <w:rPr>
          <w:rFonts w:ascii="Times New Roman" w:eastAsia="MS Mincho" w:hAnsi="Times New Roman" w:cs="Times New Roman"/>
          <w:sz w:val="24"/>
          <w:szCs w:val="24"/>
          <w:vertAlign w:val="superscript"/>
          <w:lang w:eastAsia="en-US"/>
        </w:rPr>
        <w:t>1</w:t>
      </w:r>
      <w:r w:rsidRPr="00AE3B0F">
        <w:rPr>
          <w:rFonts w:ascii="Times New Roman" w:eastAsia="MS Mincho" w:hAnsi="Times New Roman" w:cs="Times New Roman"/>
          <w:sz w:val="24"/>
          <w:szCs w:val="24"/>
          <w:lang w:eastAsia="en-US"/>
        </w:rPr>
        <w:t>,</w:t>
      </w:r>
      <w:r>
        <w:rPr>
          <w:rFonts w:ascii="Times New Roman" w:eastAsia="MS Mincho" w:hAnsi="Times New Roman" w:cs="Times New Roman"/>
          <w:sz w:val="24"/>
          <w:szCs w:val="24"/>
          <w:lang w:eastAsia="en-US"/>
        </w:rPr>
        <w:t xml:space="preserve"> MPH,</w:t>
      </w:r>
      <w:r w:rsidRPr="00AE3B0F">
        <w:rPr>
          <w:rFonts w:ascii="Times New Roman" w:eastAsia="MS Mincho" w:hAnsi="Times New Roman" w:cs="Times New Roman"/>
          <w:sz w:val="24"/>
          <w:szCs w:val="24"/>
          <w:lang w:eastAsia="en-US"/>
        </w:rPr>
        <w:t xml:space="preserve"> Rivan Danuaji</w:t>
      </w:r>
      <w:r w:rsidRPr="00AE3B0F">
        <w:rPr>
          <w:rFonts w:ascii="Times New Roman" w:eastAsia="MS Mincho" w:hAnsi="Times New Roman" w:cs="Times New Roman"/>
          <w:sz w:val="24"/>
          <w:szCs w:val="24"/>
          <w:vertAlign w:val="superscript"/>
          <w:lang w:eastAsia="en-US"/>
        </w:rPr>
        <w:t>4</w:t>
      </w:r>
      <w:r w:rsidRPr="00AE3B0F">
        <w:rPr>
          <w:rFonts w:ascii="Times New Roman" w:eastAsia="MS Mincho" w:hAnsi="Times New Roman" w:cs="Times New Roman"/>
          <w:sz w:val="24"/>
          <w:szCs w:val="24"/>
          <w:lang w:eastAsia="en-US"/>
        </w:rPr>
        <w:t>,</w:t>
      </w:r>
      <w:r>
        <w:rPr>
          <w:rFonts w:ascii="Times New Roman" w:eastAsia="MS Mincho" w:hAnsi="Times New Roman" w:cs="Times New Roman"/>
          <w:sz w:val="24"/>
          <w:szCs w:val="24"/>
          <w:lang w:eastAsia="en-US"/>
        </w:rPr>
        <w:t xml:space="preserve"> MD,</w:t>
      </w:r>
      <w:r w:rsidRPr="00AE3B0F">
        <w:rPr>
          <w:rFonts w:ascii="Times New Roman" w:eastAsia="MS Mincho" w:hAnsi="Times New Roman" w:cs="Times New Roman"/>
          <w:sz w:val="24"/>
          <w:szCs w:val="24"/>
          <w:lang w:eastAsia="en-US"/>
        </w:rPr>
        <w:t xml:space="preserve"> </w:t>
      </w:r>
      <w:r w:rsidRPr="00AE3B0F">
        <w:rPr>
          <w:rFonts w:ascii="Times New Roman" w:eastAsia="MS Mincho" w:hAnsi="Times New Roman" w:cs="Times New Roman"/>
          <w:sz w:val="24"/>
          <w:szCs w:val="24"/>
          <w:lang w:val="en-GB" w:eastAsia="en-US"/>
        </w:rPr>
        <w:t>Thang H Nguyen</w:t>
      </w:r>
      <w:r w:rsidRPr="00AE3B0F">
        <w:rPr>
          <w:rFonts w:ascii="Times New Roman" w:eastAsia="MS Mincho" w:hAnsi="Times New Roman" w:cs="Times New Roman"/>
          <w:sz w:val="24"/>
          <w:szCs w:val="24"/>
          <w:vertAlign w:val="superscript"/>
          <w:lang w:val="en-GB" w:eastAsia="en-US"/>
        </w:rPr>
        <w:t>5</w:t>
      </w:r>
      <w:r w:rsidRPr="00AE3B0F">
        <w:rPr>
          <w:rFonts w:ascii="Times New Roman" w:eastAsia="MS Mincho" w:hAnsi="Times New Roman" w:cs="Times New Roman"/>
          <w:sz w:val="24"/>
          <w:szCs w:val="24"/>
          <w:lang w:val="en-GB" w:eastAsia="en-US"/>
        </w:rPr>
        <w:t xml:space="preserve">, </w:t>
      </w:r>
      <w:r>
        <w:rPr>
          <w:rFonts w:ascii="Times New Roman" w:eastAsia="MS Mincho" w:hAnsi="Times New Roman" w:cs="Times New Roman"/>
          <w:sz w:val="24"/>
          <w:szCs w:val="24"/>
          <w:lang w:val="en-GB" w:eastAsia="en-US"/>
        </w:rPr>
        <w:t xml:space="preserve">MD, </w:t>
      </w:r>
      <w:r w:rsidRPr="00AE3B0F">
        <w:rPr>
          <w:rFonts w:ascii="Times New Roman" w:eastAsia="MS Mincho" w:hAnsi="Times New Roman" w:cs="Times New Roman"/>
          <w:sz w:val="24"/>
          <w:szCs w:val="24"/>
          <w:lang w:eastAsia="en-US"/>
        </w:rPr>
        <w:t>Arvind K Sharma</w:t>
      </w:r>
      <w:r w:rsidRPr="00AE3B0F">
        <w:rPr>
          <w:rFonts w:ascii="Times New Roman" w:eastAsia="MS Mincho" w:hAnsi="Times New Roman" w:cs="Times New Roman"/>
          <w:sz w:val="24"/>
          <w:szCs w:val="24"/>
          <w:vertAlign w:val="superscript"/>
          <w:lang w:eastAsia="en-US"/>
        </w:rPr>
        <w:t>6</w:t>
      </w:r>
      <w:r w:rsidRPr="00AE3B0F">
        <w:rPr>
          <w:rFonts w:ascii="Times New Roman" w:eastAsia="MS Mincho" w:hAnsi="Times New Roman" w:cs="Times New Roman"/>
          <w:sz w:val="24"/>
          <w:szCs w:val="24"/>
          <w:lang w:eastAsia="en-US"/>
        </w:rPr>
        <w:t xml:space="preserve">, </w:t>
      </w:r>
      <w:r>
        <w:rPr>
          <w:rFonts w:ascii="Times New Roman" w:eastAsia="MS Mincho" w:hAnsi="Times New Roman" w:cs="Times New Roman"/>
          <w:sz w:val="24"/>
          <w:szCs w:val="24"/>
          <w:lang w:eastAsia="en-US"/>
        </w:rPr>
        <w:t xml:space="preserve">MD, </w:t>
      </w:r>
      <w:r w:rsidRPr="00AE3B0F">
        <w:rPr>
          <w:rFonts w:ascii="Times New Roman" w:eastAsia="MS Mincho" w:hAnsi="Times New Roman" w:cs="Times New Roman"/>
          <w:sz w:val="24"/>
          <w:szCs w:val="24"/>
          <w:lang w:val="en-US" w:eastAsia="en-US"/>
        </w:rPr>
        <w:t>Komalkumar RN</w:t>
      </w:r>
      <w:r w:rsidRPr="00AE3B0F">
        <w:rPr>
          <w:rFonts w:ascii="Times New Roman" w:eastAsia="MS Mincho" w:hAnsi="Times New Roman" w:cs="Times New Roman"/>
          <w:sz w:val="24"/>
          <w:szCs w:val="24"/>
          <w:vertAlign w:val="superscript"/>
          <w:lang w:val="en-US" w:eastAsia="en-US"/>
        </w:rPr>
        <w:t>7</w:t>
      </w:r>
      <w:r w:rsidRPr="00AE3B0F">
        <w:rPr>
          <w:rFonts w:ascii="Times New Roman" w:eastAsia="MS Mincho" w:hAnsi="Times New Roman" w:cs="Times New Roman"/>
          <w:sz w:val="24"/>
          <w:szCs w:val="24"/>
          <w:lang w:val="en-US" w:eastAsia="en-US"/>
        </w:rPr>
        <w:t xml:space="preserve">, </w:t>
      </w:r>
      <w:r>
        <w:rPr>
          <w:rFonts w:ascii="Times New Roman" w:eastAsia="MS Mincho" w:hAnsi="Times New Roman" w:cs="Times New Roman"/>
          <w:sz w:val="24"/>
          <w:szCs w:val="24"/>
          <w:lang w:val="en-US" w:eastAsia="en-US"/>
        </w:rPr>
        <w:t xml:space="preserve">MD, </w:t>
      </w:r>
      <w:r w:rsidRPr="00AE3B0F">
        <w:rPr>
          <w:rFonts w:ascii="Times New Roman" w:eastAsia="MS Mincho" w:hAnsi="Times New Roman" w:cs="Times New Roman"/>
          <w:sz w:val="24"/>
          <w:szCs w:val="24"/>
          <w:lang w:val="en-US" w:eastAsia="en-US"/>
        </w:rPr>
        <w:t>Meenakshi RV</w:t>
      </w:r>
      <w:r w:rsidRPr="00AE3B0F">
        <w:rPr>
          <w:rFonts w:ascii="Times New Roman" w:eastAsia="MS Mincho" w:hAnsi="Times New Roman" w:cs="Times New Roman"/>
          <w:sz w:val="24"/>
          <w:szCs w:val="24"/>
          <w:vertAlign w:val="superscript"/>
          <w:lang w:val="en-US" w:eastAsia="en-US"/>
        </w:rPr>
        <w:t>8</w:t>
      </w:r>
      <w:r w:rsidRPr="00AE3B0F">
        <w:rPr>
          <w:rFonts w:ascii="Times New Roman" w:eastAsia="MS Mincho" w:hAnsi="Times New Roman" w:cs="Times New Roman"/>
          <w:sz w:val="24"/>
          <w:szCs w:val="24"/>
          <w:lang w:val="en-US" w:eastAsia="en-US"/>
        </w:rPr>
        <w:t xml:space="preserve">, </w:t>
      </w:r>
      <w:r>
        <w:rPr>
          <w:rFonts w:ascii="Times New Roman" w:eastAsia="MS Mincho" w:hAnsi="Times New Roman" w:cs="Times New Roman"/>
          <w:sz w:val="24"/>
          <w:szCs w:val="24"/>
          <w:lang w:val="en-US" w:eastAsia="en-US"/>
        </w:rPr>
        <w:t xml:space="preserve">MD, </w:t>
      </w:r>
      <w:r w:rsidRPr="00CE1B17">
        <w:rPr>
          <w:rFonts w:ascii="Times New Roman" w:eastAsia="Times New Roman" w:hAnsi="Times New Roman" w:cs="Times New Roman"/>
          <w:color w:val="212121"/>
          <w:lang w:eastAsia="en-SG"/>
        </w:rPr>
        <w:t>Tai Mei-Ling Sharon</w:t>
      </w:r>
      <w:r>
        <w:rPr>
          <w:rFonts w:ascii="Times New Roman" w:eastAsia="Times New Roman" w:hAnsi="Times New Roman" w:cs="Times New Roman"/>
          <w:color w:val="212121"/>
          <w:vertAlign w:val="superscript"/>
          <w:lang w:eastAsia="en-SG"/>
        </w:rPr>
        <w:t>9</w:t>
      </w:r>
      <w:r w:rsidRPr="00CE1B17">
        <w:rPr>
          <w:rFonts w:ascii="Times New Roman" w:eastAsia="Times New Roman" w:hAnsi="Times New Roman" w:cs="Times New Roman"/>
          <w:color w:val="212121"/>
          <w:lang w:eastAsia="en-SG"/>
        </w:rPr>
        <w:t>, MD</w:t>
      </w:r>
      <w:r>
        <w:rPr>
          <w:rFonts w:ascii="Times New Roman" w:eastAsia="Times New Roman" w:hAnsi="Times New Roman" w:cs="Times New Roman"/>
          <w:color w:val="212121"/>
          <w:lang w:eastAsia="en-SG"/>
        </w:rPr>
        <w:t>,</w:t>
      </w:r>
      <w:r w:rsidRPr="00AE3B0F">
        <w:rPr>
          <w:rFonts w:ascii="Times New Roman" w:eastAsia="MS Mincho" w:hAnsi="Times New Roman" w:cs="Times New Roman"/>
          <w:sz w:val="24"/>
          <w:szCs w:val="24"/>
          <w:lang w:val="en-US" w:eastAsia="en-US"/>
        </w:rPr>
        <w:t xml:space="preserve"> Aftab Ahmad</w:t>
      </w:r>
      <w:r>
        <w:rPr>
          <w:rFonts w:ascii="Times New Roman" w:eastAsia="MS Mincho" w:hAnsi="Times New Roman" w:cs="Times New Roman"/>
          <w:sz w:val="24"/>
          <w:szCs w:val="24"/>
          <w:vertAlign w:val="superscript"/>
          <w:lang w:val="en-US" w:eastAsia="en-US"/>
        </w:rPr>
        <w:t>10</w:t>
      </w:r>
      <w:r w:rsidRPr="00AE3B0F">
        <w:rPr>
          <w:rFonts w:ascii="Times New Roman" w:eastAsia="MS Mincho" w:hAnsi="Times New Roman" w:cs="Times New Roman"/>
          <w:sz w:val="24"/>
          <w:szCs w:val="24"/>
          <w:lang w:val="en-US" w:eastAsia="en-US"/>
        </w:rPr>
        <w:t xml:space="preserve">, </w:t>
      </w:r>
      <w:r>
        <w:rPr>
          <w:rFonts w:ascii="Times New Roman" w:eastAsia="MS Mincho" w:hAnsi="Times New Roman" w:cs="Times New Roman"/>
          <w:sz w:val="24"/>
          <w:szCs w:val="24"/>
          <w:lang w:val="en-US" w:eastAsia="en-US"/>
        </w:rPr>
        <w:t xml:space="preserve">MRCP, </w:t>
      </w:r>
      <w:r w:rsidRPr="00AE3B0F">
        <w:rPr>
          <w:rFonts w:ascii="Times New Roman" w:eastAsia="MS Mincho" w:hAnsi="Times New Roman" w:cs="Times New Roman"/>
          <w:sz w:val="24"/>
          <w:szCs w:val="24"/>
          <w:lang w:eastAsia="en-US"/>
        </w:rPr>
        <w:t>Benjamin YQ Tan</w:t>
      </w:r>
      <w:r w:rsidRPr="00AE3B0F">
        <w:rPr>
          <w:rFonts w:ascii="Times New Roman" w:eastAsia="MS Mincho" w:hAnsi="Times New Roman" w:cs="Times New Roman"/>
          <w:sz w:val="24"/>
          <w:szCs w:val="24"/>
          <w:vertAlign w:val="superscript"/>
          <w:lang w:eastAsia="en-US"/>
        </w:rPr>
        <w:t>1</w:t>
      </w:r>
      <w:r>
        <w:rPr>
          <w:rFonts w:ascii="Times New Roman" w:eastAsia="MS Mincho" w:hAnsi="Times New Roman" w:cs="Times New Roman"/>
          <w:sz w:val="24"/>
          <w:szCs w:val="24"/>
          <w:vertAlign w:val="superscript"/>
          <w:lang w:eastAsia="en-US"/>
        </w:rPr>
        <w:t>1</w:t>
      </w:r>
      <w:r w:rsidRPr="00AE3B0F">
        <w:rPr>
          <w:rFonts w:ascii="Times New Roman" w:eastAsia="MS Mincho" w:hAnsi="Times New Roman" w:cs="Times New Roman"/>
          <w:sz w:val="24"/>
          <w:szCs w:val="24"/>
          <w:lang w:eastAsia="en-US"/>
        </w:rPr>
        <w:t>,</w:t>
      </w:r>
      <w:r w:rsidRPr="00AE3B0F">
        <w:rPr>
          <w:rFonts w:ascii="Times New Roman" w:eastAsia="MS Mincho" w:hAnsi="Times New Roman" w:cs="Times New Roman"/>
          <w:sz w:val="24"/>
          <w:szCs w:val="24"/>
          <w:lang w:val="en-US" w:eastAsia="en-US"/>
        </w:rPr>
        <w:t xml:space="preserve"> </w:t>
      </w:r>
      <w:r>
        <w:rPr>
          <w:rFonts w:ascii="Times New Roman" w:eastAsia="MS Mincho" w:hAnsi="Times New Roman" w:cs="Times New Roman"/>
          <w:sz w:val="24"/>
          <w:szCs w:val="24"/>
          <w:lang w:val="en-US" w:eastAsia="en-US"/>
        </w:rPr>
        <w:t xml:space="preserve">MBBS, </w:t>
      </w:r>
      <w:r w:rsidRPr="00AE3B0F">
        <w:rPr>
          <w:rFonts w:ascii="Times New Roman" w:eastAsia="MS Mincho" w:hAnsi="Times New Roman" w:cs="Times New Roman"/>
          <w:sz w:val="24"/>
          <w:szCs w:val="24"/>
          <w:lang w:eastAsia="en-US"/>
        </w:rPr>
        <w:t>Roger C Ho</w:t>
      </w:r>
      <w:r w:rsidRPr="00AE3B0F">
        <w:rPr>
          <w:rFonts w:ascii="Times New Roman" w:eastAsia="MS Mincho" w:hAnsi="Times New Roman" w:cs="Times New Roman"/>
          <w:sz w:val="24"/>
          <w:szCs w:val="24"/>
          <w:vertAlign w:val="superscript"/>
          <w:lang w:eastAsia="en-US"/>
        </w:rPr>
        <w:t>1</w:t>
      </w:r>
      <w:r>
        <w:rPr>
          <w:rFonts w:ascii="Times New Roman" w:eastAsia="MS Mincho" w:hAnsi="Times New Roman" w:cs="Times New Roman"/>
          <w:sz w:val="24"/>
          <w:szCs w:val="24"/>
          <w:vertAlign w:val="superscript"/>
          <w:lang w:eastAsia="en-US"/>
        </w:rPr>
        <w:t>2</w:t>
      </w:r>
      <w:r w:rsidRPr="00AE3B0F">
        <w:rPr>
          <w:rFonts w:ascii="Times New Roman" w:eastAsia="MS Mincho" w:hAnsi="Times New Roman" w:cs="Times New Roman"/>
          <w:sz w:val="24"/>
          <w:szCs w:val="24"/>
          <w:lang w:eastAsia="en-US"/>
        </w:rPr>
        <w:t xml:space="preserve">, </w:t>
      </w:r>
      <w:r>
        <w:rPr>
          <w:rFonts w:ascii="Times New Roman" w:eastAsia="MS Mincho" w:hAnsi="Times New Roman" w:cs="Times New Roman"/>
          <w:sz w:val="24"/>
          <w:szCs w:val="24"/>
          <w:lang w:eastAsia="en-US"/>
        </w:rPr>
        <w:t xml:space="preserve">MRCP, </w:t>
      </w:r>
      <w:r w:rsidRPr="00AE3B0F">
        <w:rPr>
          <w:rFonts w:ascii="Times New Roman" w:eastAsia="MS Mincho" w:hAnsi="Times New Roman" w:cs="Times New Roman"/>
          <w:sz w:val="24"/>
          <w:szCs w:val="24"/>
          <w:lang w:eastAsia="en-US"/>
        </w:rPr>
        <w:t>Matthew Chin Heng Chua</w:t>
      </w:r>
      <w:r w:rsidRPr="00AE3B0F">
        <w:rPr>
          <w:rFonts w:ascii="Times New Roman" w:eastAsia="MS Mincho" w:hAnsi="Times New Roman" w:cs="Times New Roman"/>
          <w:sz w:val="24"/>
          <w:szCs w:val="24"/>
          <w:vertAlign w:val="superscript"/>
          <w:lang w:eastAsia="en-US"/>
        </w:rPr>
        <w:t>3</w:t>
      </w:r>
      <w:r w:rsidRPr="00AE3B0F">
        <w:rPr>
          <w:rFonts w:ascii="Times New Roman" w:eastAsia="MS Mincho" w:hAnsi="Times New Roman" w:cs="Times New Roman"/>
          <w:sz w:val="24"/>
          <w:szCs w:val="24"/>
          <w:lang w:eastAsia="en-US"/>
        </w:rPr>
        <w:t xml:space="preserve">, </w:t>
      </w:r>
      <w:r>
        <w:rPr>
          <w:rFonts w:ascii="Times New Roman" w:eastAsia="MS Mincho" w:hAnsi="Times New Roman" w:cs="Times New Roman"/>
          <w:sz w:val="24"/>
          <w:szCs w:val="24"/>
          <w:lang w:eastAsia="en-US"/>
        </w:rPr>
        <w:t xml:space="preserve">PhD, </w:t>
      </w:r>
      <w:r w:rsidRPr="00AE3B0F">
        <w:rPr>
          <w:rFonts w:ascii="Times New Roman" w:hAnsi="Times New Roman" w:cs="Times New Roman"/>
          <w:sz w:val="24"/>
          <w:szCs w:val="24"/>
        </w:rPr>
        <w:t>Vijay K. Sharma</w:t>
      </w:r>
      <w:r w:rsidRPr="00AE3B0F">
        <w:rPr>
          <w:rFonts w:ascii="Times New Roman" w:hAnsi="Times New Roman" w:cs="Times New Roman"/>
          <w:sz w:val="24"/>
          <w:szCs w:val="24"/>
          <w:vertAlign w:val="superscript"/>
        </w:rPr>
        <w:t>2,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MRCP</w:t>
      </w:r>
    </w:p>
    <w:p w14:paraId="283234BF" w14:textId="77777777" w:rsidR="00D337FC" w:rsidRPr="00AE3B0F" w:rsidRDefault="00D337FC" w:rsidP="00D337F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E3B0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E3B0F">
        <w:rPr>
          <w:rFonts w:ascii="Times New Roman" w:hAnsi="Times New Roman" w:cs="Times New Roman"/>
          <w:sz w:val="24"/>
          <w:szCs w:val="24"/>
        </w:rPr>
        <w:t xml:space="preserve"> Alice Lee Centre for Nursing Studies, Yong Loo Lin School of Medicine, National University of Singapore, Singapore</w:t>
      </w:r>
    </w:p>
    <w:p w14:paraId="291E42DA" w14:textId="77777777" w:rsidR="00D337FC" w:rsidRPr="00AE3B0F" w:rsidRDefault="00D337FC" w:rsidP="00D337F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E3B0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E3B0F">
        <w:rPr>
          <w:rFonts w:ascii="Times New Roman" w:hAnsi="Times New Roman" w:cs="Times New Roman"/>
          <w:sz w:val="24"/>
          <w:szCs w:val="24"/>
        </w:rPr>
        <w:t xml:space="preserve"> Department of Medicine, Yong Loo Lin School of Medicine, National University of Singapore, Singapore</w:t>
      </w:r>
    </w:p>
    <w:p w14:paraId="08F77945" w14:textId="77777777" w:rsidR="00D337FC" w:rsidRPr="00AE3B0F" w:rsidRDefault="00D337FC" w:rsidP="00D337F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E3B0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E3B0F">
        <w:rPr>
          <w:rFonts w:ascii="Times New Roman" w:hAnsi="Times New Roman" w:cs="Times New Roman"/>
          <w:sz w:val="24"/>
          <w:szCs w:val="24"/>
        </w:rPr>
        <w:t xml:space="preserve"> Institute of Systems Science, National University of Singapore, Singapore</w:t>
      </w:r>
    </w:p>
    <w:p w14:paraId="18F3F7E7" w14:textId="77777777" w:rsidR="00D337FC" w:rsidRPr="00AE3B0F" w:rsidRDefault="00D337FC" w:rsidP="00D337FC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E3B0F"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r w:rsidRPr="00AE3B0F">
        <w:rPr>
          <w:rFonts w:ascii="Times New Roman" w:hAnsi="Times New Roman" w:cs="Times New Roman"/>
          <w:bCs/>
          <w:sz w:val="24"/>
          <w:szCs w:val="24"/>
          <w:lang w:val="en-US"/>
        </w:rPr>
        <w:t>Dr Moewardi Hospital Surakarta, Jawa Tengah, Indonesia</w:t>
      </w:r>
    </w:p>
    <w:p w14:paraId="627A165B" w14:textId="77777777" w:rsidR="00D337FC" w:rsidRPr="00AE3B0F" w:rsidRDefault="00D337FC" w:rsidP="00D337FC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E3B0F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 xml:space="preserve">5 </w:t>
      </w:r>
      <w:r w:rsidRPr="00AE3B0F">
        <w:rPr>
          <w:rFonts w:ascii="Times New Roman" w:hAnsi="Times New Roman" w:cs="Times New Roman"/>
          <w:bCs/>
          <w:sz w:val="24"/>
          <w:szCs w:val="24"/>
          <w:lang w:val="en-US"/>
        </w:rPr>
        <w:t>Cerebrovascular Disease Department, 115 People’s Hospital, Ho Chi Minh City, Vietnam</w:t>
      </w:r>
    </w:p>
    <w:p w14:paraId="00B89F2B" w14:textId="77777777" w:rsidR="00D337FC" w:rsidRPr="00AE3B0F" w:rsidRDefault="00D337FC" w:rsidP="00D337F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E3B0F">
        <w:rPr>
          <w:rFonts w:ascii="Times New Roman" w:hAnsi="Times New Roman" w:cs="Times New Roman"/>
          <w:sz w:val="24"/>
          <w:szCs w:val="24"/>
          <w:vertAlign w:val="superscript"/>
        </w:rPr>
        <w:t xml:space="preserve">6 </w:t>
      </w:r>
      <w:r w:rsidRPr="00AE3B0F">
        <w:rPr>
          <w:rFonts w:ascii="Times New Roman" w:hAnsi="Times New Roman" w:cs="Times New Roman"/>
          <w:sz w:val="24"/>
          <w:szCs w:val="24"/>
        </w:rPr>
        <w:t>Zydus hospital Ahmedabad, India </w:t>
      </w:r>
    </w:p>
    <w:p w14:paraId="45BEDCA2" w14:textId="77777777" w:rsidR="00D337FC" w:rsidRPr="00AE3B0F" w:rsidRDefault="00D337FC" w:rsidP="00D337FC">
      <w:pPr>
        <w:spacing w:after="0" w:line="36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AE3B0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7 </w:t>
      </w:r>
      <w:r w:rsidRPr="00AE3B0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Yashoda Hospital, Secu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n</w:t>
      </w:r>
      <w:r w:rsidRPr="00AE3B0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derabad, India</w:t>
      </w:r>
    </w:p>
    <w:p w14:paraId="46230C8B" w14:textId="77777777" w:rsidR="00D337FC" w:rsidRDefault="00D337FC" w:rsidP="00D337F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E3B0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8 </w:t>
      </w:r>
      <w:r w:rsidRPr="00AE3B0F">
        <w:rPr>
          <w:rFonts w:ascii="Times New Roman" w:hAnsi="Times New Roman" w:cs="Times New Roman"/>
          <w:sz w:val="24"/>
          <w:szCs w:val="24"/>
          <w:lang w:val="en-US"/>
        </w:rPr>
        <w:t>Senthil Multi Specialty Hospital, Erode, India</w:t>
      </w:r>
    </w:p>
    <w:p w14:paraId="49A4FFB2" w14:textId="0A6B107F" w:rsidR="00D337FC" w:rsidRDefault="00D337FC" w:rsidP="00D337F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ascii="Times New Roman" w:eastAsia="Times New Roman" w:hAnsi="Times New Roman" w:cs="Times New Roman"/>
          <w:color w:val="212121"/>
          <w:vertAlign w:val="superscript"/>
          <w:lang w:eastAsia="en-SG"/>
        </w:rPr>
        <w:t>9</w:t>
      </w:r>
      <w:r w:rsidR="009D6D64">
        <w:rPr>
          <w:rFonts w:ascii="Times New Roman" w:eastAsia="Times New Roman" w:hAnsi="Times New Roman" w:cs="Times New Roman"/>
          <w:color w:val="212121"/>
          <w:vertAlign w:val="superscript"/>
          <w:lang w:eastAsia="en-SG"/>
        </w:rPr>
        <w:t xml:space="preserve"> </w:t>
      </w:r>
      <w:r w:rsidRPr="00CE1B17">
        <w:rPr>
          <w:rFonts w:ascii="Times New Roman" w:eastAsia="Times New Roman" w:hAnsi="Times New Roman" w:cs="Times New Roman"/>
          <w:color w:val="212121"/>
          <w:lang w:eastAsia="en-SG"/>
        </w:rPr>
        <w:t>University of Malaya, Kuala Lumpur, Malaysia</w:t>
      </w:r>
    </w:p>
    <w:p w14:paraId="59F22947" w14:textId="090B5C3F" w:rsidR="00D337FC" w:rsidRPr="00AE3B0F" w:rsidRDefault="00D337FC" w:rsidP="00D337F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0</w:t>
      </w:r>
      <w:r w:rsidR="009D6D6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AE3B0F">
        <w:rPr>
          <w:rFonts w:ascii="Times New Roman" w:hAnsi="Times New Roman" w:cs="Times New Roman"/>
          <w:sz w:val="24"/>
          <w:szCs w:val="24"/>
          <w:lang w:val="en-US"/>
        </w:rPr>
        <w:t>Department of Neurology, Ng Teng Fong General Hospital, Singapore</w:t>
      </w:r>
    </w:p>
    <w:p w14:paraId="3A266BEC" w14:textId="07BB82C6" w:rsidR="00D337FC" w:rsidRPr="00AE3B0F" w:rsidRDefault="00D337FC" w:rsidP="00D337F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E3B0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7E1B8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AE3B0F">
        <w:rPr>
          <w:rFonts w:ascii="Times New Roman" w:hAnsi="Times New Roman" w:cs="Times New Roman"/>
          <w:sz w:val="24"/>
          <w:szCs w:val="24"/>
        </w:rPr>
        <w:t>Division of Neurology, Department of Medicine, National University Health System, Singapore</w:t>
      </w:r>
    </w:p>
    <w:p w14:paraId="6F07227C" w14:textId="77777777" w:rsidR="00D337FC" w:rsidRPr="00AE3B0F" w:rsidRDefault="00D337FC" w:rsidP="00D337F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E3B0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E3B0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AE3B0F">
        <w:rPr>
          <w:rFonts w:ascii="Times New Roman" w:hAnsi="Times New Roman" w:cs="Times New Roman"/>
          <w:sz w:val="24"/>
          <w:szCs w:val="24"/>
        </w:rPr>
        <w:t>Department of Psychological Medicine, National University Hospital, Singapore and Yong Loo Lin School of Medicine, National University of Singapore, Singapore</w:t>
      </w:r>
    </w:p>
    <w:p w14:paraId="4E171941" w14:textId="252D404C" w:rsidR="001A3095" w:rsidRPr="00AE3B0F" w:rsidRDefault="001A3095" w:rsidP="00AE3B0F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730BFC8" w14:textId="1364EB33" w:rsidR="001A3095" w:rsidRPr="00AE3B0F" w:rsidRDefault="001A3095" w:rsidP="00AE3B0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E3B0F">
        <w:rPr>
          <w:rFonts w:ascii="Times New Roman" w:hAnsi="Times New Roman" w:cs="Times New Roman"/>
          <w:b/>
          <w:sz w:val="24"/>
          <w:szCs w:val="24"/>
        </w:rPr>
        <w:t xml:space="preserve">*Corresponding </w:t>
      </w:r>
      <w:r w:rsidR="00920F6D">
        <w:rPr>
          <w:rFonts w:ascii="Times New Roman" w:hAnsi="Times New Roman" w:cs="Times New Roman"/>
          <w:b/>
          <w:sz w:val="24"/>
          <w:szCs w:val="24"/>
        </w:rPr>
        <w:t>A</w:t>
      </w:r>
      <w:r w:rsidRPr="00AE3B0F">
        <w:rPr>
          <w:rFonts w:ascii="Times New Roman" w:hAnsi="Times New Roman" w:cs="Times New Roman"/>
          <w:b/>
          <w:sz w:val="24"/>
          <w:szCs w:val="24"/>
        </w:rPr>
        <w:t xml:space="preserve">uthor: </w:t>
      </w:r>
    </w:p>
    <w:p w14:paraId="543A4E72" w14:textId="46B072A9" w:rsidR="001A3095" w:rsidRPr="00AE3B0F" w:rsidRDefault="001A3095" w:rsidP="00AE3B0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E3B0F">
        <w:rPr>
          <w:rFonts w:ascii="Times New Roman" w:hAnsi="Times New Roman" w:cs="Times New Roman"/>
          <w:sz w:val="24"/>
          <w:szCs w:val="24"/>
        </w:rPr>
        <w:t xml:space="preserve">Dr. YanHong Dong, Alice Lee Centre for Nursing Studies, Yong Loo Lin School of Medicine, National University of Singapore, Clinical Research Centre, Block MD11, Level 2, 10 Medical Drive, Singapore 117597. </w:t>
      </w:r>
    </w:p>
    <w:p w14:paraId="5BE04FBE" w14:textId="456E8E2A" w:rsidR="001A3095" w:rsidRPr="00AE3B0F" w:rsidRDefault="001A3095" w:rsidP="00AE3B0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E3B0F">
        <w:rPr>
          <w:rFonts w:ascii="Times New Roman" w:hAnsi="Times New Roman" w:cs="Times New Roman"/>
          <w:sz w:val="24"/>
          <w:szCs w:val="24"/>
        </w:rPr>
        <w:t xml:space="preserve">Phone: +65 65168686; Email: </w:t>
      </w:r>
      <w:hyperlink r:id="rId8" w:history="1">
        <w:r w:rsidRPr="00AE3B0F">
          <w:rPr>
            <w:rStyle w:val="Hyperlink"/>
            <w:rFonts w:ascii="Times New Roman" w:hAnsi="Times New Roman" w:cs="Times New Roman"/>
            <w:sz w:val="24"/>
            <w:szCs w:val="24"/>
          </w:rPr>
          <w:t>nurdy@nus.edu.sg</w:t>
        </w:r>
      </w:hyperlink>
    </w:p>
    <w:p w14:paraId="47600E2E" w14:textId="3D50A7EA" w:rsidR="001A3095" w:rsidRPr="00F86393" w:rsidRDefault="001A3095" w:rsidP="00AE3B0F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6289714" w14:textId="5A46A0DC" w:rsidR="00B814E3" w:rsidRPr="00F86393" w:rsidRDefault="00B814E3" w:rsidP="00B814E3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72207540" w14:textId="773E4CE8" w:rsidR="006C25B6" w:rsidRPr="004A3D24" w:rsidRDefault="00E62860" w:rsidP="004A3D24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color w:val="1D2228"/>
          <w:sz w:val="24"/>
          <w:szCs w:val="24"/>
          <w:lang w:val="en-US" w:eastAsia="en-US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Paper</w:t>
      </w:r>
    </w:p>
    <w:p w14:paraId="1DFD8CAA" w14:textId="0769FE2C" w:rsidR="002F4858" w:rsidRPr="00AE3B0F" w:rsidRDefault="00BC752F" w:rsidP="00D337FC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</w:pPr>
      <w:r w:rsidRPr="00AE3B0F"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  <w:t>Results</w:t>
      </w:r>
    </w:p>
    <w:p w14:paraId="3A15AB42" w14:textId="77777777" w:rsidR="00CA759B" w:rsidRPr="005B5E32" w:rsidRDefault="00CA759B" w:rsidP="00AE3B0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5607F253" w14:textId="22EA0C75" w:rsidR="002F4858" w:rsidRPr="00ED0B86" w:rsidRDefault="00BC752F" w:rsidP="00AE3B0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iCs/>
          <w:color w:val="1D2228"/>
          <w:sz w:val="24"/>
          <w:szCs w:val="24"/>
          <w:lang w:val="en-US" w:eastAsia="en-US"/>
        </w:rPr>
      </w:pPr>
      <w:r>
        <w:rPr>
          <w:rFonts w:ascii="Times New Roman" w:eastAsia="Times New Roman" w:hAnsi="Times New Roman" w:cs="Times New Roman"/>
          <w:b/>
          <w:bCs/>
          <w:iCs/>
          <w:sz w:val="24"/>
          <w:szCs w:val="24"/>
          <w:lang w:eastAsia="en-US"/>
        </w:rPr>
        <w:t>Differences between N</w:t>
      </w:r>
      <w:r w:rsidR="002F4858" w:rsidRPr="00ED0B86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eastAsia="en-US"/>
        </w:rPr>
        <w:t>urses,</w:t>
      </w:r>
      <w:r>
        <w:rPr>
          <w:rFonts w:ascii="Times New Roman" w:eastAsia="Times New Roman" w:hAnsi="Times New Roman" w:cs="Times New Roman"/>
          <w:b/>
          <w:bCs/>
          <w:iCs/>
          <w:sz w:val="24"/>
          <w:szCs w:val="24"/>
          <w:lang w:eastAsia="en-US"/>
        </w:rPr>
        <w:t xml:space="preserve"> D</w:t>
      </w:r>
      <w:r w:rsidR="002F4858" w:rsidRPr="00ED0B86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eastAsia="en-US"/>
        </w:rPr>
        <w:t xml:space="preserve">octors and </w:t>
      </w:r>
      <w:r>
        <w:rPr>
          <w:rFonts w:ascii="Times New Roman" w:eastAsia="Times New Roman" w:hAnsi="Times New Roman" w:cs="Times New Roman"/>
          <w:b/>
          <w:bCs/>
          <w:iCs/>
          <w:sz w:val="24"/>
          <w:szCs w:val="24"/>
          <w:lang w:eastAsia="en-US"/>
        </w:rPr>
        <w:t>N</w:t>
      </w:r>
      <w:r w:rsidR="00AF56B0" w:rsidRPr="00ED0B86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eastAsia="en-US"/>
        </w:rPr>
        <w:t>on-</w:t>
      </w:r>
      <w:r>
        <w:rPr>
          <w:rFonts w:ascii="Times New Roman" w:eastAsia="Times New Roman" w:hAnsi="Times New Roman" w:cs="Times New Roman"/>
          <w:b/>
          <w:bCs/>
          <w:iCs/>
          <w:sz w:val="24"/>
          <w:szCs w:val="24"/>
          <w:lang w:eastAsia="en-US"/>
        </w:rPr>
        <w:t>M</w:t>
      </w:r>
      <w:r w:rsidR="00636190" w:rsidRPr="00ED0B86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eastAsia="en-US"/>
        </w:rPr>
        <w:t>edical</w:t>
      </w:r>
      <w:r>
        <w:rPr>
          <w:rFonts w:ascii="Times New Roman" w:eastAsia="Times New Roman" w:hAnsi="Times New Roman" w:cs="Times New Roman"/>
          <w:b/>
          <w:bCs/>
          <w:iCs/>
          <w:sz w:val="24"/>
          <w:szCs w:val="24"/>
          <w:lang w:eastAsia="en-US"/>
        </w:rPr>
        <w:t xml:space="preserve"> H</w:t>
      </w:r>
      <w:r w:rsidR="00AF56B0" w:rsidRPr="00ED0B86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eastAsia="en-US"/>
        </w:rPr>
        <w:t>ealthcare</w:t>
      </w:r>
      <w:r>
        <w:rPr>
          <w:rFonts w:ascii="Times New Roman" w:eastAsia="Times New Roman" w:hAnsi="Times New Roman" w:cs="Times New Roman"/>
          <w:b/>
          <w:bCs/>
          <w:iCs/>
          <w:sz w:val="24"/>
          <w:szCs w:val="24"/>
          <w:lang w:eastAsia="en-US"/>
        </w:rPr>
        <w:t xml:space="preserve"> W</w:t>
      </w:r>
      <w:r w:rsidR="002F4858" w:rsidRPr="00ED0B86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eastAsia="en-US"/>
        </w:rPr>
        <w:t>orkers</w:t>
      </w:r>
    </w:p>
    <w:p w14:paraId="09E84C1F" w14:textId="77777777" w:rsidR="002F4858" w:rsidRPr="005B5E32" w:rsidRDefault="002F4858" w:rsidP="00AE3B0F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color w:val="1D2228"/>
          <w:sz w:val="24"/>
          <w:szCs w:val="24"/>
          <w:lang w:eastAsia="en-US"/>
        </w:rPr>
      </w:pPr>
    </w:p>
    <w:p w14:paraId="0AFCEED5" w14:textId="134BF4CA" w:rsidR="00BC752F" w:rsidRDefault="00F76A74" w:rsidP="00AE3B0F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color w:val="1D2228"/>
          <w:sz w:val="24"/>
          <w:szCs w:val="24"/>
          <w:lang w:val="en-US" w:eastAsia="en-US"/>
        </w:rPr>
      </w:pPr>
      <w:r>
        <w:rPr>
          <w:rFonts w:ascii="Times New Roman" w:eastAsia="Times New Roman" w:hAnsi="Times New Roman" w:cs="Times New Roman"/>
          <w:color w:val="1D2228"/>
          <w:sz w:val="24"/>
          <w:szCs w:val="24"/>
          <w:lang w:val="en-US" w:eastAsia="en-US"/>
        </w:rPr>
        <w:t xml:space="preserve">The sets of statistics including the data for India are provided in this supplementary paper. </w:t>
      </w:r>
      <w:r w:rsidR="00B43EF0">
        <w:rPr>
          <w:rFonts w:ascii="Times New Roman" w:eastAsia="Times New Roman" w:hAnsi="Times New Roman" w:cs="Times New Roman"/>
          <w:color w:val="1D2228"/>
          <w:sz w:val="24"/>
          <w:szCs w:val="24"/>
          <w:lang w:val="en-US" w:eastAsia="en-US"/>
        </w:rPr>
        <w:t>Tables 7 and 8 in this supplementary paper corresponds with Tables 4 and 5 of the main paper respectively.</w:t>
      </w:r>
    </w:p>
    <w:p w14:paraId="3BDFB42F" w14:textId="77777777" w:rsidR="00D05025" w:rsidRDefault="00D05025" w:rsidP="00AE3B0F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color w:val="1D2228"/>
          <w:sz w:val="24"/>
          <w:szCs w:val="24"/>
          <w:lang w:val="en-US" w:eastAsia="en-US"/>
        </w:rPr>
      </w:pPr>
    </w:p>
    <w:p w14:paraId="0BF54EAE" w14:textId="4097FF12" w:rsidR="00367CEA" w:rsidRPr="00A92CD9" w:rsidRDefault="00367CEA" w:rsidP="002303F4">
      <w:pPr>
        <w:shd w:val="clear" w:color="auto" w:fill="FFFFFF"/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1D2228"/>
          <w:sz w:val="24"/>
          <w:szCs w:val="24"/>
          <w:lang w:val="en-US" w:eastAsia="en-US"/>
        </w:rPr>
      </w:pPr>
      <w:r w:rsidRPr="00A92CD9">
        <w:rPr>
          <w:rFonts w:ascii="Times New Roman" w:eastAsia="Times New Roman" w:hAnsi="Times New Roman" w:cs="Times New Roman"/>
          <w:b/>
          <w:bCs/>
          <w:color w:val="1D2228"/>
          <w:sz w:val="24"/>
          <w:szCs w:val="24"/>
          <w:lang w:val="en-US" w:eastAsia="en-US"/>
        </w:rPr>
        <w:t xml:space="preserve">Table </w:t>
      </w:r>
      <w:r w:rsidR="00E729FA">
        <w:rPr>
          <w:rFonts w:ascii="Times New Roman" w:eastAsia="Times New Roman" w:hAnsi="Times New Roman" w:cs="Times New Roman"/>
          <w:b/>
          <w:bCs/>
          <w:color w:val="1D2228"/>
          <w:sz w:val="24"/>
          <w:szCs w:val="24"/>
          <w:lang w:val="en-US" w:eastAsia="en-US"/>
        </w:rPr>
        <w:t>S1.</w:t>
      </w:r>
      <w:r w:rsidRPr="00A92CD9">
        <w:rPr>
          <w:rFonts w:ascii="Times New Roman" w:eastAsia="Times New Roman" w:hAnsi="Times New Roman" w:cs="Times New Roman"/>
          <w:b/>
          <w:bCs/>
          <w:color w:val="1D2228"/>
          <w:sz w:val="24"/>
          <w:szCs w:val="24"/>
          <w:lang w:val="en-US" w:eastAsia="en-US"/>
        </w:rPr>
        <w:t xml:space="preserve"> </w:t>
      </w:r>
      <w:r w:rsidRPr="000774EA">
        <w:rPr>
          <w:rFonts w:ascii="Times New Roman" w:eastAsia="Times New Roman" w:hAnsi="Times New Roman" w:cs="Times New Roman"/>
          <w:bCs/>
          <w:color w:val="1D2228"/>
          <w:sz w:val="24"/>
          <w:szCs w:val="24"/>
          <w:lang w:val="en-US" w:eastAsia="en-US"/>
        </w:rPr>
        <w:t>Mean Scores of Psychological Distress Characteristics</w:t>
      </w:r>
      <w:r w:rsidR="00375728">
        <w:rPr>
          <w:rFonts w:ascii="Times New Roman" w:eastAsia="Times New Roman" w:hAnsi="Times New Roman" w:cs="Times New Roman"/>
          <w:bCs/>
          <w:color w:val="1D2228"/>
          <w:sz w:val="24"/>
          <w:szCs w:val="24"/>
          <w:lang w:val="en-US" w:eastAsia="en-US"/>
        </w:rPr>
        <w:t xml:space="preserve"> by Profession and t-test results</w:t>
      </w:r>
      <w:r w:rsidR="001E0D0C">
        <w:rPr>
          <w:rFonts w:ascii="Times New Roman" w:eastAsia="Times New Roman" w:hAnsi="Times New Roman" w:cs="Times New Roman"/>
          <w:bCs/>
          <w:color w:val="1D2228"/>
          <w:sz w:val="24"/>
          <w:szCs w:val="24"/>
          <w:lang w:val="en-US" w:eastAsia="en-US"/>
        </w:rPr>
        <w:t xml:space="preserve"> (All </w:t>
      </w:r>
      <w:r w:rsidR="00AB4A89">
        <w:rPr>
          <w:rFonts w:ascii="Times New Roman" w:eastAsia="Times New Roman" w:hAnsi="Times New Roman" w:cs="Times New Roman"/>
          <w:bCs/>
          <w:color w:val="1D2228"/>
          <w:sz w:val="24"/>
          <w:szCs w:val="24"/>
          <w:lang w:val="en-US" w:eastAsia="en-US"/>
        </w:rPr>
        <w:t>five</w:t>
      </w:r>
      <w:r w:rsidR="001E0D0C">
        <w:rPr>
          <w:rFonts w:ascii="Times New Roman" w:eastAsia="Times New Roman" w:hAnsi="Times New Roman" w:cs="Times New Roman"/>
          <w:bCs/>
          <w:color w:val="1D2228"/>
          <w:sz w:val="24"/>
          <w:szCs w:val="24"/>
          <w:lang w:val="en-US" w:eastAsia="en-US"/>
        </w:rPr>
        <w:t xml:space="preserve"> countries, including India)</w:t>
      </w:r>
    </w:p>
    <w:p w14:paraId="5CD82DC5" w14:textId="77777777" w:rsidR="00367CEA" w:rsidRPr="00A92CD9" w:rsidRDefault="00367CEA" w:rsidP="00367CEA">
      <w:pPr>
        <w:widowControl w:val="0"/>
        <w:spacing w:after="0" w:line="252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</w:p>
    <w:tbl>
      <w:tblPr>
        <w:tblStyle w:val="TableGrid1"/>
        <w:tblW w:w="9072" w:type="dxa"/>
        <w:jc w:val="center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47"/>
        <w:gridCol w:w="1134"/>
        <w:gridCol w:w="1134"/>
        <w:gridCol w:w="1134"/>
        <w:gridCol w:w="1275"/>
        <w:gridCol w:w="1730"/>
      </w:tblGrid>
      <w:tr w:rsidR="00367CEA" w:rsidRPr="00A92CD9" w14:paraId="6E7C3BEC" w14:textId="77777777" w:rsidTr="00351C88">
        <w:trPr>
          <w:jc w:val="center"/>
        </w:trPr>
        <w:tc>
          <w:tcPr>
            <w:tcW w:w="1418" w:type="dxa"/>
            <w:tcBorders>
              <w:top w:val="double" w:sz="6" w:space="0" w:color="auto"/>
              <w:bottom w:val="double" w:sz="6" w:space="0" w:color="auto"/>
            </w:tcBorders>
            <w:vAlign w:val="center"/>
          </w:tcPr>
          <w:p w14:paraId="6C60C01F" w14:textId="77777777" w:rsidR="00367CEA" w:rsidRPr="00A92CD9" w:rsidRDefault="00367CEA" w:rsidP="006C36DC">
            <w:pPr>
              <w:ind w:left="-108" w:right="-110"/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  <w:t>Type</w:t>
            </w:r>
          </w:p>
        </w:tc>
        <w:tc>
          <w:tcPr>
            <w:tcW w:w="1247" w:type="dxa"/>
            <w:tcBorders>
              <w:top w:val="double" w:sz="6" w:space="0" w:color="auto"/>
              <w:bottom w:val="double" w:sz="6" w:space="0" w:color="auto"/>
            </w:tcBorders>
            <w:vAlign w:val="center"/>
          </w:tcPr>
          <w:p w14:paraId="56B75222" w14:textId="77777777" w:rsidR="00367CEA" w:rsidRPr="00A92CD9" w:rsidRDefault="00367CEA" w:rsidP="007B41AA">
            <w:pPr>
              <w:ind w:left="-105" w:right="-109"/>
              <w:jc w:val="center"/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  <w:t xml:space="preserve">Depression </w:t>
            </w:r>
          </w:p>
        </w:tc>
        <w:tc>
          <w:tcPr>
            <w:tcW w:w="1134" w:type="dxa"/>
            <w:tcBorders>
              <w:top w:val="double" w:sz="6" w:space="0" w:color="auto"/>
              <w:bottom w:val="double" w:sz="6" w:space="0" w:color="auto"/>
            </w:tcBorders>
            <w:shd w:val="clear" w:color="auto" w:fill="auto"/>
            <w:vAlign w:val="center"/>
          </w:tcPr>
          <w:p w14:paraId="51D6B958" w14:textId="77777777" w:rsidR="00367CEA" w:rsidRPr="00375728" w:rsidRDefault="00367CEA" w:rsidP="006C36DC">
            <w:pPr>
              <w:ind w:left="-107" w:right="-11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 w:eastAsia="en-US"/>
              </w:rPr>
            </w:pPr>
            <w:r w:rsidRPr="003757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 w:eastAsia="en-US"/>
              </w:rPr>
              <w:t>Anxiety</w:t>
            </w:r>
          </w:p>
        </w:tc>
        <w:tc>
          <w:tcPr>
            <w:tcW w:w="1134" w:type="dxa"/>
            <w:tcBorders>
              <w:top w:val="double" w:sz="6" w:space="0" w:color="auto"/>
              <w:bottom w:val="double" w:sz="6" w:space="0" w:color="auto"/>
            </w:tcBorders>
            <w:shd w:val="clear" w:color="auto" w:fill="auto"/>
            <w:vAlign w:val="center"/>
          </w:tcPr>
          <w:p w14:paraId="35913A63" w14:textId="77777777" w:rsidR="00367CEA" w:rsidRPr="00375728" w:rsidRDefault="00367CEA" w:rsidP="006C36DC">
            <w:pPr>
              <w:ind w:left="-106" w:right="-111"/>
              <w:jc w:val="center"/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</w:pPr>
            <w:r w:rsidRPr="00375728"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  <w:t>Stress</w:t>
            </w:r>
          </w:p>
        </w:tc>
        <w:tc>
          <w:tcPr>
            <w:tcW w:w="1134" w:type="dxa"/>
            <w:tcBorders>
              <w:top w:val="double" w:sz="6" w:space="0" w:color="auto"/>
              <w:bottom w:val="double" w:sz="6" w:space="0" w:color="auto"/>
            </w:tcBorders>
            <w:vAlign w:val="center"/>
          </w:tcPr>
          <w:p w14:paraId="1F79C481" w14:textId="77777777" w:rsidR="00367CEA" w:rsidRPr="00A92CD9" w:rsidRDefault="00367CEA" w:rsidP="006C36DC">
            <w:pPr>
              <w:ind w:left="-113" w:right="-105"/>
              <w:jc w:val="center"/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  <w:t>Intrusion^</w:t>
            </w:r>
          </w:p>
        </w:tc>
        <w:tc>
          <w:tcPr>
            <w:tcW w:w="1275" w:type="dxa"/>
            <w:tcBorders>
              <w:top w:val="double" w:sz="6" w:space="0" w:color="auto"/>
              <w:bottom w:val="double" w:sz="6" w:space="0" w:color="auto"/>
            </w:tcBorders>
            <w:vAlign w:val="center"/>
          </w:tcPr>
          <w:p w14:paraId="1D7448DB" w14:textId="77777777" w:rsidR="00367CEA" w:rsidRPr="00A92CD9" w:rsidRDefault="00367CEA" w:rsidP="006C36DC">
            <w:pPr>
              <w:ind w:left="-111" w:right="-107"/>
              <w:jc w:val="center"/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  <w:t>Avoidance^</w:t>
            </w:r>
          </w:p>
        </w:tc>
        <w:tc>
          <w:tcPr>
            <w:tcW w:w="1730" w:type="dxa"/>
            <w:tcBorders>
              <w:top w:val="double" w:sz="6" w:space="0" w:color="auto"/>
              <w:bottom w:val="double" w:sz="6" w:space="0" w:color="auto"/>
            </w:tcBorders>
            <w:vAlign w:val="center"/>
          </w:tcPr>
          <w:p w14:paraId="111BB1AF" w14:textId="77777777" w:rsidR="00367CEA" w:rsidRPr="00A92CD9" w:rsidRDefault="00367CEA" w:rsidP="006C36DC">
            <w:pPr>
              <w:ind w:left="-106" w:right="-100"/>
              <w:jc w:val="center"/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  <w:t>Hyperarousal^</w:t>
            </w:r>
          </w:p>
        </w:tc>
      </w:tr>
      <w:tr w:rsidR="00367CEA" w:rsidRPr="00A92CD9" w14:paraId="21CD116D" w14:textId="77777777" w:rsidTr="00351C88">
        <w:trPr>
          <w:jc w:val="center"/>
        </w:trPr>
        <w:tc>
          <w:tcPr>
            <w:tcW w:w="9072" w:type="dxa"/>
            <w:gridSpan w:val="7"/>
            <w:tcBorders>
              <w:top w:val="double" w:sz="6" w:space="0" w:color="auto"/>
              <w:bottom w:val="nil"/>
            </w:tcBorders>
            <w:vAlign w:val="center"/>
          </w:tcPr>
          <w:p w14:paraId="1AD73DDE" w14:textId="79A2885A" w:rsidR="00993087" w:rsidRDefault="00993087" w:rsidP="006C36DC">
            <w:pPr>
              <w:ind w:left="-106" w:right="-100"/>
              <w:jc w:val="center"/>
              <w:rPr>
                <w:rFonts w:ascii="Times New Roman" w:eastAsia="Times New Roman" w:hAnsi="Times New Roman" w:cs="Times New Roman"/>
                <w:color w:val="1D2228"/>
                <w:sz w:val="12"/>
                <w:szCs w:val="12"/>
                <w:lang w:val="en-US" w:eastAsia="en-US"/>
              </w:rPr>
            </w:pPr>
            <w:bookmarkStart w:id="0" w:name="_Hlk87997798"/>
          </w:p>
          <w:p w14:paraId="6C0A8D7C" w14:textId="042EE930" w:rsidR="008B1913" w:rsidRPr="001727D3" w:rsidRDefault="008B1913" w:rsidP="001727D3">
            <w:pPr>
              <w:ind w:left="-106" w:right="-100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Scores by Profession</w:t>
            </w:r>
          </w:p>
          <w:p w14:paraId="2F13B32A" w14:textId="51565FB5" w:rsidR="00367CEA" w:rsidRPr="0069568F" w:rsidRDefault="00367CEA" w:rsidP="006C36DC">
            <w:pPr>
              <w:ind w:left="-106" w:right="-100"/>
              <w:jc w:val="center"/>
              <w:rPr>
                <w:rFonts w:ascii="Times New Roman" w:eastAsia="Times New Roman" w:hAnsi="Times New Roman" w:cs="Times New Roman"/>
                <w:color w:val="1D2228"/>
                <w:sz w:val="12"/>
                <w:szCs w:val="12"/>
                <w:lang w:val="en-US" w:eastAsia="en-US"/>
              </w:rPr>
            </w:pPr>
          </w:p>
        </w:tc>
      </w:tr>
      <w:tr w:rsidR="00367CEA" w:rsidRPr="00A92CD9" w14:paraId="2459BBC6" w14:textId="77777777" w:rsidTr="00351C88">
        <w:trPr>
          <w:trHeight w:val="283"/>
          <w:jc w:val="center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3223ACB" w14:textId="77777777" w:rsidR="00367CEA" w:rsidRPr="00A92CD9" w:rsidRDefault="00367CEA" w:rsidP="006C36DC">
            <w:pPr>
              <w:ind w:left="-108" w:right="-110"/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  <w:t>Overall *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6336606D" w14:textId="77777777" w:rsidR="00367CEA" w:rsidRPr="00A92CD9" w:rsidRDefault="00367CEA" w:rsidP="006C36DC">
            <w:pPr>
              <w:ind w:left="-106" w:right="-111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.</w:t>
            </w: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234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81E17E8" w14:textId="77777777" w:rsidR="00367CEA" w:rsidRPr="00A92CD9" w:rsidRDefault="00367CEA" w:rsidP="006C36DC">
            <w:pPr>
              <w:ind w:left="-105" w:right="-110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.</w:t>
            </w: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239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587DEBE" w14:textId="77777777" w:rsidR="00367CEA" w:rsidRPr="00A92CD9" w:rsidRDefault="00367CEA" w:rsidP="006C36DC">
            <w:pPr>
              <w:ind w:left="-106" w:right="-111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.</w:t>
            </w: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338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8791974" w14:textId="77777777" w:rsidR="00367CEA" w:rsidRPr="00A92CD9" w:rsidRDefault="00367CEA" w:rsidP="006C36DC">
            <w:pPr>
              <w:ind w:left="-113" w:right="-105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.</w:t>
            </w: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309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8D26FD9" w14:textId="77777777" w:rsidR="00367CEA" w:rsidRPr="00A92CD9" w:rsidRDefault="00367CEA" w:rsidP="006C36DC">
            <w:pPr>
              <w:ind w:left="-111" w:right="-107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.</w:t>
            </w: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3100</w:t>
            </w:r>
          </w:p>
        </w:tc>
        <w:tc>
          <w:tcPr>
            <w:tcW w:w="1730" w:type="dxa"/>
            <w:tcBorders>
              <w:top w:val="nil"/>
              <w:bottom w:val="nil"/>
            </w:tcBorders>
            <w:vAlign w:val="center"/>
          </w:tcPr>
          <w:p w14:paraId="1C19C9A7" w14:textId="77777777" w:rsidR="00367CEA" w:rsidRPr="00A92CD9" w:rsidRDefault="00367CEA" w:rsidP="006C36DC">
            <w:pPr>
              <w:ind w:left="-106" w:right="-100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.</w:t>
            </w: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2811</w:t>
            </w:r>
          </w:p>
        </w:tc>
      </w:tr>
      <w:tr w:rsidR="00367CEA" w:rsidRPr="00A92CD9" w14:paraId="2A4BE4CC" w14:textId="77777777" w:rsidTr="00351C88">
        <w:trPr>
          <w:trHeight w:val="283"/>
          <w:jc w:val="center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18565EF" w14:textId="25CE36AF" w:rsidR="00367CEA" w:rsidRPr="00A6349B" w:rsidRDefault="00367CEA" w:rsidP="006C36DC">
            <w:pPr>
              <w:ind w:left="-108" w:right="-107"/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  <w:t>Nurse</w:t>
            </w:r>
            <w:r w:rsidR="00A6349B"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  <w:t>s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A454D9" w14:textId="77777777" w:rsidR="00367CEA" w:rsidRPr="00A92CD9" w:rsidRDefault="00367CEA" w:rsidP="006C36DC">
            <w:pPr>
              <w:ind w:left="-106" w:right="-111"/>
              <w:jc w:val="center"/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.</w:t>
            </w: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17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57C632" w14:textId="77777777" w:rsidR="00367CEA" w:rsidRPr="00A92CD9" w:rsidRDefault="00367CEA" w:rsidP="006C36DC">
            <w:pPr>
              <w:ind w:left="-105" w:right="-110"/>
              <w:jc w:val="center"/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.</w:t>
            </w: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178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5B634D" w14:textId="77777777" w:rsidR="00367CEA" w:rsidRPr="00A92CD9" w:rsidRDefault="00367CEA" w:rsidP="006C36DC">
            <w:pPr>
              <w:ind w:left="-106" w:right="-111"/>
              <w:jc w:val="center"/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.</w:t>
            </w: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25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FD5379" w14:textId="77777777" w:rsidR="00367CEA" w:rsidRPr="00A92CD9" w:rsidRDefault="00367CEA" w:rsidP="006C36DC">
            <w:pPr>
              <w:ind w:left="-113" w:right="-105"/>
              <w:jc w:val="center"/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.</w:t>
            </w: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278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77FBE8" w14:textId="77777777" w:rsidR="00367CEA" w:rsidRPr="00A92CD9" w:rsidRDefault="00367CEA" w:rsidP="006C36DC">
            <w:pPr>
              <w:ind w:left="-107" w:right="-107"/>
              <w:jc w:val="center"/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.</w:t>
            </w: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2834</w:t>
            </w:r>
          </w:p>
        </w:tc>
        <w:tc>
          <w:tcPr>
            <w:tcW w:w="173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507E0E7" w14:textId="77777777" w:rsidR="00367CEA" w:rsidRPr="00A92CD9" w:rsidRDefault="00367CEA" w:rsidP="006C36DC">
            <w:pPr>
              <w:ind w:left="-106" w:right="-100"/>
              <w:jc w:val="center"/>
              <w:rPr>
                <w:rFonts w:ascii="Times New Roman" w:eastAsia="Times New Roman" w:hAnsi="Times New Roman" w:cs="Times New Roman"/>
                <w:b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1D2228"/>
                <w:sz w:val="24"/>
                <w:szCs w:val="24"/>
                <w:lang w:val="en-US" w:eastAsia="en-US"/>
              </w:rPr>
              <w:t>.</w:t>
            </w:r>
            <w:r w:rsidRPr="00A92CD9"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  <w:t>2997</w:t>
            </w:r>
          </w:p>
        </w:tc>
      </w:tr>
      <w:tr w:rsidR="00EC7C25" w:rsidRPr="00A92CD9" w14:paraId="155F5642" w14:textId="77777777" w:rsidTr="00351C88">
        <w:trPr>
          <w:trHeight w:val="283"/>
          <w:jc w:val="center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C9528A5" w14:textId="77777777" w:rsidR="00367CEA" w:rsidRPr="00A92CD9" w:rsidRDefault="00367CEA" w:rsidP="006C36DC">
            <w:pPr>
              <w:ind w:left="-108" w:right="-107"/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  <w:t>Doctors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145272B" w14:textId="77777777" w:rsidR="00367CEA" w:rsidRPr="00A92CD9" w:rsidRDefault="00367CEA" w:rsidP="006C36DC">
            <w:pPr>
              <w:ind w:left="-106" w:right="-111"/>
              <w:jc w:val="center"/>
              <w:rPr>
                <w:rFonts w:ascii="Times New Roman" w:eastAsia="Times New Roman" w:hAnsi="Times New Roman" w:cs="Times New Roman"/>
                <w:b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1D2228"/>
                <w:sz w:val="24"/>
                <w:szCs w:val="24"/>
                <w:lang w:val="en-US" w:eastAsia="en-US"/>
              </w:rPr>
              <w:t>.</w:t>
            </w:r>
            <w:r w:rsidRPr="00A92CD9"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  <w:t>299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14FC85AC" w14:textId="77777777" w:rsidR="00367CEA" w:rsidRPr="00A92CD9" w:rsidRDefault="00367CEA" w:rsidP="006C36DC">
            <w:pPr>
              <w:ind w:left="-105" w:right="-110"/>
              <w:jc w:val="center"/>
              <w:rPr>
                <w:rFonts w:ascii="Times New Roman" w:eastAsia="Times New Roman" w:hAnsi="Times New Roman" w:cs="Times New Roman"/>
                <w:b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1D2228"/>
                <w:sz w:val="24"/>
                <w:szCs w:val="24"/>
                <w:lang w:val="en-US" w:eastAsia="en-US"/>
              </w:rPr>
              <w:t>.</w:t>
            </w:r>
            <w:r w:rsidRPr="00A92CD9"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  <w:t>26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6A0E449" w14:textId="77777777" w:rsidR="00367CEA" w:rsidRPr="00A92CD9" w:rsidRDefault="00367CEA" w:rsidP="006C36DC">
            <w:pPr>
              <w:ind w:left="-106" w:right="-111"/>
              <w:jc w:val="center"/>
              <w:rPr>
                <w:rFonts w:ascii="Times New Roman" w:eastAsia="Times New Roman" w:hAnsi="Times New Roman" w:cs="Times New Roman"/>
                <w:b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1D2228"/>
                <w:sz w:val="24"/>
                <w:szCs w:val="24"/>
                <w:lang w:val="en-US" w:eastAsia="en-US"/>
              </w:rPr>
              <w:t>.</w:t>
            </w:r>
            <w:r w:rsidRPr="00A92CD9"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  <w:t>40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62A553" w14:textId="77777777" w:rsidR="00367CEA" w:rsidRPr="00A92CD9" w:rsidRDefault="00367CEA" w:rsidP="006C36DC">
            <w:pPr>
              <w:ind w:left="-113" w:right="-105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.</w:t>
            </w: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301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6D5511" w14:textId="77777777" w:rsidR="00367CEA" w:rsidRPr="00A92CD9" w:rsidRDefault="00367CEA" w:rsidP="006C36DC">
            <w:pPr>
              <w:ind w:left="-107" w:right="-107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.</w:t>
            </w: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2908</w:t>
            </w:r>
          </w:p>
        </w:tc>
        <w:tc>
          <w:tcPr>
            <w:tcW w:w="1730" w:type="dxa"/>
            <w:tcBorders>
              <w:top w:val="nil"/>
              <w:bottom w:val="nil"/>
            </w:tcBorders>
            <w:vAlign w:val="center"/>
          </w:tcPr>
          <w:p w14:paraId="316546F1" w14:textId="77777777" w:rsidR="00367CEA" w:rsidRPr="00A92CD9" w:rsidRDefault="00367CEA" w:rsidP="006C36DC">
            <w:pPr>
              <w:ind w:left="-106" w:right="-100"/>
              <w:jc w:val="center"/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.</w:t>
            </w: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2653</w:t>
            </w:r>
          </w:p>
        </w:tc>
      </w:tr>
      <w:tr w:rsidR="00EC7C25" w:rsidRPr="00A92CD9" w14:paraId="709F4F3F" w14:textId="77777777" w:rsidTr="00351C88">
        <w:trPr>
          <w:trHeight w:val="283"/>
          <w:jc w:val="center"/>
        </w:trPr>
        <w:tc>
          <w:tcPr>
            <w:tcW w:w="1418" w:type="dxa"/>
            <w:tcBorders>
              <w:top w:val="nil"/>
              <w:bottom w:val="single" w:sz="2" w:space="0" w:color="auto"/>
            </w:tcBorders>
            <w:vAlign w:val="center"/>
          </w:tcPr>
          <w:p w14:paraId="057CD921" w14:textId="77777777" w:rsidR="00367CEA" w:rsidRPr="00A92CD9" w:rsidRDefault="00367CEA" w:rsidP="006C36DC">
            <w:pPr>
              <w:ind w:left="-108" w:right="-107"/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  <w:t>Non-medical</w:t>
            </w:r>
          </w:p>
        </w:tc>
        <w:tc>
          <w:tcPr>
            <w:tcW w:w="1247" w:type="dxa"/>
            <w:tcBorders>
              <w:top w:val="nil"/>
              <w:bottom w:val="single" w:sz="2" w:space="0" w:color="auto"/>
            </w:tcBorders>
            <w:shd w:val="clear" w:color="auto" w:fill="F2F2F2"/>
            <w:vAlign w:val="center"/>
          </w:tcPr>
          <w:p w14:paraId="21A26E7A" w14:textId="77777777" w:rsidR="00367CEA" w:rsidRPr="00A92CD9" w:rsidRDefault="00367CEA" w:rsidP="006C36DC">
            <w:pPr>
              <w:ind w:left="-106" w:right="-111"/>
              <w:jc w:val="center"/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  <w:t>.</w:t>
            </w:r>
            <w:r w:rsidRPr="00A92CD9"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  <w:t>2524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  <w:shd w:val="clear" w:color="auto" w:fill="F2F2F2"/>
            <w:vAlign w:val="center"/>
          </w:tcPr>
          <w:p w14:paraId="6F750D98" w14:textId="77777777" w:rsidR="00367CEA" w:rsidRPr="00A92CD9" w:rsidRDefault="00367CEA" w:rsidP="006C36DC">
            <w:pPr>
              <w:ind w:left="-105" w:right="-110"/>
              <w:jc w:val="center"/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1D2228"/>
                <w:sz w:val="24"/>
                <w:szCs w:val="24"/>
                <w:lang w:val="en-US" w:eastAsia="en-US"/>
              </w:rPr>
              <w:t>.</w:t>
            </w:r>
            <w:r w:rsidRPr="00A92CD9"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  <w:t>2873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  <w:shd w:val="clear" w:color="auto" w:fill="F2F2F2"/>
            <w:vAlign w:val="center"/>
          </w:tcPr>
          <w:p w14:paraId="789760CC" w14:textId="77777777" w:rsidR="00367CEA" w:rsidRPr="00A92CD9" w:rsidRDefault="00367CEA" w:rsidP="006C36DC">
            <w:pPr>
              <w:ind w:left="-106" w:right="-111"/>
              <w:jc w:val="center"/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1D2228"/>
                <w:sz w:val="24"/>
                <w:szCs w:val="24"/>
                <w:lang w:val="en-US" w:eastAsia="en-US"/>
              </w:rPr>
              <w:t>.</w:t>
            </w:r>
            <w:r w:rsidRPr="00A92CD9"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  <w:t>3879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  <w:shd w:val="clear" w:color="auto" w:fill="F2F2F2"/>
            <w:vAlign w:val="center"/>
          </w:tcPr>
          <w:p w14:paraId="6269778E" w14:textId="77777777" w:rsidR="00367CEA" w:rsidRPr="00A92CD9" w:rsidRDefault="00367CEA" w:rsidP="006C36DC">
            <w:pPr>
              <w:ind w:left="-113" w:right="-105"/>
              <w:jc w:val="center"/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1D2228"/>
                <w:sz w:val="24"/>
                <w:szCs w:val="24"/>
                <w:lang w:val="en-US" w:eastAsia="en-US"/>
              </w:rPr>
              <w:t>.</w:t>
            </w:r>
            <w:r w:rsidRPr="00A92CD9"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  <w:t>3519</w:t>
            </w:r>
          </w:p>
        </w:tc>
        <w:tc>
          <w:tcPr>
            <w:tcW w:w="1275" w:type="dxa"/>
            <w:tcBorders>
              <w:top w:val="nil"/>
              <w:bottom w:val="single" w:sz="2" w:space="0" w:color="auto"/>
            </w:tcBorders>
            <w:shd w:val="clear" w:color="auto" w:fill="F2F2F2"/>
            <w:vAlign w:val="center"/>
          </w:tcPr>
          <w:p w14:paraId="031C6FC3" w14:textId="77777777" w:rsidR="00367CEA" w:rsidRPr="00A92CD9" w:rsidRDefault="00367CEA" w:rsidP="006C36DC">
            <w:pPr>
              <w:ind w:left="-107" w:right="-107"/>
              <w:jc w:val="center"/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1D2228"/>
                <w:sz w:val="24"/>
                <w:szCs w:val="24"/>
                <w:lang w:val="en-US" w:eastAsia="en-US"/>
              </w:rPr>
              <w:t>.</w:t>
            </w:r>
            <w:r w:rsidRPr="00A92CD9"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  <w:t>3545</w:t>
            </w:r>
          </w:p>
        </w:tc>
        <w:tc>
          <w:tcPr>
            <w:tcW w:w="1730" w:type="dxa"/>
            <w:tcBorders>
              <w:top w:val="nil"/>
              <w:bottom w:val="single" w:sz="2" w:space="0" w:color="auto"/>
            </w:tcBorders>
            <w:vAlign w:val="center"/>
          </w:tcPr>
          <w:p w14:paraId="74F831E7" w14:textId="77777777" w:rsidR="00367CEA" w:rsidRPr="00A92CD9" w:rsidRDefault="00367CEA" w:rsidP="006C36DC">
            <w:pPr>
              <w:ind w:left="-106" w:right="-100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.</w:t>
            </w: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2722</w:t>
            </w:r>
          </w:p>
        </w:tc>
      </w:tr>
      <w:tr w:rsidR="00367CEA" w:rsidRPr="00A92CD9" w14:paraId="41572442" w14:textId="77777777" w:rsidTr="00351C88">
        <w:trPr>
          <w:trHeight w:val="57"/>
          <w:jc w:val="center"/>
        </w:trPr>
        <w:tc>
          <w:tcPr>
            <w:tcW w:w="9072" w:type="dxa"/>
            <w:gridSpan w:val="7"/>
            <w:tcBorders>
              <w:top w:val="single" w:sz="2" w:space="0" w:color="auto"/>
              <w:bottom w:val="nil"/>
            </w:tcBorders>
            <w:vAlign w:val="center"/>
          </w:tcPr>
          <w:p w14:paraId="475E20AC" w14:textId="3C1DD878" w:rsidR="0069568F" w:rsidRPr="00FC0D6A" w:rsidRDefault="0069568F" w:rsidP="006C36DC">
            <w:pPr>
              <w:ind w:left="-107" w:right="-107"/>
              <w:jc w:val="center"/>
              <w:rPr>
                <w:rFonts w:ascii="Times New Roman" w:eastAsia="Times New Roman" w:hAnsi="Times New Roman" w:cs="Times New Roman"/>
                <w:color w:val="1D2228"/>
                <w:sz w:val="12"/>
                <w:szCs w:val="12"/>
                <w:lang w:val="en-US" w:eastAsia="en-US"/>
              </w:rPr>
            </w:pPr>
          </w:p>
          <w:p w14:paraId="1A4EA2FE" w14:textId="78BC65A5" w:rsidR="00367CEA" w:rsidRDefault="00367CEA" w:rsidP="006C36DC">
            <w:pPr>
              <w:ind w:left="-107" w:right="-107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Two-tail p-values of two-sample t-test for comparing mean values, alpha 0.05</w:t>
            </w:r>
          </w:p>
          <w:p w14:paraId="2AB01D0C" w14:textId="55CF9C07" w:rsidR="0069568F" w:rsidRPr="00FC0D6A" w:rsidRDefault="0069568F" w:rsidP="001E0D0C">
            <w:pPr>
              <w:ind w:right="-107"/>
              <w:jc w:val="center"/>
              <w:rPr>
                <w:rFonts w:ascii="Times New Roman" w:eastAsia="Times New Roman" w:hAnsi="Times New Roman" w:cs="Times New Roman"/>
                <w:color w:val="1D2228"/>
                <w:sz w:val="12"/>
                <w:szCs w:val="12"/>
                <w:lang w:val="en-US" w:eastAsia="en-US"/>
              </w:rPr>
            </w:pPr>
          </w:p>
        </w:tc>
      </w:tr>
      <w:tr w:rsidR="00FC0D6A" w:rsidRPr="00A92CD9" w14:paraId="6E337ED7" w14:textId="77777777" w:rsidTr="00351C88">
        <w:trPr>
          <w:trHeight w:val="454"/>
          <w:jc w:val="center"/>
        </w:trPr>
        <w:tc>
          <w:tcPr>
            <w:tcW w:w="1418" w:type="dxa"/>
            <w:tcBorders>
              <w:top w:val="nil"/>
              <w:bottom w:val="dashed" w:sz="2" w:space="0" w:color="auto"/>
            </w:tcBorders>
            <w:vAlign w:val="center"/>
          </w:tcPr>
          <w:p w14:paraId="5AE835FF" w14:textId="77777777" w:rsidR="00F739A6" w:rsidRDefault="00367CEA" w:rsidP="006C36DC">
            <w:pPr>
              <w:ind w:left="-108" w:right="-110"/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  <w:t xml:space="preserve">Nurses vs </w:t>
            </w:r>
          </w:p>
          <w:p w14:paraId="4716DC15" w14:textId="0643322A" w:rsidR="00367CEA" w:rsidRPr="00A92CD9" w:rsidRDefault="00367CEA" w:rsidP="006C36DC">
            <w:pPr>
              <w:ind w:left="-108" w:right="-110"/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  <w:t>Doctors</w:t>
            </w:r>
          </w:p>
        </w:tc>
        <w:tc>
          <w:tcPr>
            <w:tcW w:w="1247" w:type="dxa"/>
            <w:tcBorders>
              <w:top w:val="nil"/>
              <w:bottom w:val="dashed" w:sz="2" w:space="0" w:color="auto"/>
            </w:tcBorders>
            <w:vAlign w:val="center"/>
          </w:tcPr>
          <w:p w14:paraId="5305DEE1" w14:textId="6E9475EE" w:rsidR="00367CEA" w:rsidRPr="00A92CD9" w:rsidRDefault="00367CEA" w:rsidP="006C36DC">
            <w:pPr>
              <w:ind w:left="-106" w:right="-111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.</w:t>
            </w: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2</w:t>
            </w:r>
            <w:r w:rsidR="00C07CF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7</w:t>
            </w: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E-05</w:t>
            </w:r>
          </w:p>
          <w:p w14:paraId="234441FF" w14:textId="77777777" w:rsidR="00367CEA" w:rsidRPr="00A92CD9" w:rsidRDefault="00367CEA" w:rsidP="006C36DC">
            <w:pPr>
              <w:ind w:left="-106" w:right="-111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(diff)</w:t>
            </w:r>
          </w:p>
        </w:tc>
        <w:tc>
          <w:tcPr>
            <w:tcW w:w="1134" w:type="dxa"/>
            <w:tcBorders>
              <w:top w:val="nil"/>
              <w:bottom w:val="dashed" w:sz="2" w:space="0" w:color="auto"/>
            </w:tcBorders>
            <w:vAlign w:val="center"/>
          </w:tcPr>
          <w:p w14:paraId="0CA48877" w14:textId="6CB06E20" w:rsidR="00367CEA" w:rsidRPr="00A92CD9" w:rsidRDefault="00C07CF9" w:rsidP="006C36DC">
            <w:pPr>
              <w:ind w:left="-105" w:right="-110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4</w:t>
            </w:r>
            <w:r w:rsidR="00367CEA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.</w:t>
            </w:r>
            <w:r w:rsidR="00367CEA"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8</w:t>
            </w:r>
            <w:r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3</w:t>
            </w:r>
            <w:r w:rsidR="00367CEA"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E-04</w:t>
            </w:r>
          </w:p>
          <w:p w14:paraId="1F13F2E2" w14:textId="77777777" w:rsidR="00367CEA" w:rsidRPr="00A92CD9" w:rsidRDefault="00367CEA" w:rsidP="006C36DC">
            <w:pPr>
              <w:ind w:left="-105" w:right="-110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(diff)</w:t>
            </w:r>
          </w:p>
        </w:tc>
        <w:tc>
          <w:tcPr>
            <w:tcW w:w="1134" w:type="dxa"/>
            <w:tcBorders>
              <w:top w:val="nil"/>
              <w:bottom w:val="dashed" w:sz="2" w:space="0" w:color="auto"/>
            </w:tcBorders>
            <w:vAlign w:val="center"/>
          </w:tcPr>
          <w:p w14:paraId="5B597DAD" w14:textId="477DA248" w:rsidR="00367CEA" w:rsidRPr="00A92CD9" w:rsidRDefault="00367CEA" w:rsidP="006C36DC">
            <w:pPr>
              <w:ind w:left="-106" w:right="-111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.</w:t>
            </w:r>
            <w:r w:rsidR="00C07CF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82</w:t>
            </w: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E-06</w:t>
            </w:r>
          </w:p>
          <w:p w14:paraId="13372AD2" w14:textId="77777777" w:rsidR="00367CEA" w:rsidRPr="00A92CD9" w:rsidRDefault="00367CEA" w:rsidP="006C36DC">
            <w:pPr>
              <w:ind w:left="-106" w:right="-111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(diff)</w:t>
            </w:r>
          </w:p>
        </w:tc>
        <w:tc>
          <w:tcPr>
            <w:tcW w:w="1134" w:type="dxa"/>
            <w:tcBorders>
              <w:top w:val="nil"/>
              <w:bottom w:val="dashed" w:sz="2" w:space="0" w:color="auto"/>
            </w:tcBorders>
            <w:vAlign w:val="center"/>
          </w:tcPr>
          <w:p w14:paraId="46726D04" w14:textId="39C78A49" w:rsidR="00367CEA" w:rsidRPr="00A92CD9" w:rsidRDefault="00367CEA" w:rsidP="006C36DC">
            <w:pPr>
              <w:ind w:left="-113" w:right="-105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.</w:t>
            </w: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37</w:t>
            </w:r>
            <w:r w:rsidR="00C07CF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19</w:t>
            </w:r>
          </w:p>
          <w:p w14:paraId="2ECD0B2B" w14:textId="77777777" w:rsidR="00367CEA" w:rsidRPr="00A92CD9" w:rsidRDefault="00367CEA" w:rsidP="006C36DC">
            <w:pPr>
              <w:ind w:left="-113" w:right="-105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(no diff)</w:t>
            </w:r>
          </w:p>
        </w:tc>
        <w:tc>
          <w:tcPr>
            <w:tcW w:w="1275" w:type="dxa"/>
            <w:tcBorders>
              <w:top w:val="nil"/>
              <w:bottom w:val="dashed" w:sz="2" w:space="0" w:color="auto"/>
            </w:tcBorders>
            <w:vAlign w:val="center"/>
          </w:tcPr>
          <w:p w14:paraId="0B324CDD" w14:textId="3710DC1A" w:rsidR="00367CEA" w:rsidRPr="00A92CD9" w:rsidRDefault="00367CEA" w:rsidP="006C36DC">
            <w:pPr>
              <w:ind w:left="-107" w:right="-107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.</w:t>
            </w: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7</w:t>
            </w:r>
            <w:r w:rsidR="00C07CF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902</w:t>
            </w:r>
          </w:p>
          <w:p w14:paraId="23BB5E67" w14:textId="77777777" w:rsidR="00367CEA" w:rsidRPr="00A92CD9" w:rsidRDefault="00367CEA" w:rsidP="006C36DC">
            <w:pPr>
              <w:ind w:left="-107" w:right="-107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(no diff)</w:t>
            </w:r>
          </w:p>
        </w:tc>
        <w:tc>
          <w:tcPr>
            <w:tcW w:w="1730" w:type="dxa"/>
            <w:tcBorders>
              <w:top w:val="nil"/>
              <w:bottom w:val="dashed" w:sz="2" w:space="0" w:color="auto"/>
            </w:tcBorders>
            <w:shd w:val="clear" w:color="auto" w:fill="auto"/>
            <w:vAlign w:val="center"/>
          </w:tcPr>
          <w:p w14:paraId="66215E05" w14:textId="1CD89329" w:rsidR="00367CEA" w:rsidRPr="00A92CD9" w:rsidRDefault="00367CEA" w:rsidP="006C36DC">
            <w:pPr>
              <w:ind w:left="-107" w:right="-107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.</w:t>
            </w: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18</w:t>
            </w:r>
            <w:r w:rsidR="00C07CF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03</w:t>
            </w:r>
          </w:p>
          <w:p w14:paraId="2920E665" w14:textId="77777777" w:rsidR="00367CEA" w:rsidRPr="00A92CD9" w:rsidRDefault="00367CEA" w:rsidP="006C36DC">
            <w:pPr>
              <w:ind w:left="-107" w:right="-107"/>
              <w:jc w:val="center"/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(no diff)</w:t>
            </w:r>
          </w:p>
        </w:tc>
      </w:tr>
      <w:tr w:rsidR="00FC0D6A" w:rsidRPr="00A92CD9" w14:paraId="3830EA10" w14:textId="77777777" w:rsidTr="00351C88">
        <w:trPr>
          <w:trHeight w:val="454"/>
          <w:jc w:val="center"/>
        </w:trPr>
        <w:tc>
          <w:tcPr>
            <w:tcW w:w="1418" w:type="dxa"/>
            <w:tcBorders>
              <w:top w:val="dashed" w:sz="2" w:space="0" w:color="auto"/>
              <w:bottom w:val="single" w:sz="2" w:space="0" w:color="auto"/>
            </w:tcBorders>
            <w:vAlign w:val="center"/>
          </w:tcPr>
          <w:p w14:paraId="5CB5B063" w14:textId="77777777" w:rsidR="00F739A6" w:rsidRDefault="00367CEA" w:rsidP="006C36DC">
            <w:pPr>
              <w:ind w:left="-108" w:right="-110"/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  <w:t xml:space="preserve">Nurses vs </w:t>
            </w:r>
          </w:p>
          <w:p w14:paraId="4895E941" w14:textId="0001B627" w:rsidR="00367CEA" w:rsidRPr="00A92CD9" w:rsidRDefault="00367CEA" w:rsidP="006C36DC">
            <w:pPr>
              <w:ind w:left="-108" w:right="-110"/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  <w:t>Non-medical</w:t>
            </w:r>
          </w:p>
        </w:tc>
        <w:tc>
          <w:tcPr>
            <w:tcW w:w="1247" w:type="dxa"/>
            <w:tcBorders>
              <w:top w:val="dashed" w:sz="2" w:space="0" w:color="auto"/>
              <w:bottom w:val="single" w:sz="2" w:space="0" w:color="auto"/>
            </w:tcBorders>
            <w:vAlign w:val="center"/>
          </w:tcPr>
          <w:p w14:paraId="3A2232DD" w14:textId="3B924AD6" w:rsidR="00367CEA" w:rsidRPr="00A92CD9" w:rsidRDefault="00367CEA" w:rsidP="006C36DC">
            <w:pPr>
              <w:ind w:left="-106" w:right="-111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.</w:t>
            </w: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001</w:t>
            </w:r>
            <w:r w:rsidR="00D31F2B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1</w:t>
            </w:r>
          </w:p>
          <w:p w14:paraId="4D06105E" w14:textId="77777777" w:rsidR="00367CEA" w:rsidRPr="00A92CD9" w:rsidRDefault="00367CEA" w:rsidP="006C36DC">
            <w:pPr>
              <w:ind w:left="-106" w:right="-111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(diff)</w:t>
            </w:r>
          </w:p>
        </w:tc>
        <w:tc>
          <w:tcPr>
            <w:tcW w:w="1134" w:type="dxa"/>
            <w:tcBorders>
              <w:top w:val="dashed" w:sz="2" w:space="0" w:color="auto"/>
              <w:bottom w:val="single" w:sz="2" w:space="0" w:color="auto"/>
            </w:tcBorders>
            <w:vAlign w:val="center"/>
          </w:tcPr>
          <w:p w14:paraId="7CAEB5F2" w14:textId="764DBD65" w:rsidR="00367CEA" w:rsidRPr="00A92CD9" w:rsidRDefault="00367CEA" w:rsidP="006C36DC">
            <w:pPr>
              <w:ind w:left="-105" w:right="-110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6</w:t>
            </w:r>
            <w:r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.</w:t>
            </w:r>
            <w:r w:rsidR="00C07CF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68</w:t>
            </w: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E-07</w:t>
            </w:r>
          </w:p>
          <w:p w14:paraId="5586EFE9" w14:textId="77777777" w:rsidR="00367CEA" w:rsidRPr="00A92CD9" w:rsidRDefault="00367CEA" w:rsidP="006C36DC">
            <w:pPr>
              <w:ind w:left="-105" w:right="-110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(diff)</w:t>
            </w:r>
          </w:p>
        </w:tc>
        <w:tc>
          <w:tcPr>
            <w:tcW w:w="1134" w:type="dxa"/>
            <w:tcBorders>
              <w:top w:val="dashed" w:sz="2" w:space="0" w:color="auto"/>
              <w:bottom w:val="single" w:sz="2" w:space="0" w:color="auto"/>
            </w:tcBorders>
            <w:vAlign w:val="center"/>
          </w:tcPr>
          <w:p w14:paraId="34AEA62C" w14:textId="1F67BABD" w:rsidR="00367CEA" w:rsidRPr="00A92CD9" w:rsidRDefault="00367CEA" w:rsidP="006C36DC">
            <w:pPr>
              <w:ind w:left="-106" w:right="-111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.</w:t>
            </w: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6</w:t>
            </w:r>
            <w:r w:rsidR="00C07CF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0</w:t>
            </w: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E-07</w:t>
            </w:r>
          </w:p>
          <w:p w14:paraId="2B29A85F" w14:textId="77777777" w:rsidR="00367CEA" w:rsidRPr="00A92CD9" w:rsidRDefault="00367CEA" w:rsidP="006C36DC">
            <w:pPr>
              <w:ind w:left="-106" w:right="-111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(diff)</w:t>
            </w:r>
          </w:p>
        </w:tc>
        <w:tc>
          <w:tcPr>
            <w:tcW w:w="1134" w:type="dxa"/>
            <w:tcBorders>
              <w:top w:val="dashed" w:sz="2" w:space="0" w:color="auto"/>
              <w:bottom w:val="single" w:sz="2" w:space="0" w:color="auto"/>
            </w:tcBorders>
            <w:vAlign w:val="center"/>
          </w:tcPr>
          <w:p w14:paraId="782D1BCD" w14:textId="69739FA0" w:rsidR="00367CEA" w:rsidRPr="00A92CD9" w:rsidRDefault="00367CEA" w:rsidP="006C36DC">
            <w:pPr>
              <w:ind w:left="-113" w:right="-105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.</w:t>
            </w: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003</w:t>
            </w:r>
            <w:r w:rsidR="00C07CF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2</w:t>
            </w:r>
          </w:p>
          <w:p w14:paraId="759078C3" w14:textId="77777777" w:rsidR="00367CEA" w:rsidRPr="00A92CD9" w:rsidRDefault="00367CEA" w:rsidP="006C36DC">
            <w:pPr>
              <w:ind w:left="-113" w:right="-105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(diff)</w:t>
            </w:r>
          </w:p>
        </w:tc>
        <w:tc>
          <w:tcPr>
            <w:tcW w:w="1275" w:type="dxa"/>
            <w:tcBorders>
              <w:top w:val="dashed" w:sz="2" w:space="0" w:color="auto"/>
              <w:bottom w:val="single" w:sz="2" w:space="0" w:color="auto"/>
            </w:tcBorders>
            <w:vAlign w:val="center"/>
          </w:tcPr>
          <w:p w14:paraId="4275C341" w14:textId="13BFBB75" w:rsidR="00367CEA" w:rsidRPr="00A92CD9" w:rsidRDefault="00367CEA" w:rsidP="006C36DC">
            <w:pPr>
              <w:ind w:left="-107" w:right="-107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.</w:t>
            </w: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0</w:t>
            </w:r>
            <w:r w:rsidR="00C07CF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095</w:t>
            </w:r>
          </w:p>
          <w:p w14:paraId="3AD07C8A" w14:textId="77777777" w:rsidR="00367CEA" w:rsidRPr="00A92CD9" w:rsidRDefault="00367CEA" w:rsidP="006C36DC">
            <w:pPr>
              <w:ind w:left="-107" w:right="-107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(diff)</w:t>
            </w:r>
          </w:p>
        </w:tc>
        <w:tc>
          <w:tcPr>
            <w:tcW w:w="1730" w:type="dxa"/>
            <w:tcBorders>
              <w:top w:val="dashed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6B46917F" w14:textId="3D87346C" w:rsidR="00367CEA" w:rsidRPr="00A92CD9" w:rsidRDefault="00367CEA" w:rsidP="006C36DC">
            <w:pPr>
              <w:ind w:left="-107" w:right="-107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.</w:t>
            </w: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23</w:t>
            </w:r>
            <w:r w:rsidR="00C07CF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83</w:t>
            </w:r>
          </w:p>
          <w:p w14:paraId="0D48AD66" w14:textId="77777777" w:rsidR="00367CEA" w:rsidRPr="00A92CD9" w:rsidRDefault="00367CEA" w:rsidP="006C36DC">
            <w:pPr>
              <w:ind w:left="-107" w:right="-107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(no diff)</w:t>
            </w:r>
          </w:p>
        </w:tc>
      </w:tr>
      <w:bookmarkEnd w:id="0"/>
      <w:tr w:rsidR="00367CEA" w:rsidRPr="00A92CD9" w14:paraId="69707936" w14:textId="77777777" w:rsidTr="00351C88">
        <w:trPr>
          <w:jc w:val="center"/>
        </w:trPr>
        <w:tc>
          <w:tcPr>
            <w:tcW w:w="9072" w:type="dxa"/>
            <w:gridSpan w:val="7"/>
            <w:tcBorders>
              <w:top w:val="double" w:sz="6" w:space="0" w:color="auto"/>
              <w:bottom w:val="double" w:sz="6" w:space="0" w:color="auto"/>
              <w:right w:val="nil"/>
            </w:tcBorders>
            <w:vAlign w:val="center"/>
          </w:tcPr>
          <w:p w14:paraId="1216CA9D" w14:textId="77777777" w:rsidR="00367CEA" w:rsidRPr="00A92CD9" w:rsidRDefault="00367CEA" w:rsidP="00E2651F">
            <w:pPr>
              <w:numPr>
                <w:ilvl w:val="0"/>
                <w:numId w:val="1"/>
              </w:numPr>
              <w:ind w:left="35" w:right="-106" w:hanging="142"/>
              <w:contextualSpacing/>
              <w:jc w:val="both"/>
              <w:rPr>
                <w:rFonts w:ascii="Times New Roman" w:eastAsia="MS Mincho" w:hAnsi="Times New Roman" w:cs="Times New Roman"/>
                <w:color w:val="1D2228"/>
                <w:sz w:val="24"/>
                <w:szCs w:val="24"/>
              </w:rPr>
            </w:pPr>
            <w:r w:rsidRPr="00A92CD9">
              <w:rPr>
                <w:rFonts w:ascii="Times New Roman" w:eastAsia="MS Mincho" w:hAnsi="Times New Roman" w:cs="Times New Roman"/>
                <w:color w:val="1D2228"/>
                <w:sz w:val="24"/>
                <w:szCs w:val="24"/>
              </w:rPr>
              <w:t>“Score” refers to the average of mean scores or normalised mean scores.</w:t>
            </w:r>
          </w:p>
          <w:p w14:paraId="0F6797F2" w14:textId="77777777" w:rsidR="00367CEA" w:rsidRPr="00A92CD9" w:rsidRDefault="00367CEA" w:rsidP="00E2651F">
            <w:pPr>
              <w:numPr>
                <w:ilvl w:val="0"/>
                <w:numId w:val="1"/>
              </w:numPr>
              <w:ind w:left="35" w:right="-106" w:hanging="142"/>
              <w:contextualSpacing/>
              <w:jc w:val="both"/>
              <w:rPr>
                <w:rFonts w:ascii="Times New Roman" w:eastAsia="MS Mincho" w:hAnsi="Times New Roman" w:cs="Times New Roman"/>
                <w:color w:val="1D2228"/>
                <w:sz w:val="24"/>
                <w:szCs w:val="24"/>
              </w:rPr>
            </w:pPr>
            <w:r w:rsidRPr="00A92CD9">
              <w:rPr>
                <w:rFonts w:ascii="Times New Roman" w:eastAsia="MS Mincho" w:hAnsi="Times New Roman" w:cs="Times New Roman"/>
                <w:color w:val="1D2228"/>
                <w:sz w:val="24"/>
                <w:szCs w:val="24"/>
              </w:rPr>
              <w:t>If a p-value of two-sample t-test is lesser than 0</w:t>
            </w:r>
            <w:r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eastAsia="en-US"/>
              </w:rPr>
              <w:t>.</w:t>
            </w:r>
            <w:r w:rsidRPr="00A92CD9">
              <w:rPr>
                <w:rFonts w:ascii="Times New Roman" w:eastAsia="MS Mincho" w:hAnsi="Times New Roman" w:cs="Times New Roman"/>
                <w:color w:val="1D2228"/>
                <w:sz w:val="24"/>
                <w:szCs w:val="24"/>
              </w:rPr>
              <w:t>05, it represents that there is a difference in the mean scores or normalised mean scores (denoted by “diff”). Otherwise, there is no difference (denoted by “no diff”).</w:t>
            </w:r>
          </w:p>
          <w:p w14:paraId="143CC727" w14:textId="77777777" w:rsidR="00367CEA" w:rsidRPr="00A92CD9" w:rsidRDefault="00367CEA" w:rsidP="00E2651F">
            <w:pPr>
              <w:numPr>
                <w:ilvl w:val="0"/>
                <w:numId w:val="1"/>
              </w:numPr>
              <w:ind w:left="35" w:right="-106" w:hanging="142"/>
              <w:contextualSpacing/>
              <w:jc w:val="both"/>
              <w:rPr>
                <w:rFonts w:ascii="Times New Roman" w:eastAsia="MS Mincho" w:hAnsi="Times New Roman" w:cs="Times New Roman"/>
                <w:color w:val="1D2228"/>
                <w:sz w:val="24"/>
                <w:szCs w:val="24"/>
              </w:rPr>
            </w:pPr>
            <w:r w:rsidRPr="00A92CD9">
              <w:rPr>
                <w:rFonts w:ascii="Times New Roman" w:eastAsia="MS Mincho" w:hAnsi="Times New Roman" w:cs="Times New Roman"/>
                <w:color w:val="1D2228"/>
                <w:sz w:val="24"/>
                <w:szCs w:val="24"/>
              </w:rPr>
              <w:t>Normalised values of multiplying by 3 and dividing by 4 are adopted for IES-R subscales (namely Intrusion, Avoidance, and Hyperarousal, which are marked with ^). This is to make IES-R scores (from 0 to 4) to be in the same scale as DASS-21 (from 0 to 3).</w:t>
            </w:r>
          </w:p>
          <w:p w14:paraId="704385CA" w14:textId="5AE87750" w:rsidR="00367CEA" w:rsidRPr="00055409" w:rsidRDefault="00367CEA" w:rsidP="00CF6CD6">
            <w:pPr>
              <w:numPr>
                <w:ilvl w:val="0"/>
                <w:numId w:val="1"/>
              </w:numPr>
              <w:ind w:left="35" w:right="-106" w:hanging="142"/>
              <w:contextualSpacing/>
              <w:jc w:val="both"/>
              <w:rPr>
                <w:rFonts w:ascii="Times New Roman" w:eastAsia="MS Mincho" w:hAnsi="Times New Roman" w:cs="Times New Roman"/>
                <w:color w:val="1D2228"/>
                <w:sz w:val="24"/>
                <w:szCs w:val="24"/>
              </w:rPr>
            </w:pPr>
            <w:r w:rsidRPr="00A92CD9">
              <w:rPr>
                <w:rFonts w:ascii="Times New Roman" w:eastAsia="MS Mincho" w:hAnsi="Times New Roman" w:cs="Times New Roman"/>
                <w:color w:val="1D2228"/>
                <w:sz w:val="24"/>
                <w:szCs w:val="24"/>
              </w:rPr>
              <w:t>Numbers in bold and in dark background shade are the mean score by profession that are higher than the overall respective mean scores (Row marked with *).</w:t>
            </w:r>
          </w:p>
        </w:tc>
      </w:tr>
    </w:tbl>
    <w:p w14:paraId="12D598F9" w14:textId="63FA9A4F" w:rsidR="00367CEA" w:rsidRDefault="00367CEA" w:rsidP="00AE3B0F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color w:val="1D2228"/>
          <w:sz w:val="24"/>
          <w:szCs w:val="24"/>
          <w:lang w:eastAsia="en-US"/>
        </w:rPr>
      </w:pPr>
    </w:p>
    <w:p w14:paraId="1FFEC57F" w14:textId="5D069348" w:rsidR="00B43EF0" w:rsidRDefault="00B43EF0" w:rsidP="00AE3B0F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color w:val="1D2228"/>
          <w:sz w:val="24"/>
          <w:szCs w:val="24"/>
          <w:lang w:eastAsia="en-US"/>
        </w:rPr>
      </w:pPr>
      <w:r>
        <w:rPr>
          <w:rFonts w:ascii="Times New Roman" w:eastAsia="Times New Roman" w:hAnsi="Times New Roman" w:cs="Times New Roman"/>
          <w:color w:val="1D2228"/>
          <w:sz w:val="24"/>
          <w:szCs w:val="24"/>
          <w:lang w:eastAsia="en-US"/>
        </w:rPr>
        <w:br w:type="page"/>
      </w:r>
    </w:p>
    <w:p w14:paraId="0C722B5C" w14:textId="5485CCF5" w:rsidR="00367CEA" w:rsidRPr="00A92CD9" w:rsidRDefault="00367CEA" w:rsidP="002303F4">
      <w:pPr>
        <w:shd w:val="clear" w:color="auto" w:fill="FFFFFF"/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A92CD9">
        <w:rPr>
          <w:rFonts w:ascii="Times New Roman" w:eastAsia="Times New Roman" w:hAnsi="Times New Roman" w:cs="Times New Roman"/>
          <w:b/>
          <w:bCs/>
          <w:color w:val="1D2228"/>
          <w:sz w:val="24"/>
          <w:szCs w:val="24"/>
          <w:lang w:val="en-US" w:eastAsia="en-US"/>
        </w:rPr>
        <w:lastRenderedPageBreak/>
        <w:t xml:space="preserve">Table </w:t>
      </w:r>
      <w:r w:rsidR="00E729FA">
        <w:rPr>
          <w:rFonts w:ascii="Times New Roman" w:eastAsia="Times New Roman" w:hAnsi="Times New Roman" w:cs="Times New Roman"/>
          <w:b/>
          <w:bCs/>
          <w:color w:val="1D2228"/>
          <w:sz w:val="24"/>
          <w:szCs w:val="24"/>
          <w:lang w:val="en-US" w:eastAsia="en-US"/>
        </w:rPr>
        <w:t>S2.</w:t>
      </w:r>
      <w:r w:rsidRPr="00A92CD9">
        <w:rPr>
          <w:rFonts w:ascii="Times New Roman" w:eastAsia="Times New Roman" w:hAnsi="Times New Roman" w:cs="Times New Roman"/>
          <w:b/>
          <w:bCs/>
          <w:color w:val="1D2228"/>
          <w:sz w:val="24"/>
          <w:szCs w:val="24"/>
          <w:lang w:val="en-US" w:eastAsia="en-US"/>
        </w:rPr>
        <w:t xml:space="preserve"> </w:t>
      </w:r>
      <w:r w:rsidRPr="000774EA">
        <w:rPr>
          <w:rFonts w:ascii="Times New Roman" w:eastAsia="Times New Roman" w:hAnsi="Times New Roman" w:cs="Times New Roman"/>
          <w:bCs/>
          <w:color w:val="1D2228"/>
          <w:sz w:val="24"/>
          <w:szCs w:val="24"/>
          <w:lang w:val="en-US" w:eastAsia="en-US"/>
        </w:rPr>
        <w:t>Psychological Distress Severity</w:t>
      </w:r>
      <w:r w:rsidR="001E0D0C">
        <w:rPr>
          <w:rFonts w:ascii="Times New Roman" w:eastAsia="Times New Roman" w:hAnsi="Times New Roman" w:cs="Times New Roman"/>
          <w:bCs/>
          <w:color w:val="1D2228"/>
          <w:sz w:val="24"/>
          <w:szCs w:val="24"/>
          <w:lang w:val="en-US" w:eastAsia="en-US"/>
        </w:rPr>
        <w:t xml:space="preserve"> (All </w:t>
      </w:r>
      <w:r w:rsidR="00AB4A89">
        <w:rPr>
          <w:rFonts w:ascii="Times New Roman" w:eastAsia="Times New Roman" w:hAnsi="Times New Roman" w:cs="Times New Roman"/>
          <w:bCs/>
          <w:color w:val="1D2228"/>
          <w:sz w:val="24"/>
          <w:szCs w:val="24"/>
          <w:lang w:val="en-US" w:eastAsia="en-US"/>
        </w:rPr>
        <w:t>five</w:t>
      </w:r>
      <w:r w:rsidR="001E0D0C">
        <w:rPr>
          <w:rFonts w:ascii="Times New Roman" w:eastAsia="Times New Roman" w:hAnsi="Times New Roman" w:cs="Times New Roman"/>
          <w:bCs/>
          <w:color w:val="1D2228"/>
          <w:sz w:val="24"/>
          <w:szCs w:val="24"/>
          <w:lang w:val="en-US" w:eastAsia="en-US"/>
        </w:rPr>
        <w:t xml:space="preserve"> countries, including India)</w:t>
      </w:r>
    </w:p>
    <w:p w14:paraId="12F625B7" w14:textId="77777777" w:rsidR="00367CEA" w:rsidRPr="00A92CD9" w:rsidRDefault="00367CEA" w:rsidP="00367CEA">
      <w:pPr>
        <w:shd w:val="clear" w:color="auto" w:fill="FFFFFF"/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1D2228"/>
          <w:sz w:val="24"/>
          <w:szCs w:val="24"/>
          <w:lang w:val="en-US" w:eastAsia="en-US"/>
        </w:rPr>
      </w:pPr>
    </w:p>
    <w:tbl>
      <w:tblPr>
        <w:tblStyle w:val="TableGrid1"/>
        <w:tblW w:w="8932" w:type="dxa"/>
        <w:jc w:val="center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1134"/>
        <w:gridCol w:w="1134"/>
        <w:gridCol w:w="1134"/>
        <w:gridCol w:w="1276"/>
        <w:gridCol w:w="1560"/>
      </w:tblGrid>
      <w:tr w:rsidR="00367CEA" w:rsidRPr="00A92CD9" w14:paraId="716FD8B1" w14:textId="77777777" w:rsidTr="00D67EBE">
        <w:trPr>
          <w:jc w:val="center"/>
        </w:trPr>
        <w:tc>
          <w:tcPr>
            <w:tcW w:w="1560" w:type="dxa"/>
            <w:tcBorders>
              <w:top w:val="double" w:sz="6" w:space="0" w:color="auto"/>
              <w:bottom w:val="double" w:sz="6" w:space="0" w:color="auto"/>
            </w:tcBorders>
            <w:vAlign w:val="center"/>
          </w:tcPr>
          <w:p w14:paraId="0811A74A" w14:textId="77777777" w:rsidR="00367CEA" w:rsidRPr="00A92CD9" w:rsidRDefault="00367CEA" w:rsidP="006C36DC">
            <w:pPr>
              <w:ind w:left="-108" w:right="-110"/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  <w:t>Severity</w:t>
            </w:r>
          </w:p>
          <w:p w14:paraId="284B7223" w14:textId="77777777" w:rsidR="00367CEA" w:rsidRPr="00A92CD9" w:rsidRDefault="00367CEA" w:rsidP="006C36DC">
            <w:pPr>
              <w:ind w:left="-108" w:right="-110"/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  <w:t>Category</w:t>
            </w:r>
          </w:p>
        </w:tc>
        <w:tc>
          <w:tcPr>
            <w:tcW w:w="1134" w:type="dxa"/>
            <w:tcBorders>
              <w:top w:val="double" w:sz="6" w:space="0" w:color="auto"/>
              <w:bottom w:val="double" w:sz="6" w:space="0" w:color="auto"/>
            </w:tcBorders>
            <w:vAlign w:val="center"/>
          </w:tcPr>
          <w:p w14:paraId="716681A7" w14:textId="77777777" w:rsidR="00367CEA" w:rsidRPr="00A92CD9" w:rsidRDefault="00367CEA" w:rsidP="006C36DC">
            <w:pPr>
              <w:ind w:left="-109" w:right="-109"/>
              <w:jc w:val="center"/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  <w:t>Depression</w:t>
            </w:r>
          </w:p>
          <w:p w14:paraId="0488D4D0" w14:textId="77777777" w:rsidR="00367CEA" w:rsidRPr="00A92CD9" w:rsidRDefault="00367CEA" w:rsidP="006C36DC">
            <w:pPr>
              <w:ind w:left="-109" w:right="-109"/>
              <w:jc w:val="center"/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  <w:t>n (%)</w:t>
            </w:r>
          </w:p>
        </w:tc>
        <w:tc>
          <w:tcPr>
            <w:tcW w:w="1134" w:type="dxa"/>
            <w:tcBorders>
              <w:top w:val="double" w:sz="6" w:space="0" w:color="auto"/>
              <w:bottom w:val="double" w:sz="6" w:space="0" w:color="auto"/>
            </w:tcBorders>
            <w:vAlign w:val="center"/>
          </w:tcPr>
          <w:p w14:paraId="1058EDD5" w14:textId="77777777" w:rsidR="00367CEA" w:rsidRPr="00A92CD9" w:rsidRDefault="00367CEA" w:rsidP="006C36DC">
            <w:pPr>
              <w:ind w:left="-107" w:right="-11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 w:eastAsia="en-US"/>
              </w:rPr>
              <w:t>Anxiety</w:t>
            </w:r>
          </w:p>
          <w:p w14:paraId="3EA8B5AF" w14:textId="77777777" w:rsidR="00367CEA" w:rsidRPr="00A92CD9" w:rsidRDefault="00367CEA" w:rsidP="006C36DC">
            <w:pPr>
              <w:ind w:left="-107" w:right="-110"/>
              <w:jc w:val="center"/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  <w:t>n (%)</w:t>
            </w:r>
          </w:p>
        </w:tc>
        <w:tc>
          <w:tcPr>
            <w:tcW w:w="1134" w:type="dxa"/>
            <w:tcBorders>
              <w:top w:val="double" w:sz="6" w:space="0" w:color="auto"/>
              <w:bottom w:val="double" w:sz="6" w:space="0" w:color="auto"/>
            </w:tcBorders>
            <w:vAlign w:val="center"/>
          </w:tcPr>
          <w:p w14:paraId="694EC1FB" w14:textId="77777777" w:rsidR="00367CEA" w:rsidRPr="00A92CD9" w:rsidRDefault="00367CEA" w:rsidP="006C36DC">
            <w:pPr>
              <w:ind w:left="-106" w:right="-111"/>
              <w:jc w:val="center"/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  <w:t>Stress</w:t>
            </w:r>
          </w:p>
          <w:p w14:paraId="0D7497FF" w14:textId="77777777" w:rsidR="00367CEA" w:rsidRPr="00A92CD9" w:rsidRDefault="00367CEA" w:rsidP="006C36DC">
            <w:pPr>
              <w:ind w:left="-106" w:right="-111"/>
              <w:jc w:val="center"/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  <w:t>n (%)</w:t>
            </w:r>
          </w:p>
        </w:tc>
        <w:tc>
          <w:tcPr>
            <w:tcW w:w="1134" w:type="dxa"/>
            <w:tcBorders>
              <w:top w:val="double" w:sz="6" w:space="0" w:color="auto"/>
              <w:bottom w:val="double" w:sz="6" w:space="0" w:color="auto"/>
            </w:tcBorders>
            <w:vAlign w:val="center"/>
          </w:tcPr>
          <w:p w14:paraId="4CF7D4FF" w14:textId="77777777" w:rsidR="00367CEA" w:rsidRPr="00A92CD9" w:rsidRDefault="00367CEA" w:rsidP="006C36DC">
            <w:pPr>
              <w:ind w:left="-113" w:right="-105"/>
              <w:jc w:val="center"/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  <w:t>Intrusion</w:t>
            </w:r>
          </w:p>
          <w:p w14:paraId="5AB31FCA" w14:textId="77777777" w:rsidR="00367CEA" w:rsidRPr="00A92CD9" w:rsidRDefault="00367CEA" w:rsidP="006C36DC">
            <w:pPr>
              <w:ind w:left="-113" w:right="-105"/>
              <w:jc w:val="center"/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  <w:t>n (%)</w:t>
            </w:r>
          </w:p>
        </w:tc>
        <w:tc>
          <w:tcPr>
            <w:tcW w:w="1276" w:type="dxa"/>
            <w:tcBorders>
              <w:top w:val="double" w:sz="6" w:space="0" w:color="auto"/>
              <w:bottom w:val="double" w:sz="6" w:space="0" w:color="auto"/>
            </w:tcBorders>
            <w:vAlign w:val="center"/>
          </w:tcPr>
          <w:p w14:paraId="24D76A77" w14:textId="77777777" w:rsidR="00367CEA" w:rsidRPr="00A92CD9" w:rsidRDefault="00367CEA" w:rsidP="006C36DC">
            <w:pPr>
              <w:ind w:left="-111" w:right="-107"/>
              <w:jc w:val="center"/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  <w:t>Avoidance</w:t>
            </w:r>
          </w:p>
          <w:p w14:paraId="771C2826" w14:textId="77777777" w:rsidR="00367CEA" w:rsidRPr="00A92CD9" w:rsidRDefault="00367CEA" w:rsidP="006C36DC">
            <w:pPr>
              <w:ind w:left="-111" w:right="-107"/>
              <w:jc w:val="center"/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  <w:t>n (%)</w:t>
            </w:r>
          </w:p>
        </w:tc>
        <w:tc>
          <w:tcPr>
            <w:tcW w:w="1560" w:type="dxa"/>
            <w:tcBorders>
              <w:top w:val="double" w:sz="6" w:space="0" w:color="auto"/>
              <w:bottom w:val="double" w:sz="6" w:space="0" w:color="auto"/>
            </w:tcBorders>
            <w:vAlign w:val="center"/>
          </w:tcPr>
          <w:p w14:paraId="0E3D409B" w14:textId="77777777" w:rsidR="00367CEA" w:rsidRPr="00A92CD9" w:rsidRDefault="00367CEA" w:rsidP="006C36DC">
            <w:pPr>
              <w:ind w:left="-106" w:right="-100"/>
              <w:jc w:val="center"/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  <w:t>Hyperarousal</w:t>
            </w:r>
          </w:p>
          <w:p w14:paraId="5EE42517" w14:textId="77777777" w:rsidR="00367CEA" w:rsidRPr="00A92CD9" w:rsidRDefault="00367CEA" w:rsidP="006C36DC">
            <w:pPr>
              <w:ind w:left="-106" w:right="-100"/>
              <w:jc w:val="center"/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  <w:t>n (%)</w:t>
            </w:r>
          </w:p>
        </w:tc>
      </w:tr>
      <w:tr w:rsidR="00367CEA" w:rsidRPr="00A92CD9" w14:paraId="1E7DD115" w14:textId="77777777" w:rsidTr="00D67EBE">
        <w:trPr>
          <w:trHeight w:val="57"/>
          <w:jc w:val="center"/>
        </w:trPr>
        <w:tc>
          <w:tcPr>
            <w:tcW w:w="8932" w:type="dxa"/>
            <w:gridSpan w:val="7"/>
            <w:tcBorders>
              <w:top w:val="double" w:sz="6" w:space="0" w:color="auto"/>
              <w:bottom w:val="nil"/>
            </w:tcBorders>
            <w:vAlign w:val="center"/>
          </w:tcPr>
          <w:p w14:paraId="4FC61463" w14:textId="77777777" w:rsidR="008B1913" w:rsidRPr="008B1913" w:rsidRDefault="008B1913" w:rsidP="006C36DC">
            <w:pPr>
              <w:ind w:left="-106" w:right="-100"/>
              <w:jc w:val="center"/>
              <w:rPr>
                <w:rFonts w:ascii="Times New Roman" w:eastAsia="Times New Roman" w:hAnsi="Times New Roman" w:cs="Times New Roman"/>
                <w:color w:val="1D2228"/>
                <w:sz w:val="12"/>
                <w:szCs w:val="12"/>
                <w:lang w:val="en-US" w:eastAsia="en-US"/>
              </w:rPr>
            </w:pPr>
            <w:bookmarkStart w:id="1" w:name="_Hlk88417859"/>
          </w:p>
          <w:p w14:paraId="5B4FF993" w14:textId="06F2E090" w:rsidR="00367CEA" w:rsidRPr="007123D4" w:rsidRDefault="00D05025" w:rsidP="006C36DC">
            <w:pPr>
              <w:ind w:left="-106" w:right="-100"/>
              <w:jc w:val="center"/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</w:pPr>
            <w:r w:rsidRPr="007123D4"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  <w:t xml:space="preserve">All (including </w:t>
            </w:r>
            <w:r w:rsidR="00367CEA" w:rsidRPr="007123D4"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  <w:t>Nurses, Doctors, and Non-medical Healthcare Workers)</w:t>
            </w:r>
          </w:p>
          <w:p w14:paraId="6AD8E95F" w14:textId="5A6A0085" w:rsidR="008B1913" w:rsidRPr="001E0D0C" w:rsidRDefault="008B1913" w:rsidP="001E0D0C">
            <w:pPr>
              <w:ind w:left="-106" w:right="-100"/>
              <w:jc w:val="center"/>
              <w:rPr>
                <w:rFonts w:ascii="Times New Roman" w:eastAsia="Times New Roman" w:hAnsi="Times New Roman" w:cs="Times New Roman"/>
                <w:color w:val="1D2228"/>
                <w:sz w:val="12"/>
                <w:szCs w:val="12"/>
                <w:lang w:val="en-US" w:eastAsia="en-US"/>
              </w:rPr>
            </w:pPr>
          </w:p>
        </w:tc>
      </w:tr>
      <w:tr w:rsidR="00367CEA" w:rsidRPr="00A92CD9" w14:paraId="662DCAEA" w14:textId="77777777" w:rsidTr="00D67EBE">
        <w:trPr>
          <w:trHeight w:val="510"/>
          <w:jc w:val="center"/>
        </w:trPr>
        <w:tc>
          <w:tcPr>
            <w:tcW w:w="1560" w:type="dxa"/>
            <w:tcBorders>
              <w:top w:val="nil"/>
              <w:bottom w:val="dashed" w:sz="2" w:space="0" w:color="auto"/>
            </w:tcBorders>
            <w:vAlign w:val="center"/>
          </w:tcPr>
          <w:p w14:paraId="48764566" w14:textId="77777777" w:rsidR="0009361E" w:rsidRDefault="00367CEA" w:rsidP="006C36DC">
            <w:pPr>
              <w:ind w:left="-108" w:right="-110"/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  <w:t xml:space="preserve">Normal / </w:t>
            </w:r>
          </w:p>
          <w:p w14:paraId="5BCAD7F0" w14:textId="68A2CBEE" w:rsidR="00367CEA" w:rsidRPr="00A92CD9" w:rsidRDefault="00367CEA" w:rsidP="006C36DC">
            <w:pPr>
              <w:ind w:left="-108" w:right="-110"/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  <w:t>Not at all</w:t>
            </w:r>
          </w:p>
        </w:tc>
        <w:tc>
          <w:tcPr>
            <w:tcW w:w="1134" w:type="dxa"/>
            <w:tcBorders>
              <w:top w:val="nil"/>
              <w:bottom w:val="dashed" w:sz="2" w:space="0" w:color="auto"/>
            </w:tcBorders>
            <w:vAlign w:val="center"/>
          </w:tcPr>
          <w:p w14:paraId="0FCAECB4" w14:textId="77777777" w:rsidR="00367CEA" w:rsidRPr="00A92CD9" w:rsidRDefault="00367CEA" w:rsidP="006C36DC">
            <w:pPr>
              <w:ind w:left="-106" w:right="-111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 xml:space="preserve">1001 </w:t>
            </w:r>
          </w:p>
          <w:p w14:paraId="76E7790C" w14:textId="77777777" w:rsidR="00367CEA" w:rsidRPr="00A92CD9" w:rsidRDefault="00367CEA" w:rsidP="0009361E">
            <w:pPr>
              <w:ind w:left="-105" w:right="-111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(89</w:t>
            </w:r>
            <w:r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.</w:t>
            </w: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2)</w:t>
            </w:r>
          </w:p>
        </w:tc>
        <w:tc>
          <w:tcPr>
            <w:tcW w:w="1134" w:type="dxa"/>
            <w:tcBorders>
              <w:top w:val="nil"/>
              <w:bottom w:val="dashed" w:sz="2" w:space="0" w:color="auto"/>
            </w:tcBorders>
            <w:vAlign w:val="center"/>
          </w:tcPr>
          <w:p w14:paraId="291BC263" w14:textId="77777777" w:rsidR="00367CEA" w:rsidRPr="00A92CD9" w:rsidRDefault="00367CEA" w:rsidP="006C36DC">
            <w:pPr>
              <w:ind w:left="-105" w:right="-110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953</w:t>
            </w:r>
          </w:p>
          <w:p w14:paraId="28FD21B7" w14:textId="77777777" w:rsidR="00367CEA" w:rsidRPr="00A92CD9" w:rsidRDefault="00367CEA" w:rsidP="006C36DC">
            <w:pPr>
              <w:ind w:left="-105" w:right="-110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(84</w:t>
            </w:r>
            <w:r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.</w:t>
            </w: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9)</w:t>
            </w:r>
          </w:p>
        </w:tc>
        <w:tc>
          <w:tcPr>
            <w:tcW w:w="1134" w:type="dxa"/>
            <w:tcBorders>
              <w:top w:val="nil"/>
              <w:bottom w:val="dashed" w:sz="2" w:space="0" w:color="auto"/>
            </w:tcBorders>
            <w:vAlign w:val="center"/>
          </w:tcPr>
          <w:p w14:paraId="1203237A" w14:textId="77777777" w:rsidR="00367CEA" w:rsidRPr="00A92CD9" w:rsidRDefault="00367CEA" w:rsidP="006C36DC">
            <w:pPr>
              <w:ind w:left="-106" w:right="-111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 xml:space="preserve">1054 </w:t>
            </w:r>
          </w:p>
          <w:p w14:paraId="1D74C96D" w14:textId="77777777" w:rsidR="00367CEA" w:rsidRPr="00A92CD9" w:rsidRDefault="00367CEA" w:rsidP="006C36DC">
            <w:pPr>
              <w:ind w:left="-106" w:right="-111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(93</w:t>
            </w:r>
            <w:r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.</w:t>
            </w: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9)</w:t>
            </w:r>
          </w:p>
        </w:tc>
        <w:tc>
          <w:tcPr>
            <w:tcW w:w="1134" w:type="dxa"/>
            <w:tcBorders>
              <w:top w:val="nil"/>
              <w:bottom w:val="dashed" w:sz="2" w:space="0" w:color="auto"/>
            </w:tcBorders>
            <w:vAlign w:val="center"/>
          </w:tcPr>
          <w:p w14:paraId="246026BA" w14:textId="77777777" w:rsidR="00367CEA" w:rsidRPr="00A92CD9" w:rsidRDefault="00367CEA" w:rsidP="006C36DC">
            <w:pPr>
              <w:ind w:left="-113" w:right="-105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997</w:t>
            </w:r>
          </w:p>
          <w:p w14:paraId="17BA7607" w14:textId="77777777" w:rsidR="00367CEA" w:rsidRPr="00A92CD9" w:rsidRDefault="00367CEA" w:rsidP="006C36DC">
            <w:pPr>
              <w:ind w:left="-113" w:right="-105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(88</w:t>
            </w:r>
            <w:r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.</w:t>
            </w: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9)</w:t>
            </w:r>
          </w:p>
        </w:tc>
        <w:tc>
          <w:tcPr>
            <w:tcW w:w="1276" w:type="dxa"/>
            <w:tcBorders>
              <w:top w:val="nil"/>
              <w:bottom w:val="dashed" w:sz="2" w:space="0" w:color="auto"/>
            </w:tcBorders>
            <w:vAlign w:val="center"/>
          </w:tcPr>
          <w:p w14:paraId="674EB6D1" w14:textId="77777777" w:rsidR="00367CEA" w:rsidRPr="00A92CD9" w:rsidRDefault="00367CEA" w:rsidP="006C36DC">
            <w:pPr>
              <w:ind w:left="-111" w:right="-107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972</w:t>
            </w:r>
          </w:p>
          <w:p w14:paraId="51C86CAE" w14:textId="77777777" w:rsidR="00367CEA" w:rsidRPr="00A92CD9" w:rsidRDefault="00367CEA" w:rsidP="006C36DC">
            <w:pPr>
              <w:ind w:left="-111" w:right="-107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(86</w:t>
            </w:r>
            <w:r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.</w:t>
            </w: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6)</w:t>
            </w:r>
          </w:p>
        </w:tc>
        <w:tc>
          <w:tcPr>
            <w:tcW w:w="1560" w:type="dxa"/>
            <w:tcBorders>
              <w:top w:val="nil"/>
              <w:bottom w:val="dashed" w:sz="2" w:space="0" w:color="auto"/>
            </w:tcBorders>
            <w:vAlign w:val="center"/>
          </w:tcPr>
          <w:p w14:paraId="10FE399D" w14:textId="77777777" w:rsidR="00367CEA" w:rsidRPr="00A92CD9" w:rsidRDefault="00367CEA" w:rsidP="006C36DC">
            <w:pPr>
              <w:ind w:left="-106" w:right="-100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998</w:t>
            </w:r>
          </w:p>
          <w:p w14:paraId="03F4ECD1" w14:textId="77777777" w:rsidR="00367CEA" w:rsidRPr="00A92CD9" w:rsidRDefault="00367CEA" w:rsidP="006C36DC">
            <w:pPr>
              <w:ind w:left="-106" w:right="-100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(88</w:t>
            </w:r>
            <w:r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.</w:t>
            </w: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9)</w:t>
            </w:r>
          </w:p>
        </w:tc>
      </w:tr>
      <w:tr w:rsidR="00367CEA" w:rsidRPr="00A92CD9" w14:paraId="6A00857C" w14:textId="77777777" w:rsidTr="00D67EBE">
        <w:trPr>
          <w:trHeight w:val="510"/>
          <w:jc w:val="center"/>
        </w:trPr>
        <w:tc>
          <w:tcPr>
            <w:tcW w:w="1560" w:type="dxa"/>
            <w:tcBorders>
              <w:top w:val="dashed" w:sz="2" w:space="0" w:color="auto"/>
              <w:bottom w:val="single" w:sz="2" w:space="0" w:color="auto"/>
              <w:right w:val="nil"/>
            </w:tcBorders>
            <w:vAlign w:val="center"/>
          </w:tcPr>
          <w:p w14:paraId="05CE6DAB" w14:textId="77777777" w:rsidR="00367CEA" w:rsidRPr="00A92CD9" w:rsidRDefault="00367CEA" w:rsidP="006C36DC">
            <w:pPr>
              <w:ind w:left="-108" w:right="-107"/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  <w:t>Mild / A little bit, and above</w:t>
            </w:r>
          </w:p>
        </w:tc>
        <w:tc>
          <w:tcPr>
            <w:tcW w:w="1134" w:type="dxa"/>
            <w:tcBorders>
              <w:top w:val="dashed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B51F9DC" w14:textId="77777777" w:rsidR="00367CEA" w:rsidRPr="00A92CD9" w:rsidRDefault="00367CEA" w:rsidP="006C36DC">
            <w:pPr>
              <w:ind w:left="-106" w:right="-111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 xml:space="preserve">121 </w:t>
            </w:r>
          </w:p>
          <w:p w14:paraId="72EB445C" w14:textId="77777777" w:rsidR="00367CEA" w:rsidRPr="00A92CD9" w:rsidRDefault="00367CEA" w:rsidP="006C36DC">
            <w:pPr>
              <w:ind w:left="-106" w:right="-111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(10</w:t>
            </w:r>
            <w:r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.</w:t>
            </w: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8)</w:t>
            </w:r>
          </w:p>
        </w:tc>
        <w:tc>
          <w:tcPr>
            <w:tcW w:w="1134" w:type="dxa"/>
            <w:tcBorders>
              <w:top w:val="dashed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6AA7CA6" w14:textId="77777777" w:rsidR="00367CEA" w:rsidRPr="00A92CD9" w:rsidRDefault="00367CEA" w:rsidP="006C36DC">
            <w:pPr>
              <w:ind w:left="-105" w:right="-110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169</w:t>
            </w:r>
          </w:p>
          <w:p w14:paraId="157CD6A1" w14:textId="77777777" w:rsidR="00367CEA" w:rsidRPr="00A92CD9" w:rsidRDefault="00367CEA" w:rsidP="006C36DC">
            <w:pPr>
              <w:ind w:left="-105" w:right="-110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(15</w:t>
            </w:r>
            <w:r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.</w:t>
            </w: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1)</w:t>
            </w:r>
          </w:p>
        </w:tc>
        <w:tc>
          <w:tcPr>
            <w:tcW w:w="1134" w:type="dxa"/>
            <w:tcBorders>
              <w:top w:val="dashed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142AEA9" w14:textId="77777777" w:rsidR="00367CEA" w:rsidRPr="00A92CD9" w:rsidRDefault="00367CEA" w:rsidP="006C36DC">
            <w:pPr>
              <w:ind w:left="-106" w:right="-111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68</w:t>
            </w:r>
          </w:p>
          <w:p w14:paraId="263370DF" w14:textId="77777777" w:rsidR="00367CEA" w:rsidRPr="00A92CD9" w:rsidRDefault="00367CEA" w:rsidP="006C36DC">
            <w:pPr>
              <w:ind w:left="-106" w:right="-111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(6</w:t>
            </w:r>
            <w:r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.</w:t>
            </w: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1)</w:t>
            </w:r>
          </w:p>
        </w:tc>
        <w:tc>
          <w:tcPr>
            <w:tcW w:w="1134" w:type="dxa"/>
            <w:tcBorders>
              <w:top w:val="dashed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E7DEF02" w14:textId="77777777" w:rsidR="00367CEA" w:rsidRPr="00A92CD9" w:rsidRDefault="00367CEA" w:rsidP="006C36DC">
            <w:pPr>
              <w:ind w:left="-113" w:right="-105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125</w:t>
            </w:r>
          </w:p>
          <w:p w14:paraId="6046EAF4" w14:textId="77777777" w:rsidR="00367CEA" w:rsidRPr="00A92CD9" w:rsidRDefault="00367CEA" w:rsidP="006C36DC">
            <w:pPr>
              <w:ind w:left="-113" w:right="-105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(11</w:t>
            </w:r>
            <w:r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.</w:t>
            </w: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1)</w:t>
            </w:r>
          </w:p>
        </w:tc>
        <w:tc>
          <w:tcPr>
            <w:tcW w:w="1276" w:type="dxa"/>
            <w:tcBorders>
              <w:top w:val="dashed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BB07A92" w14:textId="77777777" w:rsidR="00367CEA" w:rsidRPr="00A92CD9" w:rsidRDefault="00367CEA" w:rsidP="006C36DC">
            <w:pPr>
              <w:ind w:left="-107" w:right="-107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150</w:t>
            </w:r>
          </w:p>
          <w:p w14:paraId="5C5AE40A" w14:textId="77777777" w:rsidR="00367CEA" w:rsidRPr="00A92CD9" w:rsidRDefault="00367CEA" w:rsidP="006C36DC">
            <w:pPr>
              <w:ind w:left="-107" w:right="-107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(13</w:t>
            </w:r>
            <w:r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.</w:t>
            </w: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4)</w:t>
            </w:r>
          </w:p>
        </w:tc>
        <w:tc>
          <w:tcPr>
            <w:tcW w:w="1560" w:type="dxa"/>
            <w:tcBorders>
              <w:top w:val="dashed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5EB4BE5" w14:textId="77777777" w:rsidR="00367CEA" w:rsidRPr="00A92CD9" w:rsidRDefault="00367CEA" w:rsidP="006C36DC">
            <w:pPr>
              <w:ind w:left="-106" w:right="-100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124</w:t>
            </w:r>
          </w:p>
          <w:p w14:paraId="4ECB581F" w14:textId="77777777" w:rsidR="00367CEA" w:rsidRPr="00A92CD9" w:rsidRDefault="00367CEA" w:rsidP="006C36DC">
            <w:pPr>
              <w:ind w:left="-106" w:right="-100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(11</w:t>
            </w:r>
            <w:r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.</w:t>
            </w: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1)</w:t>
            </w:r>
          </w:p>
        </w:tc>
      </w:tr>
      <w:bookmarkEnd w:id="1"/>
      <w:tr w:rsidR="00367CEA" w:rsidRPr="00A92CD9" w14:paraId="7B55AD4B" w14:textId="77777777" w:rsidTr="00D67EBE">
        <w:trPr>
          <w:trHeight w:val="57"/>
          <w:jc w:val="center"/>
        </w:trPr>
        <w:tc>
          <w:tcPr>
            <w:tcW w:w="8932" w:type="dxa"/>
            <w:gridSpan w:val="7"/>
            <w:tcBorders>
              <w:top w:val="double" w:sz="6" w:space="0" w:color="auto"/>
              <w:bottom w:val="nil"/>
              <w:right w:val="nil"/>
            </w:tcBorders>
            <w:vAlign w:val="center"/>
          </w:tcPr>
          <w:p w14:paraId="46AA4EC0" w14:textId="77777777" w:rsidR="00AA694C" w:rsidRPr="00AA694C" w:rsidRDefault="00AA694C" w:rsidP="006C36DC">
            <w:pPr>
              <w:ind w:left="-106" w:right="-100"/>
              <w:jc w:val="center"/>
              <w:rPr>
                <w:rFonts w:ascii="Times New Roman" w:eastAsia="Times New Roman" w:hAnsi="Times New Roman" w:cs="Times New Roman"/>
                <w:color w:val="1D2228"/>
                <w:sz w:val="12"/>
                <w:szCs w:val="12"/>
                <w:lang w:val="en-US" w:eastAsia="en-US"/>
              </w:rPr>
            </w:pPr>
          </w:p>
          <w:p w14:paraId="0FB95893" w14:textId="1F7EB461" w:rsidR="00367CEA" w:rsidRPr="007123D4" w:rsidRDefault="00367CEA" w:rsidP="006C36DC">
            <w:pPr>
              <w:ind w:left="-106" w:right="-100"/>
              <w:jc w:val="center"/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</w:pPr>
            <w:r w:rsidRPr="007123D4"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  <w:t>Nurses</w:t>
            </w:r>
          </w:p>
          <w:p w14:paraId="310DD94A" w14:textId="435CA7D5" w:rsidR="00AA694C" w:rsidRPr="001E0D0C" w:rsidRDefault="00AA694C" w:rsidP="007123D4">
            <w:pPr>
              <w:ind w:left="-106" w:right="-100"/>
              <w:jc w:val="center"/>
              <w:rPr>
                <w:rFonts w:ascii="Times New Roman" w:eastAsia="Times New Roman" w:hAnsi="Times New Roman" w:cs="Times New Roman"/>
                <w:color w:val="1D2228"/>
                <w:sz w:val="12"/>
                <w:szCs w:val="12"/>
                <w:lang w:val="en-US" w:eastAsia="en-US"/>
              </w:rPr>
            </w:pPr>
          </w:p>
        </w:tc>
      </w:tr>
      <w:tr w:rsidR="00367CEA" w:rsidRPr="00A92CD9" w14:paraId="5DB4B6D2" w14:textId="77777777" w:rsidTr="00055409">
        <w:trPr>
          <w:trHeight w:val="510"/>
          <w:jc w:val="center"/>
        </w:trPr>
        <w:tc>
          <w:tcPr>
            <w:tcW w:w="1560" w:type="dxa"/>
            <w:tcBorders>
              <w:top w:val="nil"/>
              <w:bottom w:val="dashed" w:sz="2" w:space="0" w:color="auto"/>
              <w:right w:val="nil"/>
            </w:tcBorders>
            <w:vAlign w:val="center"/>
          </w:tcPr>
          <w:p w14:paraId="6DDD0BBD" w14:textId="77777777" w:rsidR="004E0A4C" w:rsidRDefault="00367CEA" w:rsidP="006C36DC">
            <w:pPr>
              <w:ind w:left="-108" w:right="-110"/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  <w:t xml:space="preserve">Normal / </w:t>
            </w:r>
          </w:p>
          <w:p w14:paraId="20E6060B" w14:textId="00E1B4AD" w:rsidR="00367CEA" w:rsidRPr="00A92CD9" w:rsidRDefault="00367CEA" w:rsidP="006C36DC">
            <w:pPr>
              <w:ind w:left="-108" w:right="-110"/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  <w:t>Not at all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2" w:space="0" w:color="auto"/>
              <w:right w:val="nil"/>
            </w:tcBorders>
            <w:vAlign w:val="center"/>
          </w:tcPr>
          <w:p w14:paraId="338287C6" w14:textId="77777777" w:rsidR="00367CEA" w:rsidRPr="00A92CD9" w:rsidRDefault="00367CEA" w:rsidP="006C36DC">
            <w:pPr>
              <w:ind w:left="-106" w:right="-111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406</w:t>
            </w:r>
          </w:p>
          <w:p w14:paraId="319F7E1D" w14:textId="77777777" w:rsidR="00367CEA" w:rsidRPr="00A92CD9" w:rsidRDefault="00367CEA" w:rsidP="006C36DC">
            <w:pPr>
              <w:ind w:left="-106" w:right="-111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(92</w:t>
            </w:r>
            <w:r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.</w:t>
            </w: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7)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2" w:space="0" w:color="auto"/>
              <w:right w:val="nil"/>
            </w:tcBorders>
            <w:vAlign w:val="center"/>
          </w:tcPr>
          <w:p w14:paraId="4EB5E771" w14:textId="77777777" w:rsidR="00367CEA" w:rsidRPr="00A92CD9" w:rsidRDefault="00367CEA" w:rsidP="006C36DC">
            <w:pPr>
              <w:ind w:left="-106" w:right="-111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399</w:t>
            </w:r>
          </w:p>
          <w:p w14:paraId="337CA9C7" w14:textId="77777777" w:rsidR="00367CEA" w:rsidRPr="00A92CD9" w:rsidRDefault="00367CEA" w:rsidP="006C36DC">
            <w:pPr>
              <w:ind w:left="-105" w:right="-110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(91</w:t>
            </w:r>
            <w:r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.</w:t>
            </w: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1)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2" w:space="0" w:color="auto"/>
              <w:right w:val="nil"/>
            </w:tcBorders>
            <w:vAlign w:val="center"/>
          </w:tcPr>
          <w:p w14:paraId="5089F4F5" w14:textId="77777777" w:rsidR="00367CEA" w:rsidRPr="00A92CD9" w:rsidRDefault="00367CEA" w:rsidP="006C36DC">
            <w:pPr>
              <w:ind w:left="-113" w:right="-105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424</w:t>
            </w:r>
          </w:p>
          <w:p w14:paraId="578747A6" w14:textId="77777777" w:rsidR="00367CEA" w:rsidRPr="00A92CD9" w:rsidRDefault="00367CEA" w:rsidP="006C36DC">
            <w:pPr>
              <w:ind w:left="-106" w:right="-111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(96</w:t>
            </w:r>
            <w:r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.</w:t>
            </w: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8)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2" w:space="0" w:color="auto"/>
              <w:right w:val="nil"/>
            </w:tcBorders>
            <w:vAlign w:val="center"/>
          </w:tcPr>
          <w:p w14:paraId="7BD493AD" w14:textId="77777777" w:rsidR="00367CEA" w:rsidRPr="00A92CD9" w:rsidRDefault="00367CEA" w:rsidP="006C36DC">
            <w:pPr>
              <w:ind w:left="-113" w:right="-105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395</w:t>
            </w:r>
          </w:p>
          <w:p w14:paraId="25325507" w14:textId="77777777" w:rsidR="00367CEA" w:rsidRPr="00A92CD9" w:rsidRDefault="00367CEA" w:rsidP="006C36DC">
            <w:pPr>
              <w:ind w:left="-113" w:right="-105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(90</w:t>
            </w:r>
            <w:r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.</w:t>
            </w: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2)</w:t>
            </w:r>
          </w:p>
        </w:tc>
        <w:tc>
          <w:tcPr>
            <w:tcW w:w="1276" w:type="dxa"/>
            <w:tcBorders>
              <w:top w:val="nil"/>
              <w:left w:val="nil"/>
              <w:bottom w:val="dashed" w:sz="2" w:space="0" w:color="auto"/>
              <w:right w:val="nil"/>
            </w:tcBorders>
            <w:vAlign w:val="center"/>
          </w:tcPr>
          <w:p w14:paraId="16F4A6B7" w14:textId="77777777" w:rsidR="00367CEA" w:rsidRPr="00A92CD9" w:rsidRDefault="00367CEA" w:rsidP="006C36DC">
            <w:pPr>
              <w:ind w:left="-107" w:right="-107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389</w:t>
            </w:r>
          </w:p>
          <w:p w14:paraId="42AC84A9" w14:textId="77777777" w:rsidR="00367CEA" w:rsidRPr="00A92CD9" w:rsidRDefault="00367CEA" w:rsidP="006C36DC">
            <w:pPr>
              <w:ind w:left="-107" w:right="-107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(88</w:t>
            </w:r>
            <w:r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.</w:t>
            </w: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8)</w:t>
            </w:r>
          </w:p>
        </w:tc>
        <w:tc>
          <w:tcPr>
            <w:tcW w:w="1560" w:type="dxa"/>
            <w:tcBorders>
              <w:top w:val="nil"/>
              <w:left w:val="nil"/>
              <w:bottom w:val="dashed" w:sz="2" w:space="0" w:color="auto"/>
              <w:right w:val="nil"/>
            </w:tcBorders>
            <w:vAlign w:val="center"/>
          </w:tcPr>
          <w:p w14:paraId="6F6A1A7D" w14:textId="77777777" w:rsidR="00367CEA" w:rsidRPr="00A92CD9" w:rsidRDefault="00367CEA" w:rsidP="006C36DC">
            <w:pPr>
              <w:ind w:left="-106" w:right="-100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378</w:t>
            </w:r>
          </w:p>
          <w:p w14:paraId="5487181B" w14:textId="77777777" w:rsidR="00367CEA" w:rsidRPr="00A92CD9" w:rsidRDefault="00367CEA" w:rsidP="006C36DC">
            <w:pPr>
              <w:ind w:left="-106" w:right="-100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(86</w:t>
            </w:r>
            <w:r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.</w:t>
            </w: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3)</w:t>
            </w:r>
          </w:p>
        </w:tc>
      </w:tr>
      <w:tr w:rsidR="00367CEA" w:rsidRPr="00A92CD9" w14:paraId="60916D99" w14:textId="77777777" w:rsidTr="00055409">
        <w:trPr>
          <w:trHeight w:val="510"/>
          <w:jc w:val="center"/>
        </w:trPr>
        <w:tc>
          <w:tcPr>
            <w:tcW w:w="1560" w:type="dxa"/>
            <w:tcBorders>
              <w:top w:val="dashed" w:sz="2" w:space="0" w:color="auto"/>
              <w:bottom w:val="double" w:sz="6" w:space="0" w:color="auto"/>
              <w:right w:val="nil"/>
            </w:tcBorders>
            <w:vAlign w:val="center"/>
          </w:tcPr>
          <w:p w14:paraId="78D68F85" w14:textId="77777777" w:rsidR="00367CEA" w:rsidRPr="00A92CD9" w:rsidRDefault="00367CEA" w:rsidP="006C36DC">
            <w:pPr>
              <w:ind w:left="-108" w:right="-107"/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  <w:t>Mild / A little bit, and above</w:t>
            </w:r>
          </w:p>
        </w:tc>
        <w:tc>
          <w:tcPr>
            <w:tcW w:w="1134" w:type="dxa"/>
            <w:tcBorders>
              <w:top w:val="dashed" w:sz="2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5A4CDD79" w14:textId="77777777" w:rsidR="00367CEA" w:rsidRPr="00A92CD9" w:rsidRDefault="00367CEA" w:rsidP="006C36DC">
            <w:pPr>
              <w:ind w:left="-106" w:right="-111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32</w:t>
            </w:r>
          </w:p>
          <w:p w14:paraId="51D9440C" w14:textId="77777777" w:rsidR="00367CEA" w:rsidRPr="00A92CD9" w:rsidRDefault="00367CEA" w:rsidP="006C36DC">
            <w:pPr>
              <w:ind w:left="-106" w:right="-111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(7</w:t>
            </w:r>
            <w:r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.</w:t>
            </w: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3)</w:t>
            </w:r>
          </w:p>
        </w:tc>
        <w:tc>
          <w:tcPr>
            <w:tcW w:w="1134" w:type="dxa"/>
            <w:tcBorders>
              <w:top w:val="dashed" w:sz="2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17145914" w14:textId="77777777" w:rsidR="00367CEA" w:rsidRPr="00A92CD9" w:rsidRDefault="00367CEA" w:rsidP="006C36DC">
            <w:pPr>
              <w:ind w:left="-106" w:right="-111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39</w:t>
            </w:r>
          </w:p>
          <w:p w14:paraId="02AA0A25" w14:textId="77777777" w:rsidR="00367CEA" w:rsidRPr="00A92CD9" w:rsidRDefault="00367CEA" w:rsidP="006C36DC">
            <w:pPr>
              <w:ind w:left="-105" w:right="-110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(8</w:t>
            </w:r>
            <w:r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.</w:t>
            </w: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9)</w:t>
            </w:r>
          </w:p>
        </w:tc>
        <w:tc>
          <w:tcPr>
            <w:tcW w:w="1134" w:type="dxa"/>
            <w:tcBorders>
              <w:top w:val="dashed" w:sz="2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5053D18E" w14:textId="77777777" w:rsidR="00367CEA" w:rsidRPr="00A92CD9" w:rsidRDefault="00367CEA" w:rsidP="006C36DC">
            <w:pPr>
              <w:ind w:left="-106" w:right="-111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14</w:t>
            </w:r>
          </w:p>
          <w:p w14:paraId="3A9B238F" w14:textId="77777777" w:rsidR="00367CEA" w:rsidRPr="00A92CD9" w:rsidRDefault="00367CEA" w:rsidP="006C36DC">
            <w:pPr>
              <w:ind w:left="-106" w:right="-111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(3</w:t>
            </w:r>
            <w:r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.</w:t>
            </w: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2)</w:t>
            </w:r>
          </w:p>
        </w:tc>
        <w:tc>
          <w:tcPr>
            <w:tcW w:w="1134" w:type="dxa"/>
            <w:tcBorders>
              <w:top w:val="dashed" w:sz="2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6CAFEFCD" w14:textId="77777777" w:rsidR="00367CEA" w:rsidRPr="00A92CD9" w:rsidRDefault="00367CEA" w:rsidP="006C36DC">
            <w:pPr>
              <w:ind w:left="-113" w:right="-105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43</w:t>
            </w:r>
          </w:p>
          <w:p w14:paraId="348F76EC" w14:textId="77777777" w:rsidR="00367CEA" w:rsidRPr="00A92CD9" w:rsidRDefault="00367CEA" w:rsidP="006C36DC">
            <w:pPr>
              <w:ind w:left="-113" w:right="-105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(9</w:t>
            </w:r>
            <w:r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.</w:t>
            </w: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8)</w:t>
            </w:r>
          </w:p>
        </w:tc>
        <w:tc>
          <w:tcPr>
            <w:tcW w:w="1276" w:type="dxa"/>
            <w:tcBorders>
              <w:top w:val="dashed" w:sz="2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7ED2017D" w14:textId="77777777" w:rsidR="00367CEA" w:rsidRPr="00A92CD9" w:rsidRDefault="00367CEA" w:rsidP="006C36DC">
            <w:pPr>
              <w:ind w:left="-107" w:right="-107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49</w:t>
            </w:r>
          </w:p>
          <w:p w14:paraId="59901CBB" w14:textId="77777777" w:rsidR="00367CEA" w:rsidRPr="00A92CD9" w:rsidRDefault="00367CEA" w:rsidP="006C36DC">
            <w:pPr>
              <w:ind w:left="-107" w:right="-107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(11</w:t>
            </w:r>
            <w:r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.</w:t>
            </w: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2)</w:t>
            </w:r>
          </w:p>
        </w:tc>
        <w:tc>
          <w:tcPr>
            <w:tcW w:w="1560" w:type="dxa"/>
            <w:tcBorders>
              <w:top w:val="dashed" w:sz="2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08AB29BF" w14:textId="77777777" w:rsidR="00367CEA" w:rsidRPr="00A92CD9" w:rsidRDefault="00367CEA" w:rsidP="006C36DC">
            <w:pPr>
              <w:ind w:left="-106" w:right="-100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60</w:t>
            </w:r>
          </w:p>
          <w:p w14:paraId="296D48DF" w14:textId="77777777" w:rsidR="00367CEA" w:rsidRPr="00A92CD9" w:rsidRDefault="00367CEA" w:rsidP="006C36DC">
            <w:pPr>
              <w:ind w:left="-106" w:right="-100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(13</w:t>
            </w:r>
            <w:r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.</w:t>
            </w: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7)</w:t>
            </w:r>
          </w:p>
        </w:tc>
      </w:tr>
      <w:tr w:rsidR="00367CEA" w:rsidRPr="00A92CD9" w14:paraId="4CC618F2" w14:textId="77777777" w:rsidTr="00055409">
        <w:trPr>
          <w:trHeight w:val="57"/>
          <w:jc w:val="center"/>
        </w:trPr>
        <w:tc>
          <w:tcPr>
            <w:tcW w:w="8932" w:type="dxa"/>
            <w:gridSpan w:val="7"/>
            <w:tcBorders>
              <w:top w:val="double" w:sz="6" w:space="0" w:color="auto"/>
              <w:bottom w:val="nil"/>
              <w:right w:val="nil"/>
            </w:tcBorders>
            <w:vAlign w:val="center"/>
          </w:tcPr>
          <w:p w14:paraId="75EBC7A3" w14:textId="77777777" w:rsidR="00AA694C" w:rsidRPr="00AA694C" w:rsidRDefault="00AA694C" w:rsidP="006C36DC">
            <w:pPr>
              <w:ind w:left="-106" w:right="-100"/>
              <w:jc w:val="center"/>
              <w:rPr>
                <w:rFonts w:ascii="Times New Roman" w:eastAsia="Times New Roman" w:hAnsi="Times New Roman" w:cs="Times New Roman"/>
                <w:color w:val="1D2228"/>
                <w:sz w:val="12"/>
                <w:szCs w:val="12"/>
                <w:lang w:val="en-US" w:eastAsia="en-US"/>
              </w:rPr>
            </w:pPr>
          </w:p>
          <w:p w14:paraId="28270473" w14:textId="117990F7" w:rsidR="00367CEA" w:rsidRPr="007123D4" w:rsidRDefault="00367CEA" w:rsidP="006C36DC">
            <w:pPr>
              <w:ind w:left="-106" w:right="-100"/>
              <w:jc w:val="center"/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</w:pPr>
            <w:r w:rsidRPr="007123D4"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  <w:t>Doctors</w:t>
            </w:r>
          </w:p>
          <w:p w14:paraId="46267793" w14:textId="5A387346" w:rsidR="00AA694C" w:rsidRPr="001E0D0C" w:rsidRDefault="00AA694C" w:rsidP="007123D4">
            <w:pPr>
              <w:ind w:left="-106" w:right="-100"/>
              <w:jc w:val="center"/>
              <w:rPr>
                <w:rFonts w:ascii="Times New Roman" w:eastAsia="Times New Roman" w:hAnsi="Times New Roman" w:cs="Times New Roman"/>
                <w:color w:val="1D2228"/>
                <w:sz w:val="12"/>
                <w:szCs w:val="12"/>
                <w:lang w:val="en-US" w:eastAsia="en-US"/>
              </w:rPr>
            </w:pPr>
          </w:p>
        </w:tc>
      </w:tr>
      <w:tr w:rsidR="00367CEA" w:rsidRPr="00A92CD9" w14:paraId="0999031E" w14:textId="77777777" w:rsidTr="00055409">
        <w:trPr>
          <w:trHeight w:val="510"/>
          <w:jc w:val="center"/>
        </w:trPr>
        <w:tc>
          <w:tcPr>
            <w:tcW w:w="1560" w:type="dxa"/>
            <w:tcBorders>
              <w:top w:val="nil"/>
              <w:bottom w:val="dashed" w:sz="2" w:space="0" w:color="auto"/>
              <w:right w:val="nil"/>
            </w:tcBorders>
            <w:vAlign w:val="center"/>
          </w:tcPr>
          <w:p w14:paraId="42B637D5" w14:textId="77777777" w:rsidR="004E0A4C" w:rsidRDefault="00367CEA" w:rsidP="006C36DC">
            <w:pPr>
              <w:ind w:left="-108" w:right="-107"/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  <w:t xml:space="preserve">Normal / </w:t>
            </w:r>
          </w:p>
          <w:p w14:paraId="66B7CDE2" w14:textId="54184905" w:rsidR="00367CEA" w:rsidRPr="00A92CD9" w:rsidRDefault="00367CEA" w:rsidP="006C36DC">
            <w:pPr>
              <w:ind w:left="-108" w:right="-107"/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  <w:t>Not at all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2" w:space="0" w:color="auto"/>
              <w:right w:val="nil"/>
            </w:tcBorders>
            <w:vAlign w:val="center"/>
          </w:tcPr>
          <w:p w14:paraId="34624C5E" w14:textId="77777777" w:rsidR="00367CEA" w:rsidRPr="00A92CD9" w:rsidRDefault="00367CEA" w:rsidP="006C36DC">
            <w:pPr>
              <w:ind w:left="-106" w:right="-111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249</w:t>
            </w:r>
          </w:p>
          <w:p w14:paraId="3A186FE4" w14:textId="77777777" w:rsidR="00367CEA" w:rsidRPr="00A92CD9" w:rsidRDefault="00367CEA" w:rsidP="006C36DC">
            <w:pPr>
              <w:ind w:left="-106" w:right="-111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(84</w:t>
            </w:r>
            <w:r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.</w:t>
            </w: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4)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2" w:space="0" w:color="auto"/>
              <w:right w:val="nil"/>
            </w:tcBorders>
            <w:vAlign w:val="center"/>
          </w:tcPr>
          <w:p w14:paraId="56894B14" w14:textId="77777777" w:rsidR="00367CEA" w:rsidRPr="00A92CD9" w:rsidRDefault="00367CEA" w:rsidP="006C36DC">
            <w:pPr>
              <w:ind w:left="-106" w:right="-111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238</w:t>
            </w:r>
          </w:p>
          <w:p w14:paraId="6C122284" w14:textId="77777777" w:rsidR="00367CEA" w:rsidRPr="00A92CD9" w:rsidRDefault="00367CEA" w:rsidP="006C36DC">
            <w:pPr>
              <w:ind w:left="-106" w:right="-111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(80</w:t>
            </w:r>
            <w:r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.</w:t>
            </w: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7)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2" w:space="0" w:color="auto"/>
              <w:right w:val="nil"/>
            </w:tcBorders>
            <w:vAlign w:val="center"/>
          </w:tcPr>
          <w:p w14:paraId="0EC32382" w14:textId="77777777" w:rsidR="00367CEA" w:rsidRPr="00A92CD9" w:rsidRDefault="00367CEA" w:rsidP="006C36DC">
            <w:pPr>
              <w:ind w:left="-106" w:right="-111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271</w:t>
            </w:r>
          </w:p>
          <w:p w14:paraId="6F35E7F3" w14:textId="77777777" w:rsidR="00367CEA" w:rsidRPr="00A92CD9" w:rsidRDefault="00367CEA" w:rsidP="006C36DC">
            <w:pPr>
              <w:ind w:left="-106" w:right="-111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(91</w:t>
            </w:r>
            <w:r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.</w:t>
            </w: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9)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2" w:space="0" w:color="auto"/>
              <w:right w:val="nil"/>
            </w:tcBorders>
            <w:vAlign w:val="center"/>
          </w:tcPr>
          <w:p w14:paraId="02103830" w14:textId="77777777" w:rsidR="00367CEA" w:rsidRPr="00A92CD9" w:rsidRDefault="00367CEA" w:rsidP="006C36DC">
            <w:pPr>
              <w:ind w:left="-113" w:right="-105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264</w:t>
            </w:r>
          </w:p>
          <w:p w14:paraId="434833EC" w14:textId="77777777" w:rsidR="00367CEA" w:rsidRPr="00A92CD9" w:rsidRDefault="00367CEA" w:rsidP="006C36DC">
            <w:pPr>
              <w:ind w:left="-113" w:right="-105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(89</w:t>
            </w:r>
            <w:r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.</w:t>
            </w: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5)</w:t>
            </w:r>
          </w:p>
        </w:tc>
        <w:tc>
          <w:tcPr>
            <w:tcW w:w="1276" w:type="dxa"/>
            <w:tcBorders>
              <w:top w:val="nil"/>
              <w:left w:val="nil"/>
              <w:bottom w:val="dashed" w:sz="2" w:space="0" w:color="auto"/>
              <w:right w:val="nil"/>
            </w:tcBorders>
            <w:vAlign w:val="center"/>
          </w:tcPr>
          <w:p w14:paraId="43FCBE34" w14:textId="77777777" w:rsidR="00367CEA" w:rsidRPr="00A92CD9" w:rsidRDefault="00367CEA" w:rsidP="006C36DC">
            <w:pPr>
              <w:ind w:left="-107" w:right="-107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259</w:t>
            </w:r>
          </w:p>
          <w:p w14:paraId="521996B9" w14:textId="77777777" w:rsidR="00367CEA" w:rsidRPr="00A92CD9" w:rsidRDefault="00367CEA" w:rsidP="006C36DC">
            <w:pPr>
              <w:ind w:left="-107" w:right="-107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(87</w:t>
            </w:r>
            <w:r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.</w:t>
            </w: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8)</w:t>
            </w:r>
          </w:p>
        </w:tc>
        <w:tc>
          <w:tcPr>
            <w:tcW w:w="1560" w:type="dxa"/>
            <w:tcBorders>
              <w:top w:val="nil"/>
              <w:left w:val="nil"/>
              <w:bottom w:val="dashed" w:sz="2" w:space="0" w:color="auto"/>
              <w:right w:val="nil"/>
            </w:tcBorders>
            <w:vAlign w:val="center"/>
          </w:tcPr>
          <w:p w14:paraId="3AB81C23" w14:textId="77777777" w:rsidR="00367CEA" w:rsidRPr="00A92CD9" w:rsidRDefault="00367CEA" w:rsidP="006C36DC">
            <w:pPr>
              <w:ind w:left="-106" w:right="-100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265</w:t>
            </w:r>
          </w:p>
          <w:p w14:paraId="441C37E4" w14:textId="77777777" w:rsidR="00367CEA" w:rsidRPr="00A92CD9" w:rsidRDefault="00367CEA" w:rsidP="006C36DC">
            <w:pPr>
              <w:ind w:left="-106" w:right="-100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(89</w:t>
            </w:r>
            <w:r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.</w:t>
            </w: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8)</w:t>
            </w:r>
          </w:p>
        </w:tc>
      </w:tr>
      <w:tr w:rsidR="00367CEA" w:rsidRPr="00A92CD9" w14:paraId="3A706957" w14:textId="77777777" w:rsidTr="00055409">
        <w:trPr>
          <w:trHeight w:val="510"/>
          <w:jc w:val="center"/>
        </w:trPr>
        <w:tc>
          <w:tcPr>
            <w:tcW w:w="1560" w:type="dxa"/>
            <w:tcBorders>
              <w:top w:val="dashed" w:sz="2" w:space="0" w:color="auto"/>
              <w:bottom w:val="double" w:sz="6" w:space="0" w:color="auto"/>
              <w:right w:val="nil"/>
            </w:tcBorders>
            <w:vAlign w:val="center"/>
          </w:tcPr>
          <w:p w14:paraId="4E194ED8" w14:textId="77777777" w:rsidR="00367CEA" w:rsidRPr="00A92CD9" w:rsidRDefault="00367CEA" w:rsidP="006C36DC">
            <w:pPr>
              <w:ind w:left="-108" w:right="-107"/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  <w:t>Mild / A little bit, and above</w:t>
            </w:r>
          </w:p>
        </w:tc>
        <w:tc>
          <w:tcPr>
            <w:tcW w:w="1134" w:type="dxa"/>
            <w:tcBorders>
              <w:top w:val="dashed" w:sz="2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3BF2901B" w14:textId="77777777" w:rsidR="00367CEA" w:rsidRPr="00A92CD9" w:rsidRDefault="00367CEA" w:rsidP="006C36DC">
            <w:pPr>
              <w:ind w:left="-106" w:right="-111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46</w:t>
            </w:r>
          </w:p>
          <w:p w14:paraId="638F3B44" w14:textId="77777777" w:rsidR="00367CEA" w:rsidRPr="00A92CD9" w:rsidRDefault="00367CEA" w:rsidP="006C36DC">
            <w:pPr>
              <w:ind w:left="-106" w:right="-111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(15</w:t>
            </w:r>
            <w:r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.</w:t>
            </w: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6)</w:t>
            </w:r>
          </w:p>
        </w:tc>
        <w:tc>
          <w:tcPr>
            <w:tcW w:w="1134" w:type="dxa"/>
            <w:tcBorders>
              <w:top w:val="dashed" w:sz="2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08E18948" w14:textId="77777777" w:rsidR="00367CEA" w:rsidRPr="00A92CD9" w:rsidRDefault="00367CEA" w:rsidP="006C36DC">
            <w:pPr>
              <w:ind w:left="-106" w:right="-111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57</w:t>
            </w:r>
          </w:p>
          <w:p w14:paraId="4F5C4002" w14:textId="77777777" w:rsidR="00367CEA" w:rsidRPr="00A92CD9" w:rsidRDefault="00367CEA" w:rsidP="006C36DC">
            <w:pPr>
              <w:ind w:left="-106" w:right="-111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(19</w:t>
            </w:r>
            <w:r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.</w:t>
            </w: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3)</w:t>
            </w:r>
          </w:p>
        </w:tc>
        <w:tc>
          <w:tcPr>
            <w:tcW w:w="1134" w:type="dxa"/>
            <w:tcBorders>
              <w:top w:val="dashed" w:sz="2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2110770D" w14:textId="77777777" w:rsidR="00367CEA" w:rsidRPr="00A92CD9" w:rsidRDefault="00367CEA" w:rsidP="006C36DC">
            <w:pPr>
              <w:ind w:left="-106" w:right="-111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24</w:t>
            </w:r>
          </w:p>
          <w:p w14:paraId="0FB3FDE6" w14:textId="77777777" w:rsidR="00367CEA" w:rsidRPr="00A92CD9" w:rsidRDefault="00367CEA" w:rsidP="006C36DC">
            <w:pPr>
              <w:ind w:left="-106" w:right="-111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(8</w:t>
            </w:r>
            <w:r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.</w:t>
            </w: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1)</w:t>
            </w:r>
          </w:p>
        </w:tc>
        <w:tc>
          <w:tcPr>
            <w:tcW w:w="1134" w:type="dxa"/>
            <w:tcBorders>
              <w:top w:val="dashed" w:sz="2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072021AC" w14:textId="77777777" w:rsidR="00367CEA" w:rsidRPr="00A92CD9" w:rsidRDefault="00367CEA" w:rsidP="006C36DC">
            <w:pPr>
              <w:ind w:left="-113" w:right="-105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31</w:t>
            </w:r>
          </w:p>
          <w:p w14:paraId="76B8710A" w14:textId="77777777" w:rsidR="00367CEA" w:rsidRPr="00A92CD9" w:rsidRDefault="00367CEA" w:rsidP="006C36DC">
            <w:pPr>
              <w:ind w:left="-113" w:right="-105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(10</w:t>
            </w:r>
            <w:r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.</w:t>
            </w: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5)</w:t>
            </w:r>
          </w:p>
        </w:tc>
        <w:tc>
          <w:tcPr>
            <w:tcW w:w="1276" w:type="dxa"/>
            <w:tcBorders>
              <w:top w:val="dashed" w:sz="2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1CD57742" w14:textId="77777777" w:rsidR="00367CEA" w:rsidRPr="00A92CD9" w:rsidRDefault="00367CEA" w:rsidP="006C36DC">
            <w:pPr>
              <w:ind w:left="-107" w:right="-107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36</w:t>
            </w:r>
          </w:p>
          <w:p w14:paraId="444CE4BC" w14:textId="77777777" w:rsidR="00367CEA" w:rsidRPr="00A92CD9" w:rsidRDefault="00367CEA" w:rsidP="006C36DC">
            <w:pPr>
              <w:ind w:left="-107" w:right="-107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(12</w:t>
            </w:r>
            <w:r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.</w:t>
            </w: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2)</w:t>
            </w:r>
          </w:p>
        </w:tc>
        <w:tc>
          <w:tcPr>
            <w:tcW w:w="1560" w:type="dxa"/>
            <w:tcBorders>
              <w:top w:val="dashed" w:sz="2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54EFDE42" w14:textId="77777777" w:rsidR="00367CEA" w:rsidRPr="00A92CD9" w:rsidRDefault="00367CEA" w:rsidP="006C36DC">
            <w:pPr>
              <w:ind w:left="-106" w:right="-100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30</w:t>
            </w:r>
          </w:p>
          <w:p w14:paraId="112E5B47" w14:textId="77777777" w:rsidR="00367CEA" w:rsidRPr="00A92CD9" w:rsidRDefault="00367CEA" w:rsidP="006C36DC">
            <w:pPr>
              <w:ind w:left="-106" w:right="-100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(10</w:t>
            </w:r>
            <w:r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.</w:t>
            </w: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2)</w:t>
            </w:r>
          </w:p>
        </w:tc>
      </w:tr>
      <w:tr w:rsidR="00367CEA" w:rsidRPr="00A92CD9" w14:paraId="0357BF92" w14:textId="77777777" w:rsidTr="00055409">
        <w:trPr>
          <w:trHeight w:val="57"/>
          <w:jc w:val="center"/>
        </w:trPr>
        <w:tc>
          <w:tcPr>
            <w:tcW w:w="8932" w:type="dxa"/>
            <w:gridSpan w:val="7"/>
            <w:tcBorders>
              <w:top w:val="double" w:sz="6" w:space="0" w:color="auto"/>
              <w:bottom w:val="nil"/>
              <w:right w:val="nil"/>
            </w:tcBorders>
            <w:vAlign w:val="center"/>
          </w:tcPr>
          <w:p w14:paraId="38A473AA" w14:textId="77777777" w:rsidR="00AA694C" w:rsidRPr="00AA694C" w:rsidRDefault="00AA694C" w:rsidP="006C36DC">
            <w:pPr>
              <w:ind w:left="-106" w:right="-100"/>
              <w:jc w:val="center"/>
              <w:rPr>
                <w:rFonts w:ascii="Times New Roman" w:eastAsia="Times New Roman" w:hAnsi="Times New Roman" w:cs="Times New Roman"/>
                <w:color w:val="1D2228"/>
                <w:sz w:val="12"/>
                <w:szCs w:val="12"/>
                <w:lang w:val="en-US" w:eastAsia="en-US"/>
              </w:rPr>
            </w:pPr>
          </w:p>
          <w:p w14:paraId="54A9D0CF" w14:textId="453E4BDB" w:rsidR="00367CEA" w:rsidRPr="007123D4" w:rsidRDefault="00367CEA" w:rsidP="006C36DC">
            <w:pPr>
              <w:ind w:left="-106" w:right="-100"/>
              <w:jc w:val="center"/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</w:pPr>
            <w:r w:rsidRPr="007123D4"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  <w:t>Non-medical Healthcare Workers</w:t>
            </w:r>
          </w:p>
          <w:p w14:paraId="05861171" w14:textId="0BC1721A" w:rsidR="00AA694C" w:rsidRPr="001E0D0C" w:rsidRDefault="00AA694C" w:rsidP="007123D4">
            <w:pPr>
              <w:ind w:left="-106" w:right="-100"/>
              <w:jc w:val="center"/>
              <w:rPr>
                <w:rFonts w:ascii="Times New Roman" w:eastAsia="Times New Roman" w:hAnsi="Times New Roman" w:cs="Times New Roman"/>
                <w:color w:val="1D2228"/>
                <w:sz w:val="12"/>
                <w:szCs w:val="12"/>
                <w:lang w:val="en-US" w:eastAsia="en-US"/>
              </w:rPr>
            </w:pPr>
          </w:p>
        </w:tc>
      </w:tr>
      <w:tr w:rsidR="00367CEA" w:rsidRPr="00A92CD9" w14:paraId="24E5DA29" w14:textId="77777777" w:rsidTr="007123D4">
        <w:trPr>
          <w:trHeight w:val="510"/>
          <w:jc w:val="center"/>
        </w:trPr>
        <w:tc>
          <w:tcPr>
            <w:tcW w:w="1560" w:type="dxa"/>
            <w:tcBorders>
              <w:top w:val="nil"/>
              <w:bottom w:val="dashed" w:sz="4" w:space="0" w:color="auto"/>
              <w:right w:val="nil"/>
            </w:tcBorders>
            <w:vAlign w:val="center"/>
          </w:tcPr>
          <w:p w14:paraId="0F37A20C" w14:textId="77777777" w:rsidR="004E0A4C" w:rsidRDefault="00367CEA" w:rsidP="006C36DC">
            <w:pPr>
              <w:ind w:left="-108" w:right="-107"/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  <w:t xml:space="preserve">Normal / </w:t>
            </w:r>
          </w:p>
          <w:p w14:paraId="585CFB43" w14:textId="6388B93F" w:rsidR="00367CEA" w:rsidRPr="00A92CD9" w:rsidRDefault="00367CEA" w:rsidP="006C36DC">
            <w:pPr>
              <w:ind w:left="-108" w:right="-107"/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  <w:t>Not at all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2200E2A" w14:textId="77777777" w:rsidR="00367CEA" w:rsidRPr="00A92CD9" w:rsidRDefault="00367CEA" w:rsidP="006C36DC">
            <w:pPr>
              <w:ind w:left="-106" w:right="-111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346</w:t>
            </w:r>
          </w:p>
          <w:p w14:paraId="22CC060D" w14:textId="77777777" w:rsidR="00367CEA" w:rsidRPr="00A92CD9" w:rsidRDefault="00367CEA" w:rsidP="006C36DC">
            <w:pPr>
              <w:ind w:left="-106" w:right="-111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(88</w:t>
            </w:r>
            <w:r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.</w:t>
            </w: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9)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810DB53" w14:textId="77777777" w:rsidR="00367CEA" w:rsidRPr="00A92CD9" w:rsidRDefault="00367CEA" w:rsidP="006C36DC">
            <w:pPr>
              <w:ind w:left="-106" w:right="-111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316</w:t>
            </w:r>
          </w:p>
          <w:p w14:paraId="09BAA4EB" w14:textId="77777777" w:rsidR="00367CEA" w:rsidRPr="00A92CD9" w:rsidRDefault="00367CEA" w:rsidP="006C36DC">
            <w:pPr>
              <w:ind w:left="-106" w:right="-111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(81</w:t>
            </w:r>
            <w:r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.</w:t>
            </w: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2)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585593D3" w14:textId="77777777" w:rsidR="00367CEA" w:rsidRPr="00A92CD9" w:rsidRDefault="00367CEA" w:rsidP="006C36DC">
            <w:pPr>
              <w:ind w:left="-106" w:right="-111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359</w:t>
            </w:r>
          </w:p>
          <w:p w14:paraId="6614F84A" w14:textId="77777777" w:rsidR="00367CEA" w:rsidRPr="00A92CD9" w:rsidRDefault="00367CEA" w:rsidP="006C36DC">
            <w:pPr>
              <w:ind w:left="-106" w:right="-111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(92</w:t>
            </w:r>
            <w:r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.</w:t>
            </w: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3)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D862BA3" w14:textId="77777777" w:rsidR="00367CEA" w:rsidRPr="00A92CD9" w:rsidRDefault="00367CEA" w:rsidP="006C36DC">
            <w:pPr>
              <w:ind w:left="-113" w:right="-105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338</w:t>
            </w:r>
          </w:p>
          <w:p w14:paraId="2F44F69D" w14:textId="77777777" w:rsidR="00367CEA" w:rsidRPr="00A92CD9" w:rsidRDefault="00367CEA" w:rsidP="006C36DC">
            <w:pPr>
              <w:ind w:left="-113" w:right="-105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(86</w:t>
            </w:r>
            <w:r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.</w:t>
            </w: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9)</w:t>
            </w: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3B5BC2E" w14:textId="77777777" w:rsidR="00367CEA" w:rsidRPr="00A92CD9" w:rsidRDefault="00367CEA" w:rsidP="006C36DC">
            <w:pPr>
              <w:ind w:left="-107" w:right="-107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324</w:t>
            </w:r>
          </w:p>
          <w:p w14:paraId="6E00EDB3" w14:textId="77777777" w:rsidR="00367CEA" w:rsidRPr="00A92CD9" w:rsidRDefault="00367CEA" w:rsidP="006C36DC">
            <w:pPr>
              <w:ind w:left="-107" w:right="-107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(83</w:t>
            </w:r>
            <w:r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.</w:t>
            </w: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3)</w:t>
            </w:r>
          </w:p>
        </w:tc>
        <w:tc>
          <w:tcPr>
            <w:tcW w:w="156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34ABE6B0" w14:textId="77777777" w:rsidR="00367CEA" w:rsidRPr="00A92CD9" w:rsidRDefault="00367CEA" w:rsidP="006C36DC">
            <w:pPr>
              <w:ind w:left="-106" w:right="-100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355</w:t>
            </w:r>
          </w:p>
          <w:p w14:paraId="41BDAEC0" w14:textId="77777777" w:rsidR="00367CEA" w:rsidRPr="00A92CD9" w:rsidRDefault="00367CEA" w:rsidP="006C36DC">
            <w:pPr>
              <w:ind w:left="-106" w:right="-100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(91</w:t>
            </w:r>
            <w:r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.</w:t>
            </w: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3)</w:t>
            </w:r>
          </w:p>
        </w:tc>
      </w:tr>
      <w:tr w:rsidR="00367CEA" w:rsidRPr="00A92CD9" w14:paraId="186531E4" w14:textId="77777777" w:rsidTr="007123D4">
        <w:trPr>
          <w:trHeight w:val="510"/>
          <w:jc w:val="center"/>
        </w:trPr>
        <w:tc>
          <w:tcPr>
            <w:tcW w:w="1560" w:type="dxa"/>
            <w:tcBorders>
              <w:top w:val="dashed" w:sz="4" w:space="0" w:color="auto"/>
              <w:bottom w:val="single" w:sz="2" w:space="0" w:color="auto"/>
              <w:right w:val="nil"/>
            </w:tcBorders>
            <w:vAlign w:val="center"/>
          </w:tcPr>
          <w:p w14:paraId="20EF2BA4" w14:textId="77777777" w:rsidR="00367CEA" w:rsidRPr="00A92CD9" w:rsidRDefault="00367CEA" w:rsidP="006C36DC">
            <w:pPr>
              <w:ind w:left="-108" w:right="-107"/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b/>
                <w:bCs/>
                <w:color w:val="1D2228"/>
                <w:sz w:val="24"/>
                <w:szCs w:val="24"/>
                <w:lang w:val="en-US" w:eastAsia="en-US"/>
              </w:rPr>
              <w:t>Mild / A little bit, and above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269F6C4" w14:textId="77777777" w:rsidR="00367CEA" w:rsidRPr="00A92CD9" w:rsidRDefault="00367CEA" w:rsidP="006C36DC">
            <w:pPr>
              <w:ind w:left="-106" w:right="-111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43</w:t>
            </w:r>
          </w:p>
          <w:p w14:paraId="062C7BEC" w14:textId="77777777" w:rsidR="00367CEA" w:rsidRPr="00A92CD9" w:rsidRDefault="00367CEA" w:rsidP="006C36DC">
            <w:pPr>
              <w:ind w:left="-106" w:right="-111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(11</w:t>
            </w:r>
            <w:r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.</w:t>
            </w: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1)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39AC17B" w14:textId="77777777" w:rsidR="00367CEA" w:rsidRPr="00A92CD9" w:rsidRDefault="00367CEA" w:rsidP="006C36DC">
            <w:pPr>
              <w:ind w:left="-106" w:right="-111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73</w:t>
            </w:r>
          </w:p>
          <w:p w14:paraId="12FD8718" w14:textId="77777777" w:rsidR="00367CEA" w:rsidRPr="00A92CD9" w:rsidRDefault="00367CEA" w:rsidP="006C36DC">
            <w:pPr>
              <w:ind w:left="-106" w:right="-111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(18</w:t>
            </w:r>
            <w:r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.</w:t>
            </w: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8)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3345D7E" w14:textId="77777777" w:rsidR="00367CEA" w:rsidRPr="00A92CD9" w:rsidRDefault="00367CEA" w:rsidP="006C36DC">
            <w:pPr>
              <w:ind w:left="-106" w:right="-111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30</w:t>
            </w:r>
          </w:p>
          <w:p w14:paraId="2AF35FF9" w14:textId="77777777" w:rsidR="00367CEA" w:rsidRPr="00A92CD9" w:rsidRDefault="00367CEA" w:rsidP="006C36DC">
            <w:pPr>
              <w:ind w:left="-106" w:right="-111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(7</w:t>
            </w:r>
            <w:r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.</w:t>
            </w: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7)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5B5ABF2" w14:textId="77777777" w:rsidR="00367CEA" w:rsidRPr="00A92CD9" w:rsidRDefault="00367CEA" w:rsidP="006C36DC">
            <w:pPr>
              <w:ind w:left="-113" w:right="-105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51</w:t>
            </w:r>
          </w:p>
          <w:p w14:paraId="3592509C" w14:textId="77777777" w:rsidR="00367CEA" w:rsidRPr="00A92CD9" w:rsidRDefault="00367CEA" w:rsidP="006C36DC">
            <w:pPr>
              <w:ind w:left="-113" w:right="-105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(13</w:t>
            </w:r>
            <w:r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.</w:t>
            </w: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1)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92B4783" w14:textId="77777777" w:rsidR="00367CEA" w:rsidRPr="00A92CD9" w:rsidRDefault="00367CEA" w:rsidP="006C36DC">
            <w:pPr>
              <w:ind w:left="-107" w:right="-107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65</w:t>
            </w:r>
          </w:p>
          <w:p w14:paraId="1C635A70" w14:textId="77777777" w:rsidR="00367CEA" w:rsidRPr="00A92CD9" w:rsidRDefault="00367CEA" w:rsidP="006C36DC">
            <w:pPr>
              <w:ind w:left="-107" w:right="-107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(16</w:t>
            </w:r>
            <w:r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.</w:t>
            </w: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7)</w:t>
            </w:r>
          </w:p>
        </w:tc>
        <w:tc>
          <w:tcPr>
            <w:tcW w:w="1560" w:type="dxa"/>
            <w:tcBorders>
              <w:top w:val="dashed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A91391B" w14:textId="77777777" w:rsidR="00367CEA" w:rsidRPr="00A92CD9" w:rsidRDefault="00367CEA" w:rsidP="006C36DC">
            <w:pPr>
              <w:ind w:left="-106" w:right="-100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34</w:t>
            </w:r>
          </w:p>
          <w:p w14:paraId="2048800D" w14:textId="77777777" w:rsidR="00367CEA" w:rsidRPr="00A92CD9" w:rsidRDefault="00367CEA" w:rsidP="006C36DC">
            <w:pPr>
              <w:ind w:left="-106" w:right="-100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(8</w:t>
            </w:r>
            <w:r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.</w:t>
            </w: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7)</w:t>
            </w:r>
          </w:p>
        </w:tc>
      </w:tr>
      <w:tr w:rsidR="00367CEA" w:rsidRPr="00A92CD9" w14:paraId="19B723D6" w14:textId="77777777" w:rsidTr="008A6319">
        <w:trPr>
          <w:trHeight w:val="510"/>
          <w:jc w:val="center"/>
        </w:trPr>
        <w:tc>
          <w:tcPr>
            <w:tcW w:w="8932" w:type="dxa"/>
            <w:gridSpan w:val="7"/>
            <w:tcBorders>
              <w:top w:val="double" w:sz="6" w:space="0" w:color="auto"/>
              <w:bottom w:val="double" w:sz="6" w:space="0" w:color="auto"/>
              <w:right w:val="nil"/>
            </w:tcBorders>
            <w:vAlign w:val="center"/>
          </w:tcPr>
          <w:p w14:paraId="7D37B005" w14:textId="77777777" w:rsidR="00367CEA" w:rsidRPr="00A92CD9" w:rsidRDefault="00367CEA" w:rsidP="006C36DC">
            <w:pPr>
              <w:ind w:left="-106" w:right="-100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 xml:space="preserve">DASS-21 severity categories are based on 2 </w:t>
            </w:r>
            <w:r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times of sum of subscale scores</w:t>
            </w:r>
          </w:p>
          <w:p w14:paraId="5C68B8DC" w14:textId="77777777" w:rsidR="00367CEA" w:rsidRPr="00A92CD9" w:rsidRDefault="00367CEA" w:rsidP="00367CEA">
            <w:pPr>
              <w:numPr>
                <w:ilvl w:val="0"/>
                <w:numId w:val="1"/>
              </w:numPr>
              <w:ind w:left="35" w:right="-100" w:hanging="142"/>
              <w:contextualSpacing/>
              <w:jc w:val="both"/>
              <w:rPr>
                <w:rFonts w:ascii="Times New Roman" w:eastAsia="MS Mincho" w:hAnsi="Times New Roman" w:cs="Times New Roman"/>
                <w:color w:val="1D2228"/>
                <w:sz w:val="24"/>
                <w:szCs w:val="24"/>
              </w:rPr>
            </w:pPr>
            <w:r w:rsidRPr="00A92CD9">
              <w:rPr>
                <w:rFonts w:ascii="Times New Roman" w:eastAsia="MS Mincho" w:hAnsi="Times New Roman" w:cs="Times New Roman"/>
                <w:color w:val="1D2228"/>
                <w:sz w:val="24"/>
                <w:szCs w:val="24"/>
              </w:rPr>
              <w:t xml:space="preserve">Depression </w:t>
            </w:r>
            <w:r w:rsidRPr="00A92CD9">
              <w:rPr>
                <w:rFonts w:ascii="Times New Roman" w:eastAsia="MS Mincho" w:hAnsi="Times New Roman" w:cs="Times New Roman"/>
                <w:color w:val="1D2228"/>
                <w:sz w:val="24"/>
                <w:szCs w:val="24"/>
              </w:rPr>
              <w:sym w:font="Wingdings" w:char="F0E0"/>
            </w:r>
            <w:r w:rsidRPr="00A92CD9">
              <w:rPr>
                <w:rFonts w:ascii="Times New Roman" w:eastAsia="MS Mincho" w:hAnsi="Times New Roman" w:cs="Times New Roman"/>
                <w:color w:val="1D2228"/>
                <w:sz w:val="24"/>
                <w:szCs w:val="24"/>
              </w:rPr>
              <w:t xml:space="preserve"> mild and above: &gt;= 10</w:t>
            </w:r>
          </w:p>
          <w:p w14:paraId="3888B24E" w14:textId="77777777" w:rsidR="00367CEA" w:rsidRPr="00A92CD9" w:rsidRDefault="00367CEA" w:rsidP="00367CEA">
            <w:pPr>
              <w:numPr>
                <w:ilvl w:val="0"/>
                <w:numId w:val="1"/>
              </w:numPr>
              <w:ind w:left="35" w:right="-100" w:hanging="142"/>
              <w:contextualSpacing/>
              <w:jc w:val="both"/>
              <w:rPr>
                <w:rFonts w:ascii="Times New Roman" w:eastAsia="MS Mincho" w:hAnsi="Times New Roman" w:cs="Times New Roman"/>
                <w:color w:val="1D2228"/>
                <w:sz w:val="24"/>
                <w:szCs w:val="24"/>
              </w:rPr>
            </w:pPr>
            <w:r w:rsidRPr="00A92CD9">
              <w:rPr>
                <w:rFonts w:ascii="Times New Roman" w:eastAsia="MS Mincho" w:hAnsi="Times New Roman" w:cs="Times New Roman"/>
                <w:color w:val="1D2228"/>
                <w:sz w:val="24"/>
                <w:szCs w:val="24"/>
              </w:rPr>
              <w:t xml:space="preserve">Anxiety </w:t>
            </w:r>
            <w:r w:rsidRPr="00A92CD9">
              <w:rPr>
                <w:rFonts w:ascii="Times New Roman" w:eastAsia="MS Mincho" w:hAnsi="Times New Roman" w:cs="Times New Roman"/>
                <w:color w:val="1D2228"/>
                <w:sz w:val="24"/>
                <w:szCs w:val="24"/>
              </w:rPr>
              <w:sym w:font="Wingdings" w:char="F0E0"/>
            </w:r>
            <w:r w:rsidRPr="00A92CD9">
              <w:rPr>
                <w:rFonts w:ascii="Times New Roman" w:eastAsia="MS Mincho" w:hAnsi="Times New Roman" w:cs="Times New Roman"/>
                <w:color w:val="1D2228"/>
                <w:sz w:val="24"/>
                <w:szCs w:val="24"/>
              </w:rPr>
              <w:t xml:space="preserve"> mild and above: &gt;= 8</w:t>
            </w:r>
          </w:p>
          <w:p w14:paraId="6F2D20C4" w14:textId="041F45A1" w:rsidR="00367CEA" w:rsidRDefault="00367CEA" w:rsidP="00367CEA">
            <w:pPr>
              <w:numPr>
                <w:ilvl w:val="0"/>
                <w:numId w:val="1"/>
              </w:numPr>
              <w:ind w:left="35" w:right="-100" w:hanging="142"/>
              <w:contextualSpacing/>
              <w:jc w:val="both"/>
              <w:rPr>
                <w:rFonts w:ascii="Times New Roman" w:eastAsia="MS Mincho" w:hAnsi="Times New Roman" w:cs="Times New Roman"/>
                <w:color w:val="1D2228"/>
                <w:sz w:val="24"/>
                <w:szCs w:val="24"/>
              </w:rPr>
            </w:pPr>
            <w:r w:rsidRPr="00A92CD9">
              <w:rPr>
                <w:rFonts w:ascii="Times New Roman" w:eastAsia="MS Mincho" w:hAnsi="Times New Roman" w:cs="Times New Roman"/>
                <w:color w:val="1D2228"/>
                <w:sz w:val="24"/>
                <w:szCs w:val="24"/>
              </w:rPr>
              <w:t xml:space="preserve">Stress </w:t>
            </w:r>
            <w:r w:rsidRPr="00A92CD9">
              <w:rPr>
                <w:rFonts w:ascii="Times New Roman" w:eastAsia="MS Mincho" w:hAnsi="Times New Roman" w:cs="Times New Roman"/>
                <w:color w:val="1D2228"/>
                <w:sz w:val="24"/>
                <w:szCs w:val="24"/>
              </w:rPr>
              <w:sym w:font="Wingdings" w:char="F0E0"/>
            </w:r>
            <w:r w:rsidRPr="00A92CD9">
              <w:rPr>
                <w:rFonts w:ascii="Times New Roman" w:eastAsia="MS Mincho" w:hAnsi="Times New Roman" w:cs="Times New Roman"/>
                <w:color w:val="1D2228"/>
                <w:sz w:val="24"/>
                <w:szCs w:val="24"/>
              </w:rPr>
              <w:t xml:space="preserve"> mild and above: &gt;= 15</w:t>
            </w:r>
          </w:p>
          <w:p w14:paraId="3EBEE530" w14:textId="77777777" w:rsidR="008A6319" w:rsidRPr="00A92CD9" w:rsidRDefault="008A6319" w:rsidP="008A6319">
            <w:pPr>
              <w:ind w:left="35" w:right="-100"/>
              <w:contextualSpacing/>
              <w:jc w:val="both"/>
              <w:rPr>
                <w:rFonts w:ascii="Times New Roman" w:eastAsia="MS Mincho" w:hAnsi="Times New Roman" w:cs="Times New Roman"/>
                <w:color w:val="1D2228"/>
                <w:sz w:val="24"/>
                <w:szCs w:val="24"/>
              </w:rPr>
            </w:pPr>
          </w:p>
          <w:p w14:paraId="314EF584" w14:textId="77777777" w:rsidR="00367CEA" w:rsidRPr="00A92CD9" w:rsidRDefault="00367CEA" w:rsidP="006C36DC">
            <w:pPr>
              <w:ind w:left="-107" w:right="-100"/>
              <w:jc w:val="both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IES-R severity categories are b</w:t>
            </w:r>
            <w:r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  <w:t>ased on mean of subscale scores</w:t>
            </w:r>
          </w:p>
          <w:p w14:paraId="3D2D9B99" w14:textId="77777777" w:rsidR="00367CEA" w:rsidRPr="00A92CD9" w:rsidRDefault="00367CEA" w:rsidP="00367CEA">
            <w:pPr>
              <w:numPr>
                <w:ilvl w:val="0"/>
                <w:numId w:val="1"/>
              </w:numPr>
              <w:ind w:left="35" w:right="-100" w:hanging="142"/>
              <w:contextualSpacing/>
              <w:jc w:val="both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val="en-US" w:eastAsia="en-US"/>
              </w:rPr>
            </w:pPr>
            <w:r w:rsidRPr="00A92CD9">
              <w:rPr>
                <w:rFonts w:ascii="Times New Roman" w:eastAsia="MS Mincho" w:hAnsi="Times New Roman" w:cs="Times New Roman"/>
                <w:color w:val="1D2228"/>
                <w:sz w:val="24"/>
                <w:szCs w:val="24"/>
              </w:rPr>
              <w:t xml:space="preserve">Intrusion, Avoidance, Hyperarousal </w:t>
            </w:r>
            <w:r w:rsidRPr="00A92CD9">
              <w:rPr>
                <w:rFonts w:ascii="Times New Roman" w:eastAsia="MS Mincho" w:hAnsi="Times New Roman" w:cs="Times New Roman"/>
                <w:color w:val="1D2228"/>
                <w:sz w:val="24"/>
                <w:szCs w:val="24"/>
              </w:rPr>
              <w:sym w:font="Wingdings" w:char="F0E0"/>
            </w:r>
            <w:r w:rsidRPr="00A92CD9">
              <w:rPr>
                <w:rFonts w:ascii="Times New Roman" w:eastAsia="MS Mincho" w:hAnsi="Times New Roman" w:cs="Times New Roman"/>
                <w:color w:val="1D2228"/>
                <w:sz w:val="24"/>
                <w:szCs w:val="24"/>
              </w:rPr>
              <w:t xml:space="preserve"> a little bit and above: &gt;= 1</w:t>
            </w:r>
          </w:p>
        </w:tc>
      </w:tr>
    </w:tbl>
    <w:p w14:paraId="40EC5278" w14:textId="45248A01" w:rsidR="005E6288" w:rsidRPr="009E7941" w:rsidRDefault="005E6288" w:rsidP="009B53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5CF1BFC" w14:textId="77777777" w:rsidR="005E6288" w:rsidRPr="009E7941" w:rsidRDefault="005E6288" w:rsidP="009B53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F085FB9" w14:textId="77777777" w:rsidR="00102646" w:rsidRDefault="00102646" w:rsidP="009B53DC">
      <w:pPr>
        <w:spacing w:line="360" w:lineRule="auto"/>
        <w:rPr>
          <w:rFonts w:ascii="Times New Roman" w:hAnsi="Times New Roman" w:cs="Times New Roman"/>
        </w:rPr>
      </w:pPr>
    </w:p>
    <w:sectPr w:rsidR="001026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9F9C51" w14:textId="77777777" w:rsidR="00CF4EA7" w:rsidRDefault="00CF4EA7" w:rsidP="00561981">
      <w:pPr>
        <w:spacing w:after="0" w:line="240" w:lineRule="auto"/>
      </w:pPr>
      <w:r>
        <w:separator/>
      </w:r>
    </w:p>
  </w:endnote>
  <w:endnote w:type="continuationSeparator" w:id="0">
    <w:p w14:paraId="0C1496F8" w14:textId="77777777" w:rsidR="00CF4EA7" w:rsidRDefault="00CF4EA7" w:rsidP="005619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F52668" w14:textId="77777777" w:rsidR="00CF4EA7" w:rsidRDefault="00CF4EA7" w:rsidP="00561981">
      <w:pPr>
        <w:spacing w:after="0" w:line="240" w:lineRule="auto"/>
      </w:pPr>
      <w:r>
        <w:separator/>
      </w:r>
    </w:p>
  </w:footnote>
  <w:footnote w:type="continuationSeparator" w:id="0">
    <w:p w14:paraId="0914AA1D" w14:textId="77777777" w:rsidR="00CF4EA7" w:rsidRDefault="00CF4EA7" w:rsidP="005619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375137"/>
    <w:multiLevelType w:val="hybridMultilevel"/>
    <w:tmpl w:val="F4DAF69C"/>
    <w:lvl w:ilvl="0" w:tplc="4809000F">
      <w:start w:val="1"/>
      <w:numFmt w:val="decimal"/>
      <w:lvlText w:val="%1."/>
      <w:lvlJc w:val="left"/>
      <w:pPr>
        <w:ind w:left="360" w:hanging="360"/>
      </w:p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C714701"/>
    <w:multiLevelType w:val="hybridMultilevel"/>
    <w:tmpl w:val="8458A1FC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866510"/>
    <w:multiLevelType w:val="multilevel"/>
    <w:tmpl w:val="E80231F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4358444B"/>
    <w:multiLevelType w:val="hybridMultilevel"/>
    <w:tmpl w:val="4D5E6B8C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85B65EB"/>
    <w:multiLevelType w:val="hybridMultilevel"/>
    <w:tmpl w:val="9A1CAF20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8F32BDE"/>
    <w:multiLevelType w:val="hybridMultilevel"/>
    <w:tmpl w:val="25C20A7C"/>
    <w:lvl w:ilvl="0" w:tplc="4B86A7D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A31592D"/>
    <w:multiLevelType w:val="hybridMultilevel"/>
    <w:tmpl w:val="93E66484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6FD2158"/>
    <w:multiLevelType w:val="hybridMultilevel"/>
    <w:tmpl w:val="294CB8E8"/>
    <w:lvl w:ilvl="0" w:tplc="9B301A8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"/>
  </w:num>
  <w:num w:numId="3">
    <w:abstractNumId w:val="3"/>
  </w:num>
  <w:num w:numId="4">
    <w:abstractNumId w:val="7"/>
  </w:num>
  <w:num w:numId="5">
    <w:abstractNumId w:val="0"/>
  </w:num>
  <w:num w:numId="6">
    <w:abstractNumId w:val="4"/>
  </w:num>
  <w:num w:numId="7">
    <w:abstractNumId w:val="1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356A"/>
    <w:rsid w:val="000032B9"/>
    <w:rsid w:val="00007852"/>
    <w:rsid w:val="0001446B"/>
    <w:rsid w:val="00017A50"/>
    <w:rsid w:val="000221E0"/>
    <w:rsid w:val="000255BE"/>
    <w:rsid w:val="00030A6E"/>
    <w:rsid w:val="00032A72"/>
    <w:rsid w:val="00032B3F"/>
    <w:rsid w:val="00034862"/>
    <w:rsid w:val="000404D8"/>
    <w:rsid w:val="00041A62"/>
    <w:rsid w:val="0004426A"/>
    <w:rsid w:val="00045E97"/>
    <w:rsid w:val="00053E3C"/>
    <w:rsid w:val="000543BE"/>
    <w:rsid w:val="00055409"/>
    <w:rsid w:val="00055D09"/>
    <w:rsid w:val="00060B18"/>
    <w:rsid w:val="00063979"/>
    <w:rsid w:val="00067D0C"/>
    <w:rsid w:val="00081EC1"/>
    <w:rsid w:val="000863F4"/>
    <w:rsid w:val="0009158A"/>
    <w:rsid w:val="0009361E"/>
    <w:rsid w:val="000960AB"/>
    <w:rsid w:val="00097914"/>
    <w:rsid w:val="000A04D0"/>
    <w:rsid w:val="000A32AC"/>
    <w:rsid w:val="000A3BD6"/>
    <w:rsid w:val="000A46BD"/>
    <w:rsid w:val="000B272F"/>
    <w:rsid w:val="000B4E77"/>
    <w:rsid w:val="000B5115"/>
    <w:rsid w:val="000B5195"/>
    <w:rsid w:val="000B7363"/>
    <w:rsid w:val="000C0A10"/>
    <w:rsid w:val="000C530C"/>
    <w:rsid w:val="000D463A"/>
    <w:rsid w:val="000E00E7"/>
    <w:rsid w:val="000E273C"/>
    <w:rsid w:val="000E7D1C"/>
    <w:rsid w:val="000F2B54"/>
    <w:rsid w:val="000F47B5"/>
    <w:rsid w:val="000F55EA"/>
    <w:rsid w:val="0010143B"/>
    <w:rsid w:val="001019A1"/>
    <w:rsid w:val="00101AAE"/>
    <w:rsid w:val="00102646"/>
    <w:rsid w:val="00102D65"/>
    <w:rsid w:val="00103660"/>
    <w:rsid w:val="00110F6A"/>
    <w:rsid w:val="001160C6"/>
    <w:rsid w:val="00120995"/>
    <w:rsid w:val="00125B6E"/>
    <w:rsid w:val="00127D31"/>
    <w:rsid w:val="00135430"/>
    <w:rsid w:val="00135FFE"/>
    <w:rsid w:val="00140C1D"/>
    <w:rsid w:val="001447A0"/>
    <w:rsid w:val="0014499D"/>
    <w:rsid w:val="0014716C"/>
    <w:rsid w:val="001515CD"/>
    <w:rsid w:val="00155DB5"/>
    <w:rsid w:val="00157451"/>
    <w:rsid w:val="00157B8E"/>
    <w:rsid w:val="001601D4"/>
    <w:rsid w:val="00160A0A"/>
    <w:rsid w:val="00163A75"/>
    <w:rsid w:val="00163C02"/>
    <w:rsid w:val="00166FD9"/>
    <w:rsid w:val="00167738"/>
    <w:rsid w:val="00172121"/>
    <w:rsid w:val="001727D3"/>
    <w:rsid w:val="00172ADA"/>
    <w:rsid w:val="001779B9"/>
    <w:rsid w:val="00184C64"/>
    <w:rsid w:val="001A148E"/>
    <w:rsid w:val="001A26F2"/>
    <w:rsid w:val="001A3095"/>
    <w:rsid w:val="001A31DB"/>
    <w:rsid w:val="001A3910"/>
    <w:rsid w:val="001A7215"/>
    <w:rsid w:val="001B3E02"/>
    <w:rsid w:val="001B737A"/>
    <w:rsid w:val="001C03BE"/>
    <w:rsid w:val="001C40FC"/>
    <w:rsid w:val="001D1B86"/>
    <w:rsid w:val="001D67CA"/>
    <w:rsid w:val="001E0D0C"/>
    <w:rsid w:val="001E2BF5"/>
    <w:rsid w:val="001E2D03"/>
    <w:rsid w:val="001E4FB6"/>
    <w:rsid w:val="001E73E7"/>
    <w:rsid w:val="001F0BC5"/>
    <w:rsid w:val="001F0C17"/>
    <w:rsid w:val="001F0DC6"/>
    <w:rsid w:val="001F3573"/>
    <w:rsid w:val="001F760C"/>
    <w:rsid w:val="00203019"/>
    <w:rsid w:val="002040A6"/>
    <w:rsid w:val="00205E78"/>
    <w:rsid w:val="00217008"/>
    <w:rsid w:val="002171E6"/>
    <w:rsid w:val="00223066"/>
    <w:rsid w:val="00225305"/>
    <w:rsid w:val="0022701B"/>
    <w:rsid w:val="002303F4"/>
    <w:rsid w:val="0023055B"/>
    <w:rsid w:val="002329BF"/>
    <w:rsid w:val="00232D70"/>
    <w:rsid w:val="0023361F"/>
    <w:rsid w:val="00237AAF"/>
    <w:rsid w:val="00241E4D"/>
    <w:rsid w:val="00242ABB"/>
    <w:rsid w:val="00244772"/>
    <w:rsid w:val="00245BDC"/>
    <w:rsid w:val="00247777"/>
    <w:rsid w:val="00250637"/>
    <w:rsid w:val="00260D50"/>
    <w:rsid w:val="0026222B"/>
    <w:rsid w:val="0026314E"/>
    <w:rsid w:val="00265A2E"/>
    <w:rsid w:val="00267E1E"/>
    <w:rsid w:val="00274EEF"/>
    <w:rsid w:val="00277309"/>
    <w:rsid w:val="0027766D"/>
    <w:rsid w:val="00280415"/>
    <w:rsid w:val="0028127B"/>
    <w:rsid w:val="00285CC0"/>
    <w:rsid w:val="00285F0A"/>
    <w:rsid w:val="00286393"/>
    <w:rsid w:val="002A0E30"/>
    <w:rsid w:val="002B1A98"/>
    <w:rsid w:val="002B2709"/>
    <w:rsid w:val="002B3D94"/>
    <w:rsid w:val="002C189C"/>
    <w:rsid w:val="002C3FB5"/>
    <w:rsid w:val="002D11AF"/>
    <w:rsid w:val="002D7A23"/>
    <w:rsid w:val="002E0AA0"/>
    <w:rsid w:val="002E1739"/>
    <w:rsid w:val="002E405D"/>
    <w:rsid w:val="002E5162"/>
    <w:rsid w:val="002E53E6"/>
    <w:rsid w:val="002E7FE5"/>
    <w:rsid w:val="002F0B0B"/>
    <w:rsid w:val="002F4858"/>
    <w:rsid w:val="002F6340"/>
    <w:rsid w:val="0030352C"/>
    <w:rsid w:val="00306FCD"/>
    <w:rsid w:val="00307259"/>
    <w:rsid w:val="0031053E"/>
    <w:rsid w:val="00313315"/>
    <w:rsid w:val="00314954"/>
    <w:rsid w:val="00315252"/>
    <w:rsid w:val="00323EB8"/>
    <w:rsid w:val="00325715"/>
    <w:rsid w:val="003268E1"/>
    <w:rsid w:val="00332897"/>
    <w:rsid w:val="003328B3"/>
    <w:rsid w:val="00332C7B"/>
    <w:rsid w:val="00334F20"/>
    <w:rsid w:val="00341339"/>
    <w:rsid w:val="00343346"/>
    <w:rsid w:val="003470EA"/>
    <w:rsid w:val="00350FBF"/>
    <w:rsid w:val="0035163E"/>
    <w:rsid w:val="00351C88"/>
    <w:rsid w:val="003526CE"/>
    <w:rsid w:val="00352AEE"/>
    <w:rsid w:val="00353816"/>
    <w:rsid w:val="0035427F"/>
    <w:rsid w:val="00356164"/>
    <w:rsid w:val="00360C67"/>
    <w:rsid w:val="0036335C"/>
    <w:rsid w:val="00367680"/>
    <w:rsid w:val="00367CEA"/>
    <w:rsid w:val="0037116E"/>
    <w:rsid w:val="003713DE"/>
    <w:rsid w:val="00371727"/>
    <w:rsid w:val="00372109"/>
    <w:rsid w:val="003724EF"/>
    <w:rsid w:val="00372F84"/>
    <w:rsid w:val="00374449"/>
    <w:rsid w:val="00374469"/>
    <w:rsid w:val="00375728"/>
    <w:rsid w:val="0037652F"/>
    <w:rsid w:val="00376D04"/>
    <w:rsid w:val="00376D66"/>
    <w:rsid w:val="00377BF6"/>
    <w:rsid w:val="00382D5E"/>
    <w:rsid w:val="00384174"/>
    <w:rsid w:val="00387DC6"/>
    <w:rsid w:val="00390822"/>
    <w:rsid w:val="00391FF7"/>
    <w:rsid w:val="003A1A3E"/>
    <w:rsid w:val="003A373A"/>
    <w:rsid w:val="003A5732"/>
    <w:rsid w:val="003B002D"/>
    <w:rsid w:val="003B5D2B"/>
    <w:rsid w:val="003B602E"/>
    <w:rsid w:val="003B7CE2"/>
    <w:rsid w:val="003C6274"/>
    <w:rsid w:val="003D1811"/>
    <w:rsid w:val="003D42A4"/>
    <w:rsid w:val="003E0AAA"/>
    <w:rsid w:val="003E33C5"/>
    <w:rsid w:val="003E3FF9"/>
    <w:rsid w:val="003E64F3"/>
    <w:rsid w:val="003E7642"/>
    <w:rsid w:val="003F3EDC"/>
    <w:rsid w:val="00400473"/>
    <w:rsid w:val="0040159F"/>
    <w:rsid w:val="004078ED"/>
    <w:rsid w:val="004109C1"/>
    <w:rsid w:val="00412258"/>
    <w:rsid w:val="0041246C"/>
    <w:rsid w:val="004126EE"/>
    <w:rsid w:val="00426295"/>
    <w:rsid w:val="004368C3"/>
    <w:rsid w:val="00437597"/>
    <w:rsid w:val="00440E3D"/>
    <w:rsid w:val="00441556"/>
    <w:rsid w:val="00443C3D"/>
    <w:rsid w:val="00444A8E"/>
    <w:rsid w:val="00450738"/>
    <w:rsid w:val="004521B5"/>
    <w:rsid w:val="0045344E"/>
    <w:rsid w:val="00465CB7"/>
    <w:rsid w:val="00466179"/>
    <w:rsid w:val="0046689C"/>
    <w:rsid w:val="004678C9"/>
    <w:rsid w:val="004746EE"/>
    <w:rsid w:val="00475562"/>
    <w:rsid w:val="00476381"/>
    <w:rsid w:val="0048095F"/>
    <w:rsid w:val="0048201D"/>
    <w:rsid w:val="00483AE0"/>
    <w:rsid w:val="0049252A"/>
    <w:rsid w:val="00493564"/>
    <w:rsid w:val="0049388E"/>
    <w:rsid w:val="00497158"/>
    <w:rsid w:val="004A2A7E"/>
    <w:rsid w:val="004A3D24"/>
    <w:rsid w:val="004A4086"/>
    <w:rsid w:val="004A4117"/>
    <w:rsid w:val="004A6325"/>
    <w:rsid w:val="004B271D"/>
    <w:rsid w:val="004B5B50"/>
    <w:rsid w:val="004C569A"/>
    <w:rsid w:val="004D1617"/>
    <w:rsid w:val="004D4692"/>
    <w:rsid w:val="004D53A6"/>
    <w:rsid w:val="004D55CC"/>
    <w:rsid w:val="004E0A4C"/>
    <w:rsid w:val="004E296E"/>
    <w:rsid w:val="004E2DA6"/>
    <w:rsid w:val="004E34FA"/>
    <w:rsid w:val="004E6470"/>
    <w:rsid w:val="004E7429"/>
    <w:rsid w:val="004F07D1"/>
    <w:rsid w:val="004F09B4"/>
    <w:rsid w:val="004F5E44"/>
    <w:rsid w:val="005004DD"/>
    <w:rsid w:val="00501C8F"/>
    <w:rsid w:val="0050389A"/>
    <w:rsid w:val="00506469"/>
    <w:rsid w:val="00510965"/>
    <w:rsid w:val="005113A9"/>
    <w:rsid w:val="00513F30"/>
    <w:rsid w:val="005156E3"/>
    <w:rsid w:val="00522020"/>
    <w:rsid w:val="0052276D"/>
    <w:rsid w:val="00526C28"/>
    <w:rsid w:val="00531EF1"/>
    <w:rsid w:val="00532043"/>
    <w:rsid w:val="0053231B"/>
    <w:rsid w:val="005332F9"/>
    <w:rsid w:val="005411E8"/>
    <w:rsid w:val="00541432"/>
    <w:rsid w:val="005420E4"/>
    <w:rsid w:val="00542688"/>
    <w:rsid w:val="005447CA"/>
    <w:rsid w:val="005453AD"/>
    <w:rsid w:val="0054611A"/>
    <w:rsid w:val="0054791B"/>
    <w:rsid w:val="00553027"/>
    <w:rsid w:val="00553EC1"/>
    <w:rsid w:val="005563F5"/>
    <w:rsid w:val="00560542"/>
    <w:rsid w:val="00561981"/>
    <w:rsid w:val="00562069"/>
    <w:rsid w:val="00564A68"/>
    <w:rsid w:val="005677CD"/>
    <w:rsid w:val="00570341"/>
    <w:rsid w:val="005725FE"/>
    <w:rsid w:val="00572EDE"/>
    <w:rsid w:val="00574E20"/>
    <w:rsid w:val="0057556D"/>
    <w:rsid w:val="00576003"/>
    <w:rsid w:val="00590BB5"/>
    <w:rsid w:val="00591FB3"/>
    <w:rsid w:val="00594770"/>
    <w:rsid w:val="005A4468"/>
    <w:rsid w:val="005A6A9C"/>
    <w:rsid w:val="005A71DC"/>
    <w:rsid w:val="005B01AC"/>
    <w:rsid w:val="005B14B5"/>
    <w:rsid w:val="005B2858"/>
    <w:rsid w:val="005B5176"/>
    <w:rsid w:val="005B5E32"/>
    <w:rsid w:val="005B7691"/>
    <w:rsid w:val="005C1276"/>
    <w:rsid w:val="005C3173"/>
    <w:rsid w:val="005C3D27"/>
    <w:rsid w:val="005C4858"/>
    <w:rsid w:val="005C4C63"/>
    <w:rsid w:val="005C6A0B"/>
    <w:rsid w:val="005E1167"/>
    <w:rsid w:val="005E381C"/>
    <w:rsid w:val="005E6288"/>
    <w:rsid w:val="005E6423"/>
    <w:rsid w:val="005E681E"/>
    <w:rsid w:val="005F07A7"/>
    <w:rsid w:val="005F2302"/>
    <w:rsid w:val="005F7270"/>
    <w:rsid w:val="005F7A16"/>
    <w:rsid w:val="006013F3"/>
    <w:rsid w:val="00601DCA"/>
    <w:rsid w:val="006027C9"/>
    <w:rsid w:val="006041BD"/>
    <w:rsid w:val="006042BC"/>
    <w:rsid w:val="00612634"/>
    <w:rsid w:val="00616809"/>
    <w:rsid w:val="006210FC"/>
    <w:rsid w:val="00623525"/>
    <w:rsid w:val="00626D90"/>
    <w:rsid w:val="00630E41"/>
    <w:rsid w:val="0063483B"/>
    <w:rsid w:val="00634E75"/>
    <w:rsid w:val="00636190"/>
    <w:rsid w:val="00645731"/>
    <w:rsid w:val="00647BB9"/>
    <w:rsid w:val="00654EF5"/>
    <w:rsid w:val="00656982"/>
    <w:rsid w:val="00657B07"/>
    <w:rsid w:val="006617D7"/>
    <w:rsid w:val="00661AAB"/>
    <w:rsid w:val="00663E87"/>
    <w:rsid w:val="0067191B"/>
    <w:rsid w:val="00672435"/>
    <w:rsid w:val="0068652C"/>
    <w:rsid w:val="00692D61"/>
    <w:rsid w:val="00695025"/>
    <w:rsid w:val="0069568F"/>
    <w:rsid w:val="00696275"/>
    <w:rsid w:val="006974EC"/>
    <w:rsid w:val="006A4CC8"/>
    <w:rsid w:val="006A58F8"/>
    <w:rsid w:val="006A6F25"/>
    <w:rsid w:val="006B4E6D"/>
    <w:rsid w:val="006B69D1"/>
    <w:rsid w:val="006C25B6"/>
    <w:rsid w:val="006C2729"/>
    <w:rsid w:val="006C36DC"/>
    <w:rsid w:val="006C3BF0"/>
    <w:rsid w:val="006C5226"/>
    <w:rsid w:val="006D6D7B"/>
    <w:rsid w:val="006D7474"/>
    <w:rsid w:val="006E1946"/>
    <w:rsid w:val="006E6CF4"/>
    <w:rsid w:val="006F0F61"/>
    <w:rsid w:val="00700172"/>
    <w:rsid w:val="007040C7"/>
    <w:rsid w:val="007043C7"/>
    <w:rsid w:val="00705897"/>
    <w:rsid w:val="007123D4"/>
    <w:rsid w:val="00717878"/>
    <w:rsid w:val="007210F0"/>
    <w:rsid w:val="007240FD"/>
    <w:rsid w:val="00732E57"/>
    <w:rsid w:val="0073501E"/>
    <w:rsid w:val="00735835"/>
    <w:rsid w:val="00740AA8"/>
    <w:rsid w:val="00744196"/>
    <w:rsid w:val="007540ED"/>
    <w:rsid w:val="00756A9F"/>
    <w:rsid w:val="0076103C"/>
    <w:rsid w:val="0076542C"/>
    <w:rsid w:val="00766630"/>
    <w:rsid w:val="00767844"/>
    <w:rsid w:val="00784AF2"/>
    <w:rsid w:val="0078591D"/>
    <w:rsid w:val="00786C3F"/>
    <w:rsid w:val="007901A4"/>
    <w:rsid w:val="00791BDC"/>
    <w:rsid w:val="00792029"/>
    <w:rsid w:val="00792AFE"/>
    <w:rsid w:val="00792DC8"/>
    <w:rsid w:val="00793086"/>
    <w:rsid w:val="007A0862"/>
    <w:rsid w:val="007A2B01"/>
    <w:rsid w:val="007A4D6C"/>
    <w:rsid w:val="007A5454"/>
    <w:rsid w:val="007A743F"/>
    <w:rsid w:val="007B10E2"/>
    <w:rsid w:val="007B329B"/>
    <w:rsid w:val="007B356A"/>
    <w:rsid w:val="007B3584"/>
    <w:rsid w:val="007B41AA"/>
    <w:rsid w:val="007B4D46"/>
    <w:rsid w:val="007B6A0D"/>
    <w:rsid w:val="007C1497"/>
    <w:rsid w:val="007C18BC"/>
    <w:rsid w:val="007C350A"/>
    <w:rsid w:val="007D128F"/>
    <w:rsid w:val="007D1C8D"/>
    <w:rsid w:val="007D2AAD"/>
    <w:rsid w:val="007D542B"/>
    <w:rsid w:val="007E1B86"/>
    <w:rsid w:val="007E35FE"/>
    <w:rsid w:val="007E4EA8"/>
    <w:rsid w:val="007F4A81"/>
    <w:rsid w:val="007F7D6D"/>
    <w:rsid w:val="0080143A"/>
    <w:rsid w:val="008016F3"/>
    <w:rsid w:val="00801B14"/>
    <w:rsid w:val="00807862"/>
    <w:rsid w:val="0081535D"/>
    <w:rsid w:val="00821745"/>
    <w:rsid w:val="00826E90"/>
    <w:rsid w:val="008304F1"/>
    <w:rsid w:val="00831424"/>
    <w:rsid w:val="00841518"/>
    <w:rsid w:val="00842670"/>
    <w:rsid w:val="00846EB0"/>
    <w:rsid w:val="00850BB3"/>
    <w:rsid w:val="00850E60"/>
    <w:rsid w:val="008554AE"/>
    <w:rsid w:val="00856286"/>
    <w:rsid w:val="00863FD9"/>
    <w:rsid w:val="008654E1"/>
    <w:rsid w:val="00865B69"/>
    <w:rsid w:val="00875803"/>
    <w:rsid w:val="00875843"/>
    <w:rsid w:val="00876F0D"/>
    <w:rsid w:val="0088393B"/>
    <w:rsid w:val="00885CB9"/>
    <w:rsid w:val="00887581"/>
    <w:rsid w:val="00890F18"/>
    <w:rsid w:val="00896A83"/>
    <w:rsid w:val="008A4EA8"/>
    <w:rsid w:val="008A55A0"/>
    <w:rsid w:val="008A580C"/>
    <w:rsid w:val="008A6319"/>
    <w:rsid w:val="008A6D72"/>
    <w:rsid w:val="008B1913"/>
    <w:rsid w:val="008B5A03"/>
    <w:rsid w:val="008C77C2"/>
    <w:rsid w:val="008D1AA6"/>
    <w:rsid w:val="008D2095"/>
    <w:rsid w:val="008D33BA"/>
    <w:rsid w:val="008D380D"/>
    <w:rsid w:val="008D72A0"/>
    <w:rsid w:val="008E0983"/>
    <w:rsid w:val="008E3BC8"/>
    <w:rsid w:val="008E5779"/>
    <w:rsid w:val="008E5BD3"/>
    <w:rsid w:val="008E75A6"/>
    <w:rsid w:val="008F2676"/>
    <w:rsid w:val="00901B08"/>
    <w:rsid w:val="00901E44"/>
    <w:rsid w:val="0090537C"/>
    <w:rsid w:val="009130E5"/>
    <w:rsid w:val="00913230"/>
    <w:rsid w:val="009173A6"/>
    <w:rsid w:val="00920F6D"/>
    <w:rsid w:val="00926D53"/>
    <w:rsid w:val="00927DAE"/>
    <w:rsid w:val="0094020C"/>
    <w:rsid w:val="0094094C"/>
    <w:rsid w:val="0094663E"/>
    <w:rsid w:val="0094718D"/>
    <w:rsid w:val="00951349"/>
    <w:rsid w:val="00956C3D"/>
    <w:rsid w:val="00957176"/>
    <w:rsid w:val="009578BC"/>
    <w:rsid w:val="00972302"/>
    <w:rsid w:val="009734E4"/>
    <w:rsid w:val="0097699E"/>
    <w:rsid w:val="00985807"/>
    <w:rsid w:val="00992A07"/>
    <w:rsid w:val="00993087"/>
    <w:rsid w:val="00996E7D"/>
    <w:rsid w:val="009A03A2"/>
    <w:rsid w:val="009A601A"/>
    <w:rsid w:val="009B1552"/>
    <w:rsid w:val="009B53DC"/>
    <w:rsid w:val="009C0DF8"/>
    <w:rsid w:val="009C6663"/>
    <w:rsid w:val="009D0F50"/>
    <w:rsid w:val="009D35A1"/>
    <w:rsid w:val="009D6D64"/>
    <w:rsid w:val="009E1A4E"/>
    <w:rsid w:val="009E4D04"/>
    <w:rsid w:val="009E5A5A"/>
    <w:rsid w:val="009E5C67"/>
    <w:rsid w:val="009E6253"/>
    <w:rsid w:val="009E75D2"/>
    <w:rsid w:val="009E7941"/>
    <w:rsid w:val="009F2375"/>
    <w:rsid w:val="009F420A"/>
    <w:rsid w:val="00A028EA"/>
    <w:rsid w:val="00A06934"/>
    <w:rsid w:val="00A16E20"/>
    <w:rsid w:val="00A17E0D"/>
    <w:rsid w:val="00A22029"/>
    <w:rsid w:val="00A2400B"/>
    <w:rsid w:val="00A26C0C"/>
    <w:rsid w:val="00A32765"/>
    <w:rsid w:val="00A346B8"/>
    <w:rsid w:val="00A35F32"/>
    <w:rsid w:val="00A42E6F"/>
    <w:rsid w:val="00A45186"/>
    <w:rsid w:val="00A46E6F"/>
    <w:rsid w:val="00A47F98"/>
    <w:rsid w:val="00A5791A"/>
    <w:rsid w:val="00A630F8"/>
    <w:rsid w:val="00A6349B"/>
    <w:rsid w:val="00A6368A"/>
    <w:rsid w:val="00A64CD1"/>
    <w:rsid w:val="00A701AA"/>
    <w:rsid w:val="00A70C84"/>
    <w:rsid w:val="00A75231"/>
    <w:rsid w:val="00A802C8"/>
    <w:rsid w:val="00A8105F"/>
    <w:rsid w:val="00A81E35"/>
    <w:rsid w:val="00A83701"/>
    <w:rsid w:val="00A8473A"/>
    <w:rsid w:val="00A84B85"/>
    <w:rsid w:val="00A904A9"/>
    <w:rsid w:val="00A9208F"/>
    <w:rsid w:val="00A96384"/>
    <w:rsid w:val="00AA3241"/>
    <w:rsid w:val="00AA4DBF"/>
    <w:rsid w:val="00AA570B"/>
    <w:rsid w:val="00AA57A9"/>
    <w:rsid w:val="00AA694C"/>
    <w:rsid w:val="00AB1FD9"/>
    <w:rsid w:val="00AB37AD"/>
    <w:rsid w:val="00AB4A89"/>
    <w:rsid w:val="00AB5B21"/>
    <w:rsid w:val="00AC40E3"/>
    <w:rsid w:val="00AC5568"/>
    <w:rsid w:val="00AD00B2"/>
    <w:rsid w:val="00AD0793"/>
    <w:rsid w:val="00AD07D4"/>
    <w:rsid w:val="00AD1505"/>
    <w:rsid w:val="00AD6DEA"/>
    <w:rsid w:val="00AE025E"/>
    <w:rsid w:val="00AE347A"/>
    <w:rsid w:val="00AE3B0F"/>
    <w:rsid w:val="00AE7DE7"/>
    <w:rsid w:val="00AF2A0F"/>
    <w:rsid w:val="00AF422A"/>
    <w:rsid w:val="00AF56B0"/>
    <w:rsid w:val="00AF589B"/>
    <w:rsid w:val="00B003FE"/>
    <w:rsid w:val="00B038BF"/>
    <w:rsid w:val="00B05F3E"/>
    <w:rsid w:val="00B06B22"/>
    <w:rsid w:val="00B214ED"/>
    <w:rsid w:val="00B235D5"/>
    <w:rsid w:val="00B32F2E"/>
    <w:rsid w:val="00B33622"/>
    <w:rsid w:val="00B40040"/>
    <w:rsid w:val="00B4086C"/>
    <w:rsid w:val="00B426F4"/>
    <w:rsid w:val="00B43427"/>
    <w:rsid w:val="00B43D02"/>
    <w:rsid w:val="00B43EF0"/>
    <w:rsid w:val="00B45859"/>
    <w:rsid w:val="00B615B2"/>
    <w:rsid w:val="00B64180"/>
    <w:rsid w:val="00B6680D"/>
    <w:rsid w:val="00B669CF"/>
    <w:rsid w:val="00B67C77"/>
    <w:rsid w:val="00B71EFE"/>
    <w:rsid w:val="00B72B3C"/>
    <w:rsid w:val="00B72F81"/>
    <w:rsid w:val="00B76C74"/>
    <w:rsid w:val="00B803E8"/>
    <w:rsid w:val="00B814E3"/>
    <w:rsid w:val="00B83107"/>
    <w:rsid w:val="00B871E0"/>
    <w:rsid w:val="00B90C59"/>
    <w:rsid w:val="00B94A9C"/>
    <w:rsid w:val="00B96F46"/>
    <w:rsid w:val="00BA0A86"/>
    <w:rsid w:val="00BA1739"/>
    <w:rsid w:val="00BA66B9"/>
    <w:rsid w:val="00BB10B0"/>
    <w:rsid w:val="00BB1321"/>
    <w:rsid w:val="00BB7CB3"/>
    <w:rsid w:val="00BC16D8"/>
    <w:rsid w:val="00BC2223"/>
    <w:rsid w:val="00BC752F"/>
    <w:rsid w:val="00BE0880"/>
    <w:rsid w:val="00BE16D9"/>
    <w:rsid w:val="00BE1F2D"/>
    <w:rsid w:val="00BE1F4F"/>
    <w:rsid w:val="00BE56C6"/>
    <w:rsid w:val="00BE6DB3"/>
    <w:rsid w:val="00BF0312"/>
    <w:rsid w:val="00BF064B"/>
    <w:rsid w:val="00BF5324"/>
    <w:rsid w:val="00BF6F64"/>
    <w:rsid w:val="00C0162E"/>
    <w:rsid w:val="00C0641F"/>
    <w:rsid w:val="00C07CF9"/>
    <w:rsid w:val="00C117FA"/>
    <w:rsid w:val="00C16FA9"/>
    <w:rsid w:val="00C235AE"/>
    <w:rsid w:val="00C26B01"/>
    <w:rsid w:val="00C304B6"/>
    <w:rsid w:val="00C34C07"/>
    <w:rsid w:val="00C34E21"/>
    <w:rsid w:val="00C36051"/>
    <w:rsid w:val="00C41165"/>
    <w:rsid w:val="00C411FF"/>
    <w:rsid w:val="00C44B36"/>
    <w:rsid w:val="00C46165"/>
    <w:rsid w:val="00C51CA9"/>
    <w:rsid w:val="00C56BBA"/>
    <w:rsid w:val="00C57D5D"/>
    <w:rsid w:val="00C60EA5"/>
    <w:rsid w:val="00C61BC2"/>
    <w:rsid w:val="00C664B6"/>
    <w:rsid w:val="00C66C44"/>
    <w:rsid w:val="00C74F98"/>
    <w:rsid w:val="00C81DD1"/>
    <w:rsid w:val="00C82C4A"/>
    <w:rsid w:val="00C913F8"/>
    <w:rsid w:val="00C978FE"/>
    <w:rsid w:val="00CA723F"/>
    <w:rsid w:val="00CA759B"/>
    <w:rsid w:val="00CB378F"/>
    <w:rsid w:val="00CB5FA0"/>
    <w:rsid w:val="00CC2715"/>
    <w:rsid w:val="00CC7C7C"/>
    <w:rsid w:val="00CD26DC"/>
    <w:rsid w:val="00CD3487"/>
    <w:rsid w:val="00CD361B"/>
    <w:rsid w:val="00CD3948"/>
    <w:rsid w:val="00CD67C8"/>
    <w:rsid w:val="00CD78B6"/>
    <w:rsid w:val="00CE026C"/>
    <w:rsid w:val="00CE186B"/>
    <w:rsid w:val="00CE5406"/>
    <w:rsid w:val="00CE65CB"/>
    <w:rsid w:val="00CE68D3"/>
    <w:rsid w:val="00CE794E"/>
    <w:rsid w:val="00CF00E5"/>
    <w:rsid w:val="00CF3342"/>
    <w:rsid w:val="00CF36F2"/>
    <w:rsid w:val="00CF4EA7"/>
    <w:rsid w:val="00CF6CD6"/>
    <w:rsid w:val="00D04B2E"/>
    <w:rsid w:val="00D05025"/>
    <w:rsid w:val="00D114DD"/>
    <w:rsid w:val="00D22720"/>
    <w:rsid w:val="00D30BC4"/>
    <w:rsid w:val="00D30C62"/>
    <w:rsid w:val="00D31F2B"/>
    <w:rsid w:val="00D32A5F"/>
    <w:rsid w:val="00D330F3"/>
    <w:rsid w:val="00D337FC"/>
    <w:rsid w:val="00D34773"/>
    <w:rsid w:val="00D359E8"/>
    <w:rsid w:val="00D35A30"/>
    <w:rsid w:val="00D41514"/>
    <w:rsid w:val="00D47F0B"/>
    <w:rsid w:val="00D51661"/>
    <w:rsid w:val="00D53960"/>
    <w:rsid w:val="00D53DE5"/>
    <w:rsid w:val="00D6005A"/>
    <w:rsid w:val="00D6040C"/>
    <w:rsid w:val="00D67EBE"/>
    <w:rsid w:val="00D70946"/>
    <w:rsid w:val="00D71B87"/>
    <w:rsid w:val="00D74092"/>
    <w:rsid w:val="00D74A8E"/>
    <w:rsid w:val="00D75849"/>
    <w:rsid w:val="00D75C1E"/>
    <w:rsid w:val="00D77ABA"/>
    <w:rsid w:val="00D77D0A"/>
    <w:rsid w:val="00D82DEE"/>
    <w:rsid w:val="00D8471D"/>
    <w:rsid w:val="00D86171"/>
    <w:rsid w:val="00D9305C"/>
    <w:rsid w:val="00D934EB"/>
    <w:rsid w:val="00D941E2"/>
    <w:rsid w:val="00D95DBD"/>
    <w:rsid w:val="00DA6FD0"/>
    <w:rsid w:val="00DB1412"/>
    <w:rsid w:val="00DB3042"/>
    <w:rsid w:val="00DB3684"/>
    <w:rsid w:val="00DB4C48"/>
    <w:rsid w:val="00DB69F8"/>
    <w:rsid w:val="00DD2CA0"/>
    <w:rsid w:val="00DD32AF"/>
    <w:rsid w:val="00DE15A4"/>
    <w:rsid w:val="00DE6312"/>
    <w:rsid w:val="00DF5585"/>
    <w:rsid w:val="00E03E55"/>
    <w:rsid w:val="00E0579C"/>
    <w:rsid w:val="00E057D8"/>
    <w:rsid w:val="00E06976"/>
    <w:rsid w:val="00E126B7"/>
    <w:rsid w:val="00E129B6"/>
    <w:rsid w:val="00E162E3"/>
    <w:rsid w:val="00E20A16"/>
    <w:rsid w:val="00E2651F"/>
    <w:rsid w:val="00E27A1D"/>
    <w:rsid w:val="00E3019B"/>
    <w:rsid w:val="00E365D7"/>
    <w:rsid w:val="00E36E9F"/>
    <w:rsid w:val="00E41090"/>
    <w:rsid w:val="00E42C13"/>
    <w:rsid w:val="00E45073"/>
    <w:rsid w:val="00E5085E"/>
    <w:rsid w:val="00E523A4"/>
    <w:rsid w:val="00E55A80"/>
    <w:rsid w:val="00E61BF7"/>
    <w:rsid w:val="00E62337"/>
    <w:rsid w:val="00E623AD"/>
    <w:rsid w:val="00E62860"/>
    <w:rsid w:val="00E63F88"/>
    <w:rsid w:val="00E6479E"/>
    <w:rsid w:val="00E729FA"/>
    <w:rsid w:val="00E73D17"/>
    <w:rsid w:val="00E74757"/>
    <w:rsid w:val="00E82EB7"/>
    <w:rsid w:val="00E83BB8"/>
    <w:rsid w:val="00E95D55"/>
    <w:rsid w:val="00E9799D"/>
    <w:rsid w:val="00EA2EDE"/>
    <w:rsid w:val="00EA7AA2"/>
    <w:rsid w:val="00EB4873"/>
    <w:rsid w:val="00EB5652"/>
    <w:rsid w:val="00EC0A90"/>
    <w:rsid w:val="00EC2DBA"/>
    <w:rsid w:val="00EC7A3A"/>
    <w:rsid w:val="00EC7C25"/>
    <w:rsid w:val="00ED0B86"/>
    <w:rsid w:val="00ED2DBD"/>
    <w:rsid w:val="00ED77B0"/>
    <w:rsid w:val="00ED7BA1"/>
    <w:rsid w:val="00EE148E"/>
    <w:rsid w:val="00EE2419"/>
    <w:rsid w:val="00EE2749"/>
    <w:rsid w:val="00EE6353"/>
    <w:rsid w:val="00EE6843"/>
    <w:rsid w:val="00EF1358"/>
    <w:rsid w:val="00EF5EE3"/>
    <w:rsid w:val="00EF6BE9"/>
    <w:rsid w:val="00EF7E52"/>
    <w:rsid w:val="00F02053"/>
    <w:rsid w:val="00F0730C"/>
    <w:rsid w:val="00F1007A"/>
    <w:rsid w:val="00F11234"/>
    <w:rsid w:val="00F13B3F"/>
    <w:rsid w:val="00F15F20"/>
    <w:rsid w:val="00F20088"/>
    <w:rsid w:val="00F20450"/>
    <w:rsid w:val="00F22275"/>
    <w:rsid w:val="00F23F9F"/>
    <w:rsid w:val="00F25B2F"/>
    <w:rsid w:val="00F34FE6"/>
    <w:rsid w:val="00F53FD6"/>
    <w:rsid w:val="00F541D8"/>
    <w:rsid w:val="00F55C2A"/>
    <w:rsid w:val="00F55C2D"/>
    <w:rsid w:val="00F569C3"/>
    <w:rsid w:val="00F56ECE"/>
    <w:rsid w:val="00F65635"/>
    <w:rsid w:val="00F65A8A"/>
    <w:rsid w:val="00F65FDF"/>
    <w:rsid w:val="00F6711A"/>
    <w:rsid w:val="00F739A6"/>
    <w:rsid w:val="00F745B0"/>
    <w:rsid w:val="00F76A74"/>
    <w:rsid w:val="00F85324"/>
    <w:rsid w:val="00F8568C"/>
    <w:rsid w:val="00F86393"/>
    <w:rsid w:val="00F90BE4"/>
    <w:rsid w:val="00F90CC4"/>
    <w:rsid w:val="00F93921"/>
    <w:rsid w:val="00F93B6D"/>
    <w:rsid w:val="00FA32F3"/>
    <w:rsid w:val="00FA4705"/>
    <w:rsid w:val="00FA7767"/>
    <w:rsid w:val="00FA77D8"/>
    <w:rsid w:val="00FA7EC0"/>
    <w:rsid w:val="00FB0E28"/>
    <w:rsid w:val="00FC0D6A"/>
    <w:rsid w:val="00FC22CC"/>
    <w:rsid w:val="00FC6B6B"/>
    <w:rsid w:val="00FC7568"/>
    <w:rsid w:val="00FD2C42"/>
    <w:rsid w:val="00FD5EED"/>
    <w:rsid w:val="00FD7B8D"/>
    <w:rsid w:val="00FE023A"/>
    <w:rsid w:val="00FE1EC3"/>
    <w:rsid w:val="00FE2704"/>
    <w:rsid w:val="00FE289A"/>
    <w:rsid w:val="00FE7A9E"/>
    <w:rsid w:val="00FF3694"/>
    <w:rsid w:val="00FF4F50"/>
    <w:rsid w:val="00FF6256"/>
    <w:rsid w:val="00FF6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A50788"/>
  <w15:chartTrackingRefBased/>
  <w15:docId w15:val="{A42964E7-73C2-4146-AAF1-466A7AD5B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07862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619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1981"/>
  </w:style>
  <w:style w:type="paragraph" w:styleId="Footer">
    <w:name w:val="footer"/>
    <w:basedOn w:val="Normal"/>
    <w:link w:val="FooterChar"/>
    <w:uiPriority w:val="99"/>
    <w:unhideWhenUsed/>
    <w:rsid w:val="005619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1981"/>
  </w:style>
  <w:style w:type="table" w:customStyle="1" w:styleId="TableGrid1">
    <w:name w:val="Table Grid1"/>
    <w:basedOn w:val="TableNormal"/>
    <w:next w:val="TableGrid"/>
    <w:uiPriority w:val="39"/>
    <w:rsid w:val="002F48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unhideWhenUsed/>
    <w:rsid w:val="002F4858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2F485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rsid w:val="002F4858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table" w:styleId="TableGrid">
    <w:name w:val="Table Grid"/>
    <w:basedOn w:val="TableNormal"/>
    <w:uiPriority w:val="39"/>
    <w:rsid w:val="002F48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F48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85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F4858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252A"/>
    <w:pPr>
      <w:spacing w:after="160"/>
    </w:pPr>
    <w:rPr>
      <w:rFonts w:asciiTheme="minorHAnsi" w:eastAsiaTheme="minorEastAsia" w:hAnsiTheme="minorHAnsi" w:cstheme="minorBidi"/>
      <w:b/>
      <w:bCs/>
      <w:lang w:val="en-SG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252A"/>
    <w:rPr>
      <w:rFonts w:ascii="Times New Roman" w:eastAsia="Times New Roman" w:hAnsi="Times New Roman" w:cs="Times New Roman"/>
      <w:b/>
      <w:bCs/>
      <w:sz w:val="20"/>
      <w:szCs w:val="20"/>
      <w:lang w:val="en-US" w:eastAsia="en-US"/>
    </w:rPr>
  </w:style>
  <w:style w:type="paragraph" w:customStyle="1" w:styleId="Text">
    <w:name w:val="Text"/>
    <w:basedOn w:val="Normal"/>
    <w:rsid w:val="00951349"/>
    <w:pPr>
      <w:widowControl w:val="0"/>
      <w:spacing w:after="0" w:line="252" w:lineRule="auto"/>
      <w:ind w:firstLine="202"/>
      <w:jc w:val="both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customStyle="1" w:styleId="FigureCaption">
    <w:name w:val="Figure Caption"/>
    <w:basedOn w:val="Normal"/>
    <w:rsid w:val="00951349"/>
    <w:pPr>
      <w:spacing w:after="0" w:line="240" w:lineRule="auto"/>
      <w:jc w:val="both"/>
    </w:pPr>
    <w:rPr>
      <w:rFonts w:ascii="Times New Roman" w:eastAsia="Times New Roman" w:hAnsi="Times New Roman" w:cs="Times New Roman"/>
      <w:sz w:val="16"/>
      <w:szCs w:val="16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8D380D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352AEE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32A5F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3A1A3E"/>
    <w:rPr>
      <w:i/>
      <w:iCs/>
    </w:rPr>
  </w:style>
  <w:style w:type="paragraph" w:styleId="Revision">
    <w:name w:val="Revision"/>
    <w:hidden/>
    <w:uiPriority w:val="99"/>
    <w:semiHidden/>
    <w:rsid w:val="00BF031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01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3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1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037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814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557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175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297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91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040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480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01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617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718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urdy@nus.edu.sg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513907-580F-468F-9EA6-CD6550B9E5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34</Words>
  <Characters>418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4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 Cong Tham</dc:creator>
  <cp:keywords/>
  <dc:description/>
  <cp:lastModifiedBy>Editor</cp:lastModifiedBy>
  <cp:revision>6</cp:revision>
  <dcterms:created xsi:type="dcterms:W3CDTF">2021-12-06T01:48:00Z</dcterms:created>
  <dcterms:modified xsi:type="dcterms:W3CDTF">2022-03-04T07:44:00Z</dcterms:modified>
</cp:coreProperties>
</file>